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FDC4E" w14:textId="77777777" w:rsidR="006D0AB2" w:rsidRPr="005B4CD9" w:rsidRDefault="006D0AB2" w:rsidP="00C54569">
      <w:pPr>
        <w:widowControl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5B4CD9">
        <w:rPr>
          <w:rFonts w:ascii="Times New Roman" w:hAnsi="Times New Roman"/>
          <w:b/>
          <w:sz w:val="28"/>
          <w:szCs w:val="28"/>
        </w:rPr>
        <w:t>Supporting Information</w:t>
      </w:r>
    </w:p>
    <w:p w14:paraId="30AD6EA2" w14:textId="5BA890B1" w:rsidR="00D86C24" w:rsidRPr="005B4CD9" w:rsidRDefault="00D86C24" w:rsidP="00C54569">
      <w:pPr>
        <w:widowControl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5B4CD9">
        <w:rPr>
          <w:rFonts w:ascii="Times New Roman" w:hAnsi="Times New Roman"/>
          <w:b/>
          <w:sz w:val="28"/>
          <w:szCs w:val="28"/>
        </w:rPr>
        <w:t>S</w:t>
      </w:r>
      <w:r w:rsidR="00A97E23" w:rsidRPr="005B4CD9">
        <w:rPr>
          <w:rFonts w:ascii="Times New Roman" w:hAnsi="Times New Roman"/>
          <w:b/>
          <w:sz w:val="28"/>
          <w:szCs w:val="28"/>
        </w:rPr>
        <w:t>2</w:t>
      </w:r>
      <w:r w:rsidR="003D3E01" w:rsidRPr="005B4CD9">
        <w:rPr>
          <w:rFonts w:ascii="Times New Roman" w:hAnsi="Times New Roman"/>
          <w:b/>
          <w:sz w:val="28"/>
          <w:szCs w:val="28"/>
        </w:rPr>
        <w:t xml:space="preserve"> Text</w:t>
      </w:r>
    </w:p>
    <w:p w14:paraId="1F3F2524" w14:textId="658F35A7" w:rsidR="00A86687" w:rsidRPr="0081533A" w:rsidRDefault="00D44879" w:rsidP="003B6D7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tlab-</w:t>
      </w:r>
      <w:r w:rsidR="00563877" w:rsidRPr="0081533A">
        <w:rPr>
          <w:rFonts w:ascii="Times New Roman" w:hAnsi="Times New Roman"/>
          <w:b/>
          <w:sz w:val="24"/>
          <w:szCs w:val="24"/>
        </w:rPr>
        <w:t>style c</w:t>
      </w:r>
      <w:r w:rsidR="003B6D79" w:rsidRPr="0081533A">
        <w:rPr>
          <w:rFonts w:ascii="Times New Roman" w:hAnsi="Times New Roman"/>
          <w:b/>
          <w:sz w:val="24"/>
          <w:szCs w:val="24"/>
        </w:rPr>
        <w:t>ode</w:t>
      </w:r>
      <w:r w:rsidR="00C125C3" w:rsidRPr="0081533A">
        <w:rPr>
          <w:rFonts w:ascii="Times New Roman" w:hAnsi="Times New Roman"/>
          <w:b/>
          <w:sz w:val="24"/>
          <w:szCs w:val="24"/>
        </w:rPr>
        <w:t>s</w:t>
      </w:r>
    </w:p>
    <w:p w14:paraId="7DCA2DC6" w14:textId="77777777" w:rsidR="006E5962" w:rsidRPr="00114B6E" w:rsidRDefault="006E5962" w:rsidP="006E5962">
      <w:pPr>
        <w:pStyle w:val="ac"/>
        <w:numPr>
          <w:ilvl w:val="0"/>
          <w:numId w:val="10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114B6E">
        <w:rPr>
          <w:rFonts w:ascii="Times New Roman" w:hAnsi="Times New Roman"/>
          <w:sz w:val="24"/>
          <w:szCs w:val="24"/>
        </w:rPr>
        <w:t>Network analyses:</w:t>
      </w:r>
    </w:p>
    <w:p w14:paraId="504AFF70" w14:textId="3B2FA546" w:rsidR="006E5962" w:rsidRPr="00114B6E" w:rsidRDefault="00DF7E42" w:rsidP="006E5962">
      <w:pPr>
        <w:pStyle w:val="ac"/>
        <w:numPr>
          <w:ilvl w:val="0"/>
          <w:numId w:val="9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alculations of </w:t>
      </w:r>
      <w:r w:rsidRPr="00114B6E">
        <w:rPr>
          <w:rFonts w:ascii="Times New Roman" w:hAnsi="Times New Roman"/>
          <w:sz w:val="24"/>
          <w:szCs w:val="24"/>
        </w:rPr>
        <w:t>betweenness centrality</w:t>
      </w:r>
      <w:r>
        <w:rPr>
          <w:rFonts w:ascii="Times New Roman" w:hAnsi="Times New Roman"/>
          <w:sz w:val="24"/>
          <w:szCs w:val="24"/>
        </w:rPr>
        <w:t xml:space="preserve"> in PPI </w:t>
      </w:r>
      <w:r w:rsidRPr="00A87811">
        <w:rPr>
          <w:rFonts w:ascii="Times New Roman" w:hAnsi="Times New Roman"/>
          <w:i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 xml:space="preserve">-value matrix, </w:t>
      </w:r>
      <w:r w:rsidR="006E5962" w:rsidRPr="00114B6E">
        <w:rPr>
          <w:rFonts w:ascii="Times New Roman" w:hAnsi="Times New Roman"/>
          <w:sz w:val="24"/>
          <w:szCs w:val="24"/>
        </w:rPr>
        <w:t xml:space="preserve">binarized matrix from PPI </w:t>
      </w:r>
      <w:r w:rsidR="006E5962" w:rsidRPr="00B110A1">
        <w:rPr>
          <w:rFonts w:ascii="Times New Roman" w:hAnsi="Times New Roman"/>
          <w:i/>
          <w:sz w:val="24"/>
          <w:szCs w:val="24"/>
        </w:rPr>
        <w:t>z</w:t>
      </w:r>
      <w:r w:rsidR="006E5962" w:rsidRPr="00114B6E">
        <w:rPr>
          <w:rFonts w:ascii="Times New Roman" w:hAnsi="Times New Roman"/>
          <w:sz w:val="24"/>
          <w:szCs w:val="24"/>
        </w:rPr>
        <w:t xml:space="preserve">-value matrix,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6E5962" w:rsidRPr="00114B6E">
        <w:rPr>
          <w:rFonts w:ascii="Times New Roman" w:hAnsi="Times New Roman"/>
          <w:sz w:val="24"/>
          <w:szCs w:val="24"/>
        </w:rPr>
        <w:t xml:space="preserve">degrees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114B6E">
        <w:rPr>
          <w:rFonts w:ascii="Times New Roman" w:hAnsi="Times New Roman"/>
          <w:sz w:val="24"/>
          <w:szCs w:val="24"/>
        </w:rPr>
        <w:t xml:space="preserve">betweenness centrality </w:t>
      </w:r>
      <w:r w:rsidR="006E5962" w:rsidRPr="00114B6E">
        <w:rPr>
          <w:rFonts w:ascii="Times New Roman" w:hAnsi="Times New Roman"/>
          <w:sz w:val="24"/>
          <w:szCs w:val="24"/>
        </w:rPr>
        <w:t xml:space="preserve">in the binarized matrix (Fig 3D, 3E, S8 Fig) </w:t>
      </w:r>
    </w:p>
    <w:p w14:paraId="683644ED" w14:textId="27904971" w:rsidR="006E5962" w:rsidRPr="00114B6E" w:rsidRDefault="006E5962" w:rsidP="006E5962">
      <w:pPr>
        <w:pStyle w:val="ac"/>
        <w:numPr>
          <w:ilvl w:val="0"/>
          <w:numId w:val="9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114B6E">
        <w:rPr>
          <w:rFonts w:ascii="Times New Roman" w:hAnsi="Times New Roman"/>
          <w:sz w:val="24"/>
          <w:szCs w:val="24"/>
        </w:rPr>
        <w:t>Calculation</w:t>
      </w:r>
      <w:r w:rsidR="00DF7E42">
        <w:rPr>
          <w:rFonts w:ascii="Times New Roman" w:hAnsi="Times New Roman"/>
          <w:sz w:val="24"/>
          <w:szCs w:val="24"/>
        </w:rPr>
        <w:t>s</w:t>
      </w:r>
      <w:r w:rsidRPr="00114B6E">
        <w:rPr>
          <w:rFonts w:ascii="Times New Roman" w:hAnsi="Times New Roman"/>
          <w:sz w:val="24"/>
          <w:szCs w:val="24"/>
        </w:rPr>
        <w:t xml:space="preserve"> of non-directional matrix from PPI </w:t>
      </w:r>
      <w:r w:rsidRPr="00B110A1">
        <w:rPr>
          <w:rFonts w:ascii="Times New Roman" w:hAnsi="Times New Roman"/>
          <w:i/>
          <w:sz w:val="24"/>
          <w:szCs w:val="24"/>
        </w:rPr>
        <w:t>z</w:t>
      </w:r>
      <w:r w:rsidRPr="00114B6E">
        <w:rPr>
          <w:rFonts w:ascii="Times New Roman" w:hAnsi="Times New Roman"/>
          <w:sz w:val="24"/>
          <w:szCs w:val="24"/>
        </w:rPr>
        <w:t>-value matrix and betweenness centrality in non-directional matrix (Fig 3F, 3G, S9 Fig)</w:t>
      </w:r>
    </w:p>
    <w:p w14:paraId="04FF1EC1" w14:textId="655E3AEE" w:rsidR="006E5962" w:rsidRPr="00114B6E" w:rsidRDefault="006E5962" w:rsidP="006E5962">
      <w:pPr>
        <w:pStyle w:val="ac"/>
        <w:numPr>
          <w:ilvl w:val="0"/>
          <w:numId w:val="9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114B6E">
        <w:rPr>
          <w:rFonts w:ascii="Times New Roman" w:hAnsi="Times New Roman"/>
          <w:sz w:val="24"/>
          <w:szCs w:val="24"/>
        </w:rPr>
        <w:t>Estimation of hierarchical levels of network nodes (S4B Fig)</w:t>
      </w:r>
    </w:p>
    <w:p w14:paraId="4A4B7FBF" w14:textId="1E715353" w:rsidR="006E5962" w:rsidRPr="00114B6E" w:rsidRDefault="0040112D" w:rsidP="006E5962">
      <w:pPr>
        <w:pStyle w:val="ac"/>
        <w:numPr>
          <w:ilvl w:val="0"/>
          <w:numId w:val="10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VM analyses</w:t>
      </w:r>
      <w:r w:rsidR="006E5962" w:rsidRPr="00114B6E">
        <w:rPr>
          <w:rFonts w:ascii="Times New Roman" w:hAnsi="Times New Roman"/>
          <w:sz w:val="24"/>
          <w:szCs w:val="24"/>
        </w:rPr>
        <w:t>:</w:t>
      </w:r>
    </w:p>
    <w:p w14:paraId="4D708D9D" w14:textId="6B07B638" w:rsidR="006E5962" w:rsidRPr="00114B6E" w:rsidRDefault="006E5962" w:rsidP="006E5962">
      <w:pPr>
        <w:pStyle w:val="ac"/>
        <w:numPr>
          <w:ilvl w:val="0"/>
          <w:numId w:val="11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bookmarkStart w:id="0" w:name="_GoBack"/>
      <w:r w:rsidRPr="00114B6E">
        <w:rPr>
          <w:rFonts w:ascii="Times New Roman" w:hAnsi="Times New Roman"/>
          <w:sz w:val="24"/>
          <w:szCs w:val="24"/>
        </w:rPr>
        <w:t>Performance prediction analysis (Fig 5B)</w:t>
      </w:r>
    </w:p>
    <w:bookmarkEnd w:id="0"/>
    <w:p w14:paraId="71F5A7F5" w14:textId="21E6628E" w:rsidR="006E5962" w:rsidRPr="00114B6E" w:rsidRDefault="006E5962" w:rsidP="006E5962">
      <w:pPr>
        <w:pStyle w:val="ac"/>
        <w:numPr>
          <w:ilvl w:val="0"/>
          <w:numId w:val="11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114B6E">
        <w:rPr>
          <w:rFonts w:ascii="Times New Roman" w:hAnsi="Times New Roman"/>
          <w:sz w:val="24"/>
          <w:szCs w:val="24"/>
        </w:rPr>
        <w:t>Analysis of predicted impact on performance (Fig 5C)</w:t>
      </w:r>
    </w:p>
    <w:p w14:paraId="78395FBB" w14:textId="1E5F9DC1" w:rsidR="006E5962" w:rsidRPr="00114B6E" w:rsidRDefault="006E5962" w:rsidP="006E5962">
      <w:pPr>
        <w:pStyle w:val="ac"/>
        <w:numPr>
          <w:ilvl w:val="0"/>
          <w:numId w:val="11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114B6E">
        <w:rPr>
          <w:rFonts w:ascii="Times New Roman" w:hAnsi="Times New Roman"/>
          <w:sz w:val="24"/>
          <w:szCs w:val="24"/>
        </w:rPr>
        <w:t>Performance prediction analysis for a larger set of nodes (S14B Fig)</w:t>
      </w:r>
    </w:p>
    <w:p w14:paraId="4C1A8158" w14:textId="5533C97B" w:rsidR="006E5962" w:rsidRDefault="006E5962" w:rsidP="006E5962">
      <w:pPr>
        <w:pStyle w:val="ac"/>
        <w:numPr>
          <w:ilvl w:val="0"/>
          <w:numId w:val="11"/>
        </w:numPr>
        <w:spacing w:line="480" w:lineRule="auto"/>
        <w:ind w:leftChars="0"/>
        <w:rPr>
          <w:rFonts w:ascii="Times New Roman" w:hAnsi="Times New Roman"/>
          <w:sz w:val="24"/>
          <w:szCs w:val="24"/>
        </w:rPr>
      </w:pPr>
      <w:r w:rsidRPr="00114B6E">
        <w:rPr>
          <w:rFonts w:ascii="Times New Roman" w:hAnsi="Times New Roman"/>
          <w:sz w:val="24"/>
          <w:szCs w:val="24"/>
        </w:rPr>
        <w:t xml:space="preserve">Analysis of predicted impact </w:t>
      </w:r>
      <w:r w:rsidR="00B53583">
        <w:rPr>
          <w:rFonts w:ascii="Times New Roman" w:hAnsi="Times New Roman"/>
          <w:sz w:val="24"/>
          <w:szCs w:val="24"/>
        </w:rPr>
        <w:t xml:space="preserve">on performance </w:t>
      </w:r>
      <w:r w:rsidRPr="00114B6E">
        <w:rPr>
          <w:rFonts w:ascii="Times New Roman" w:hAnsi="Times New Roman"/>
          <w:sz w:val="24"/>
          <w:szCs w:val="24"/>
        </w:rPr>
        <w:t>for a larger set of nodes (S14D, E Fig)</w:t>
      </w:r>
    </w:p>
    <w:p w14:paraId="0075F173" w14:textId="77777777" w:rsidR="00563877" w:rsidRPr="00250DB3" w:rsidRDefault="00563877">
      <w:pPr>
        <w:widowControl/>
        <w:jc w:val="left"/>
        <w:rPr>
          <w:rFonts w:ascii="Times New Roman" w:hAnsi="Times New Roman"/>
          <w:sz w:val="24"/>
          <w:szCs w:val="24"/>
        </w:rPr>
      </w:pPr>
      <w:r w:rsidRPr="00250DB3">
        <w:rPr>
          <w:rFonts w:ascii="Times New Roman" w:hAnsi="Times New Roman"/>
          <w:sz w:val="24"/>
          <w:szCs w:val="24"/>
        </w:rPr>
        <w:br w:type="page"/>
      </w:r>
    </w:p>
    <w:p w14:paraId="616DEB98" w14:textId="5264CF6A" w:rsidR="006E5962" w:rsidRPr="00563877" w:rsidRDefault="006E5962" w:rsidP="002A58CB">
      <w:pPr>
        <w:widowControl/>
        <w:spacing w:line="240" w:lineRule="exact"/>
        <w:jc w:val="left"/>
        <w:rPr>
          <w:rFonts w:ascii="Times New Roman" w:hAnsi="Times New Roman"/>
          <w:sz w:val="24"/>
          <w:szCs w:val="24"/>
        </w:rPr>
      </w:pPr>
      <w:r w:rsidRPr="00563877">
        <w:rPr>
          <w:rFonts w:ascii="Times New Roman" w:hAnsi="Times New Roman"/>
          <w:sz w:val="24"/>
          <w:szCs w:val="24"/>
        </w:rPr>
        <w:lastRenderedPageBreak/>
        <w:t>(A-1)</w:t>
      </w:r>
    </w:p>
    <w:p w14:paraId="0E75DA7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5A4A943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Matlab-style code for</w:t>
      </w:r>
    </w:p>
    <w:p w14:paraId="7A2405E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- calculation of binarized matrix from PPI z-value matrix</w:t>
      </w:r>
    </w:p>
    <w:p w14:paraId="53032A2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- calculation of degrees from binarized matrix</w:t>
      </w:r>
    </w:p>
    <w:p w14:paraId="3B7640F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- calculation of betweenness centrality from these matrices</w:t>
      </w:r>
    </w:p>
    <w:p w14:paraId="42A803AD" w14:textId="3543FC6F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(Fig 3D, 3E, S8 Fig)</w:t>
      </w:r>
    </w:p>
    <w:p w14:paraId="42A1CE8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unction [wBin, inDegree, outDegree, bcDistZ, bcBin]...</w:t>
      </w:r>
    </w:p>
    <w:p w14:paraId="547DD4B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= betweennessCentralityPPI(zValue, threshold)</w:t>
      </w:r>
    </w:p>
    <w:p w14:paraId="7A56FE2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betweennessCentralityPPI&gt; requires N x N matrix &lt;zValue&gt; containing </w:t>
      </w:r>
    </w:p>
    <w:p w14:paraId="7660C71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PPI values, and &lt;threshold&gt; for binarization of &lt;zValue&gt;.</w:t>
      </w:r>
    </w:p>
    <w:p w14:paraId="79C22AF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&lt;wBin&gt; is generated by binarizing &lt;zValue&gt;.</w:t>
      </w:r>
    </w:p>
    <w:p w14:paraId="28F865A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inDegree&gt; and &lt;outDegree&gt; are indegree and outdegree of each node </w:t>
      </w:r>
    </w:p>
    <w:p w14:paraId="5C60C2F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in &lt;wBin&gt;, respectively.</w:t>
      </w:r>
    </w:p>
    <w:p w14:paraId="0724248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bcDistZ&gt; is betweenness centrality of distance matrix </w:t>
      </w:r>
    </w:p>
    <w:p w14:paraId="109AC5C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defined from &lt;zValue&gt;, and &lt;bcBin&gt; is betweenness centrality </w:t>
      </w:r>
    </w:p>
    <w:p w14:paraId="1CA268F8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of &lt;wBin&gt;.</w:t>
      </w:r>
    </w:p>
    <w:p w14:paraId="1DA1A75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</w:t>
      </w:r>
    </w:p>
    <w:p w14:paraId="5D9EA09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Requirement: Brain Connectivity Toolbox</w:t>
      </w:r>
    </w:p>
    <w:p w14:paraId="298443E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             https://sites.google.com/site/bctnet/</w:t>
      </w:r>
    </w:p>
    <w:p w14:paraId="522D0C5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253E69C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wBin = (zValue is binarized depending on whether each PPI value is over &lt;threshold&gt; or not);</w:t>
      </w:r>
    </w:p>
    <w:p w14:paraId="666BBAE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4DEED73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Distance is defined as the inverse of z value</w:t>
      </w:r>
    </w:p>
    <w:p w14:paraId="5EC3068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distZ = (each component of zValue is inversed);</w:t>
      </w:r>
    </w:p>
    <w:p w14:paraId="7ADEA06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49BC086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Degree of binarized matrix</w:t>
      </w:r>
    </w:p>
    <w:p w14:paraId="4D9A220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rain Connectivity Toolbox (https://sites.google.com/site/bctnet/) is required</w:t>
      </w:r>
    </w:p>
    <w:p w14:paraId="2D17D6C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[inDegree, outDegree, degree] = degrees_dir(wBin);</w:t>
      </w:r>
    </w:p>
    <w:p w14:paraId="0698977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26F8A3E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etweenness centrality</w:t>
      </w:r>
    </w:p>
    <w:p w14:paraId="2BB39FD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rain Connectivity Toolbox (https://sites.google.com/site/bctnet/) is required</w:t>
      </w:r>
    </w:p>
    <w:p w14:paraId="2506EDC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bcDistZ = betweenness_wei(distZ)/((N-1)*(N-2));</w:t>
      </w:r>
    </w:p>
    <w:p w14:paraId="15DD488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bcBin = betweenness_bin(wBin)/((N-1)*(N-2));</w:t>
      </w:r>
    </w:p>
    <w:p w14:paraId="0E685C97" w14:textId="77777777" w:rsidR="00563877" w:rsidRPr="00C63E2F" w:rsidRDefault="00563877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6535582F" w14:textId="77777777" w:rsid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04824783" w14:textId="057B14F3" w:rsidR="006E5962" w:rsidRPr="00563877" w:rsidRDefault="006E5962" w:rsidP="002A58CB">
      <w:pPr>
        <w:spacing w:line="240" w:lineRule="exact"/>
        <w:rPr>
          <w:rFonts w:ascii="Times New Roman" w:hAnsi="Times New Roman"/>
          <w:sz w:val="24"/>
          <w:szCs w:val="24"/>
        </w:rPr>
      </w:pPr>
      <w:r w:rsidRPr="00563877">
        <w:rPr>
          <w:rFonts w:ascii="Times New Roman" w:hAnsi="Times New Roman"/>
          <w:sz w:val="24"/>
          <w:szCs w:val="24"/>
        </w:rPr>
        <w:t>(</w:t>
      </w:r>
      <w:r w:rsidR="00563877" w:rsidRPr="00563877">
        <w:rPr>
          <w:rFonts w:ascii="Times New Roman" w:hAnsi="Times New Roman"/>
          <w:sz w:val="24"/>
          <w:szCs w:val="24"/>
        </w:rPr>
        <w:t>A-2</w:t>
      </w:r>
      <w:r w:rsidRPr="00563877">
        <w:rPr>
          <w:rFonts w:ascii="Times New Roman" w:hAnsi="Times New Roman"/>
          <w:sz w:val="24"/>
          <w:szCs w:val="24"/>
        </w:rPr>
        <w:t>)</w:t>
      </w:r>
    </w:p>
    <w:p w14:paraId="4A84F2C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696328E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Matlab-style code for</w:t>
      </w:r>
    </w:p>
    <w:p w14:paraId="1C258AA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- calculation of non-directional matrix from PPI z-value matrix</w:t>
      </w:r>
    </w:p>
    <w:p w14:paraId="6745D76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- calculation of betweenness centrality from non-directional matrix</w:t>
      </w:r>
    </w:p>
    <w:p w14:paraId="7D64777B" w14:textId="5C8705F6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(Fig 3F, 3G, S9 Fig)</w:t>
      </w:r>
    </w:p>
    <w:p w14:paraId="1248A25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unction [zMean, zMax, bcDistZMean, bcDistZMax]...</w:t>
      </w:r>
    </w:p>
    <w:p w14:paraId="0787E85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= betweennessCentralityNondirectionalMatrix(zValue)</w:t>
      </w:r>
    </w:p>
    <w:p w14:paraId="03E97FE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betweennessCentralityNondirectionalMatrix&gt; requires N x N matrix </w:t>
      </w:r>
    </w:p>
    <w:p w14:paraId="2FDC145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&lt;zValue&gt; containing PPI values.</w:t>
      </w:r>
    </w:p>
    <w:p w14:paraId="2904FE2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zMean&gt; (and &lt;zMax&gt;) is a non-directional matrix generated by taking </w:t>
      </w:r>
    </w:p>
    <w:p w14:paraId="3F973958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mean (and max) of &lt;zValue&gt; and its transpose.</w:t>
      </w:r>
    </w:p>
    <w:p w14:paraId="277FC5A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bcDistZMean&gt; and &lt;bcDistZMax&gt; are betweenness centralities </w:t>
      </w:r>
    </w:p>
    <w:p w14:paraId="6BCD711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of distance matrices defined from &lt;zMean&gt;, and &lt;zMax&gt;, respectively.</w:t>
      </w:r>
    </w:p>
    <w:p w14:paraId="4378D47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</w:t>
      </w:r>
    </w:p>
    <w:p w14:paraId="0D7B301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Requirement: Brain Connectivity Toolbox</w:t>
      </w:r>
    </w:p>
    <w:p w14:paraId="49F0ED4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             https://sites.google.com/site/bctnet/</w:t>
      </w:r>
    </w:p>
    <w:p w14:paraId="3ACB672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2840288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Non-directional matrix 1.</w:t>
      </w:r>
    </w:p>
    <w:p w14:paraId="405F2D6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Mean of z value matrix and its transpose</w:t>
      </w:r>
    </w:p>
    <w:p w14:paraId="1E5D1C3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zMean = (zValue+zValue.')/2;</w:t>
      </w:r>
    </w:p>
    <w:p w14:paraId="7510170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distZMean = (each component of zMean is inversed);</w:t>
      </w:r>
    </w:p>
    <w:p w14:paraId="054FAE4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5CDE7C2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Non-directional matrix 2.</w:t>
      </w:r>
    </w:p>
    <w:p w14:paraId="5E4D457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Max of z value matrix and its transpose</w:t>
      </w:r>
    </w:p>
    <w:p w14:paraId="556E147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zMax = max(zValue,zValue.');</w:t>
      </w:r>
    </w:p>
    <w:p w14:paraId="7B14AC5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distZMax = (each component of zMax is inversed);</w:t>
      </w:r>
    </w:p>
    <w:p w14:paraId="63256B6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2D959BB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etweenness centrality</w:t>
      </w:r>
    </w:p>
    <w:p w14:paraId="5F82B04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rain Connectivity Toolbox (https://sites.google.com/site/bctnet/) is required</w:t>
      </w:r>
    </w:p>
    <w:p w14:paraId="33B0E7D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bcDistZMean = betweenness_wei(distZMean)/((N-1)*(N-2));</w:t>
      </w:r>
    </w:p>
    <w:p w14:paraId="24B9D88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bcDistZMax = betweenness_wei(distZMax)/((N-1)*(N-2));</w:t>
      </w:r>
    </w:p>
    <w:p w14:paraId="4DF36B4E" w14:textId="77777777" w:rsidR="00563877" w:rsidRPr="00C63E2F" w:rsidRDefault="00563877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08B37A59" w14:textId="77777777" w:rsid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136C0D38" w14:textId="7B871B85" w:rsidR="006E5962" w:rsidRPr="00563877" w:rsidRDefault="006E5962" w:rsidP="002A58CB">
      <w:pPr>
        <w:widowControl/>
        <w:spacing w:line="240" w:lineRule="exact"/>
        <w:jc w:val="left"/>
        <w:rPr>
          <w:rFonts w:ascii="Times New Roman" w:hAnsi="Times New Roman"/>
          <w:sz w:val="24"/>
          <w:szCs w:val="24"/>
        </w:rPr>
      </w:pPr>
      <w:r w:rsidRPr="00563877">
        <w:rPr>
          <w:rFonts w:ascii="Times New Roman" w:hAnsi="Times New Roman"/>
          <w:sz w:val="24"/>
          <w:szCs w:val="24"/>
        </w:rPr>
        <w:t>(A-</w:t>
      </w:r>
      <w:r w:rsidRPr="00563877">
        <w:rPr>
          <w:rFonts w:ascii="Times New Roman" w:hAnsi="Times New Roman" w:hint="eastAsia"/>
          <w:sz w:val="24"/>
          <w:szCs w:val="24"/>
        </w:rPr>
        <w:t>3</w:t>
      </w:r>
      <w:r w:rsidRPr="00563877">
        <w:rPr>
          <w:rFonts w:ascii="Times New Roman" w:hAnsi="Times New Roman"/>
          <w:sz w:val="24"/>
          <w:szCs w:val="24"/>
        </w:rPr>
        <w:t>)</w:t>
      </w:r>
    </w:p>
    <w:p w14:paraId="6869659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2E6C74E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Matlab-style code for </w:t>
      </w:r>
    </w:p>
    <w:p w14:paraId="11CEA515" w14:textId="42FCA8BA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estimation of hierarchical levels of network nodes (S4B Fig)</w:t>
      </w:r>
    </w:p>
    <w:p w14:paraId="3F9FC93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unction [levelOptimized, probabilityOfLevel] = HierarchyPPINetwork(wBin)</w:t>
      </w:r>
    </w:p>
    <w:p w14:paraId="6FF6C108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&lt;HierarchyPPINetwork&gt; requires a binarized matrix &lt;wBin&gt;.</w:t>
      </w:r>
    </w:p>
    <w:p w14:paraId="6858346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levelOptimized&gt; is a list of optimized assignments of hierarchical </w:t>
      </w:r>
    </w:p>
    <w:p w14:paraId="1ADE83C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levels to each node. </w:t>
      </w:r>
    </w:p>
    <w:p w14:paraId="6571F32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probabilityOfLevel&gt; contains the probability with which each node is </w:t>
      </w:r>
    </w:p>
    <w:p w14:paraId="5F8B2B0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at each level</w:t>
      </w:r>
    </w:p>
    <w:p w14:paraId="78FE033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43CED2E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N = length(wBin);</w:t>
      </w:r>
    </w:p>
    <w:p w14:paraId="707E24C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3257162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All possible assignments of hierarchical levels to nodes</w:t>
      </w:r>
    </w:p>
    <w:p w14:paraId="51FABBA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numcand = 0;</w:t>
      </w:r>
    </w:p>
    <w:p w14:paraId="1AFDC07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or (all possible values of &lt;n1&gt;,&lt;n2&gt;,...,&lt;nN&gt; where &lt;ni&gt; can be any of 1:N)</w:t>
      </w:r>
    </w:p>
    <w:p w14:paraId="13CCB9E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levelCandidate=[n1,n2,...,nN];</w:t>
      </w:r>
    </w:p>
    <w:p w14:paraId="30044FE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if (all of 1,2,...,max(levelCandidate) are included in &lt;levelCandidate&gt;)</w:t>
      </w:r>
    </w:p>
    <w:p w14:paraId="307AE06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numcand = numcand + 1;</w:t>
      </w:r>
    </w:p>
    <w:p w14:paraId="74FEECA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levelCandidate(numcand, :) = levelCandidate;</w:t>
      </w:r>
    </w:p>
    <w:p w14:paraId="72CA002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end</w:t>
      </w:r>
    </w:p>
    <w:p w14:paraId="4A750CF8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end</w:t>
      </w:r>
    </w:p>
    <w:p w14:paraId="077F6B7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3E4AD19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Optimized assignments of hierarchical levels to nodes</w:t>
      </w:r>
    </w:p>
    <w:p w14:paraId="575705B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(see Materials and Methods)</w:t>
      </w:r>
    </w:p>
    <w:p w14:paraId="4082127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numOptimum = 0;</w:t>
      </w:r>
    </w:p>
    <w:p w14:paraId="590C58A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or cand = 1:numcand</w:t>
      </w:r>
    </w:p>
    <w:p w14:paraId="49B188D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cnt = (number of combinations of nodes i and j such that</w:t>
      </w:r>
    </w:p>
    <w:p w14:paraId="3ADC2E5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(wBin(i,j) == 1) &amp;&amp; </w:t>
      </w:r>
    </w:p>
    <w:p w14:paraId="2BEBD32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(level of node i is lower than that of node j in &lt;levelCandidate(cand,:)&gt;))</w:t>
      </w:r>
    </w:p>
    <w:p w14:paraId="1110FE9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if cnt &lt;= 1 </w:t>
      </w:r>
    </w:p>
    <w:p w14:paraId="5404159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numOptimum = numOptimum + 1;</w:t>
      </w:r>
    </w:p>
    <w:p w14:paraId="3BBD0BC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levelOptimized(numOptimum,:) = levelCandidate(cand,:);</w:t>
      </w:r>
    </w:p>
    <w:p w14:paraId="5E7AE8C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end</w:t>
      </w:r>
    </w:p>
    <w:p w14:paraId="2C4004D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end</w:t>
      </w:r>
    </w:p>
    <w:p w14:paraId="2F056B1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7DEA2EC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Probability with which a node is at each level</w:t>
      </w:r>
    </w:p>
    <w:p w14:paraId="1C11E8A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lastRenderedPageBreak/>
        <w:t>for node = 1:N</w:t>
      </w:r>
    </w:p>
    <w:p w14:paraId="76163C08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cntLevel = [];</w:t>
      </w:r>
    </w:p>
    <w:p w14:paraId="4E09ED0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for level = 1:N</w:t>
      </w:r>
    </w:p>
    <w:p w14:paraId="6DD7E62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cntLevel(level) = (number of &lt;level&gt; in levelOptimized(:,node));</w:t>
      </w:r>
    </w:p>
    <w:p w14:paraId="0EA595F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end</w:t>
      </w:r>
    </w:p>
    <w:p w14:paraId="01766A3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probabilityOfLevel(:,node) = cntLevel/numOptimum*100;</w:t>
      </w:r>
    </w:p>
    <w:p w14:paraId="36D578C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end</w:t>
      </w:r>
    </w:p>
    <w:p w14:paraId="72FF79E0" w14:textId="77777777" w:rsidR="00563877" w:rsidRPr="00C63E2F" w:rsidRDefault="00563877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368737FF" w14:textId="77777777" w:rsid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64305ED5" w14:textId="4A6977DA" w:rsidR="006E5962" w:rsidRPr="00563877" w:rsidRDefault="006E5962" w:rsidP="002A58CB">
      <w:pPr>
        <w:widowControl/>
        <w:spacing w:line="240" w:lineRule="exact"/>
        <w:jc w:val="left"/>
        <w:rPr>
          <w:rFonts w:ascii="Times New Roman" w:hAnsi="Times New Roman"/>
          <w:sz w:val="24"/>
          <w:szCs w:val="24"/>
        </w:rPr>
      </w:pPr>
      <w:r w:rsidRPr="00563877">
        <w:rPr>
          <w:rFonts w:ascii="Times New Roman" w:hAnsi="Times New Roman"/>
          <w:sz w:val="24"/>
          <w:szCs w:val="24"/>
        </w:rPr>
        <w:t>(B-</w:t>
      </w:r>
      <w:r w:rsidRPr="00563877">
        <w:rPr>
          <w:rFonts w:ascii="Times New Roman" w:hAnsi="Times New Roman" w:hint="eastAsia"/>
          <w:sz w:val="24"/>
          <w:szCs w:val="24"/>
        </w:rPr>
        <w:t>1</w:t>
      </w:r>
      <w:r w:rsidRPr="00563877">
        <w:rPr>
          <w:rFonts w:ascii="Times New Roman" w:hAnsi="Times New Roman"/>
          <w:sz w:val="24"/>
          <w:szCs w:val="24"/>
        </w:rPr>
        <w:t>)</w:t>
      </w:r>
    </w:p>
    <w:p w14:paraId="7C7BFE6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3BDCEF7F" w14:textId="71E1B2CC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Matlab-style code for performanc</w:t>
      </w:r>
      <w:r w:rsidR="00D44879">
        <w:rPr>
          <w:rFonts w:ascii="Courier New" w:hAnsi="Courier New" w:cs="Courier New"/>
          <w:sz w:val="18"/>
          <w:szCs w:val="18"/>
        </w:rPr>
        <w:t>e prediction analysis (Fig 5B)</w:t>
      </w:r>
    </w:p>
    <w:p w14:paraId="25DCA8B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unction accuracy = performancePrediction(features)</w:t>
      </w:r>
    </w:p>
    <w:p w14:paraId="1D4041B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performancePrediction&gt; requires &lt;features&gt; involving PPI values </w:t>
      </w:r>
    </w:p>
    <w:p w14:paraId="45256118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and task performance labels (high/low), and returns &lt;accuracy&gt; for</w:t>
      </w:r>
    </w:p>
    <w:p w14:paraId="460AB33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classification accuracy.</w:t>
      </w:r>
    </w:p>
    <w:p w14:paraId="238AAC4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Requirement: LIBSVM</w:t>
      </w:r>
    </w:p>
    <w:p w14:paraId="1A003BC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             http://www.csie.ntu.edu.tw/~cjlin/libsvm/</w:t>
      </w:r>
    </w:p>
    <w:p w14:paraId="1602BB5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01D9648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Demeaning feature values across features.</w:t>
      </w:r>
    </w:p>
    <w:p w14:paraId="0BF24EC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eatures = demean(features);</w:t>
      </w:r>
    </w:p>
    <w:p w14:paraId="69C624C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crossValidationTest&gt; performs leave-one-out cross-validation on </w:t>
      </w:r>
    </w:p>
    <w:p w14:paraId="717DE55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experimental sessions, and returns classification accuracy. </w:t>
      </w:r>
    </w:p>
    <w:p w14:paraId="05D4EDBE" w14:textId="0B4802CF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&lt;crossValidati</w:t>
      </w:r>
      <w:r w:rsidR="0034665B">
        <w:rPr>
          <w:rFonts w:ascii="Courier New" w:hAnsi="Courier New" w:cs="Courier New"/>
          <w:sz w:val="18"/>
          <w:szCs w:val="18"/>
        </w:rPr>
        <w:t>on</w:t>
      </w:r>
      <w:r w:rsidRPr="00C63E2F">
        <w:rPr>
          <w:rFonts w:ascii="Courier New" w:hAnsi="Courier New" w:cs="Courier New"/>
          <w:sz w:val="18"/>
          <w:szCs w:val="18"/>
        </w:rPr>
        <w:t xml:space="preserve">Test&gt; uses LIBSVM for train and test. </w:t>
      </w:r>
    </w:p>
    <w:p w14:paraId="54B1341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http://www.csie.ntu.edu.tw/~cjlin/libsvm/</w:t>
      </w:r>
    </w:p>
    <w:p w14:paraId="2D292F2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accuracy = crossValidationTest(features);</w:t>
      </w:r>
    </w:p>
    <w:p w14:paraId="7F5ECD86" w14:textId="77777777" w:rsidR="00563877" w:rsidRPr="00C63E2F" w:rsidRDefault="00563877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2003A7BE" w14:textId="77777777" w:rsid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4D1920CC" w14:textId="25CB2E26" w:rsidR="006E5962" w:rsidRPr="00563877" w:rsidRDefault="006E5962" w:rsidP="002A58CB">
      <w:pPr>
        <w:widowControl/>
        <w:spacing w:line="240" w:lineRule="exact"/>
        <w:jc w:val="left"/>
        <w:rPr>
          <w:rFonts w:ascii="Times New Roman" w:hAnsi="Times New Roman"/>
          <w:sz w:val="24"/>
          <w:szCs w:val="24"/>
        </w:rPr>
      </w:pPr>
      <w:r w:rsidRPr="00563877">
        <w:rPr>
          <w:rFonts w:ascii="Times New Roman" w:hAnsi="Times New Roman"/>
          <w:sz w:val="24"/>
          <w:szCs w:val="24"/>
        </w:rPr>
        <w:t>(B-</w:t>
      </w:r>
      <w:r w:rsidRPr="00563877">
        <w:rPr>
          <w:rFonts w:ascii="Times New Roman" w:hAnsi="Times New Roman" w:hint="eastAsia"/>
          <w:sz w:val="24"/>
          <w:szCs w:val="24"/>
        </w:rPr>
        <w:t>2</w:t>
      </w:r>
      <w:r w:rsidRPr="00563877">
        <w:rPr>
          <w:rFonts w:ascii="Times New Roman" w:hAnsi="Times New Roman"/>
          <w:sz w:val="24"/>
          <w:szCs w:val="24"/>
        </w:rPr>
        <w:t>)</w:t>
      </w:r>
    </w:p>
    <w:p w14:paraId="4746E80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06415E98" w14:textId="7A952408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Matlab-style code for predicted </w:t>
      </w:r>
      <w:r w:rsidR="00D44879">
        <w:rPr>
          <w:rFonts w:ascii="Courier New" w:hAnsi="Courier New" w:cs="Courier New"/>
          <w:sz w:val="18"/>
          <w:szCs w:val="18"/>
        </w:rPr>
        <w:t>impact on performance (Fig 5C)</w:t>
      </w:r>
    </w:p>
    <w:p w14:paraId="14D6AA3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unction predictedImpactOnPerformance = nodeDeletionImpact(features, nodeID)</w:t>
      </w:r>
    </w:p>
    <w:p w14:paraId="0A4CADE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nodeDeletionImpact&gt; requires &lt;features&gt; involving PPI values, </w:t>
      </w:r>
    </w:p>
    <w:p w14:paraId="3AB8AAB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task performance labels (high/low), and &lt;nodeID&gt; </w:t>
      </w:r>
    </w:p>
    <w:p w14:paraId="597B38D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indicating the target node to be deleted. </w:t>
      </w:r>
    </w:p>
    <w:p w14:paraId="673FF5E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The function returns &lt;predictedImpactOnPerformance&gt;, </w:t>
      </w:r>
    </w:p>
    <w:p w14:paraId="1BC8A2E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post-deletion classification accuracy relative to </w:t>
      </w:r>
    </w:p>
    <w:p w14:paraId="7B1EAD3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pre-deletion classification accuracy.</w:t>
      </w:r>
    </w:p>
    <w:p w14:paraId="62E9133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Requirement: LIBSVM</w:t>
      </w:r>
    </w:p>
    <w:p w14:paraId="229404C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             http://www.csie.ntu.edu.tw/~cjlin/libsvm/</w:t>
      </w:r>
    </w:p>
    <w:p w14:paraId="2387CBD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2BA3BB8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Demeaning.</w:t>
      </w:r>
    </w:p>
    <w:p w14:paraId="435D8A9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eatures = demean(features);</w:t>
      </w:r>
    </w:p>
    <w:p w14:paraId="7699F82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node-deleted feature set.</w:t>
      </w:r>
    </w:p>
    <w:p w14:paraId="0BD1C65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nodeDeletedFeatures = nodeDeletion(features, nodeID);</w:t>
      </w:r>
    </w:p>
    <w:p w14:paraId="09B2A6E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predictedImpactOnPerformance = ...</w:t>
      </w:r>
    </w:p>
    <w:p w14:paraId="25B91D8C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crossValidationTest(features) - crossValidationTest(nodeDeletedFeatures);</w:t>
      </w:r>
    </w:p>
    <w:p w14:paraId="4B9A73F1" w14:textId="77777777" w:rsidR="00563877" w:rsidRPr="00C63E2F" w:rsidRDefault="00563877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49AF377C" w14:textId="77777777" w:rsid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309F6D03" w14:textId="19E1C4EE" w:rsidR="006E5962" w:rsidRPr="00114B6E" w:rsidRDefault="006E5962" w:rsidP="002A58CB">
      <w:pPr>
        <w:widowControl/>
        <w:spacing w:line="240" w:lineRule="exact"/>
        <w:jc w:val="left"/>
        <w:rPr>
          <w:rFonts w:ascii="Times New Roman" w:hAnsi="Times New Roman"/>
          <w:sz w:val="28"/>
          <w:szCs w:val="24"/>
        </w:rPr>
      </w:pPr>
      <w:r>
        <w:rPr>
          <w:rFonts w:ascii="Times New Roman" w:hAnsi="Times New Roman"/>
          <w:sz w:val="28"/>
          <w:szCs w:val="24"/>
        </w:rPr>
        <w:t>(B-</w:t>
      </w:r>
      <w:r>
        <w:rPr>
          <w:rFonts w:ascii="Times New Roman" w:hAnsi="Times New Roman" w:hint="eastAsia"/>
          <w:sz w:val="28"/>
          <w:szCs w:val="24"/>
        </w:rPr>
        <w:t>3</w:t>
      </w:r>
      <w:r w:rsidRPr="00114B6E">
        <w:rPr>
          <w:rFonts w:ascii="Times New Roman" w:hAnsi="Times New Roman"/>
          <w:sz w:val="28"/>
          <w:szCs w:val="24"/>
        </w:rPr>
        <w:t>)</w:t>
      </w:r>
    </w:p>
    <w:p w14:paraId="61F06FA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5FF8512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Matlab-style code for performance prediction analysis </w:t>
      </w:r>
    </w:p>
    <w:p w14:paraId="544F20AF" w14:textId="469444B6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for a </w:t>
      </w:r>
      <w:r w:rsidR="00D44879">
        <w:rPr>
          <w:rFonts w:ascii="Courier New" w:hAnsi="Courier New" w:cs="Courier New"/>
          <w:sz w:val="18"/>
          <w:szCs w:val="18"/>
        </w:rPr>
        <w:t>larger set of nodes (S14B Fig)</w:t>
      </w:r>
    </w:p>
    <w:p w14:paraId="7AA5C4A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unction extendedNodeAnalysis(allFeatures)</w:t>
      </w:r>
    </w:p>
    <w:p w14:paraId="4475DD6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lastRenderedPageBreak/>
        <w:t xml:space="preserve">% &lt;extendedNodeAnalysis&gt; requires &lt;allFeatures&gt; involving PPI values </w:t>
      </w:r>
    </w:p>
    <w:p w14:paraId="78BCCFF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and task performance labels (high/low), and returns &lt;accuracy&gt; for</w:t>
      </w:r>
    </w:p>
    <w:p w14:paraId="7E829B4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classification accuracy.</w:t>
      </w:r>
    </w:p>
    <w:p w14:paraId="738CED4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Requirement: LIBSVM</w:t>
      </w:r>
    </w:p>
    <w:p w14:paraId="0076C27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             http://www.csie.ntu.edu.tw/~cjlin/libsvm/</w:t>
      </w:r>
    </w:p>
    <w:p w14:paraId="670E04D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1FDCE19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Applying a t-value filter for feature selection</w:t>
      </w:r>
    </w:p>
    <w:p w14:paraId="77C6F3E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tValueFilter&gt; selects &lt;numSelect&gt; features from &lt;allFeatures&gt; </w:t>
      </w:r>
    </w:p>
    <w:p w14:paraId="26870E6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ased on each feature's t-value for the difference in PPIs between</w:t>
      </w:r>
    </w:p>
    <w:p w14:paraId="263F5AA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high vs. low performance sets. Top &lt;numSelect&gt; features are selected.</w:t>
      </w:r>
    </w:p>
    <w:p w14:paraId="6785BA7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Here we select more features &lt;baseFeatures&gt; specified</w:t>
      </w:r>
    </w:p>
    <w:p w14:paraId="104E71F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y &lt;scaleFactor&gt; for randomization below.</w:t>
      </w:r>
    </w:p>
    <w:p w14:paraId="2C7706A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baseFeatures = tValueFilter(allFeatures, numSelect*scaleFactor);</w:t>
      </w:r>
    </w:p>
    <w:p w14:paraId="6D47A43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7073A08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For each feature selection number &lt;numSelect&gt;, cross validation tests</w:t>
      </w:r>
    </w:p>
    <w:p w14:paraId="1EE15C7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are performed for &lt;numRand&gt; times by selecting &lt;numSelect&gt; features </w:t>
      </w:r>
    </w:p>
    <w:p w14:paraId="46A6095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from &lt;baseFeatures&gt; randomly.</w:t>
      </w:r>
    </w:p>
    <w:p w14:paraId="6AC137F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This procedure aims to reduce fractionation of classification performance</w:t>
      </w:r>
    </w:p>
    <w:p w14:paraId="118C745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derived from relative differences in t-values across features.  </w:t>
      </w:r>
    </w:p>
    <w:p w14:paraId="545717B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or i=1:numRand</w:t>
      </w:r>
    </w:p>
    <w:p w14:paraId="2C36EFC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selectedFeatures=randomSelect(baseFeatures, numSelect);</w:t>
      </w:r>
    </w:p>
    <w:p w14:paraId="529A572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Demeaning selected features.</w:t>
      </w:r>
    </w:p>
    <w:p w14:paraId="060E382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selectedFeatures = demean(selectedFeatures);</w:t>
      </w:r>
    </w:p>
    <w:p w14:paraId="6A8DFB5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&lt;crossValidationTest&gt; performs leave-one-out cross-validation on</w:t>
      </w:r>
    </w:p>
    <w:p w14:paraId="63F07FD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experimental sessions, and returns classification accuracy.</w:t>
      </w:r>
    </w:p>
    <w:p w14:paraId="1C653446" w14:textId="64A07811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&lt;crossValidati</w:t>
      </w:r>
      <w:r w:rsidR="0034665B">
        <w:rPr>
          <w:rFonts w:ascii="Courier New" w:hAnsi="Courier New" w:cs="Courier New"/>
          <w:sz w:val="18"/>
          <w:szCs w:val="18"/>
        </w:rPr>
        <w:t>on</w:t>
      </w:r>
      <w:r w:rsidRPr="00C63E2F">
        <w:rPr>
          <w:rFonts w:ascii="Courier New" w:hAnsi="Courier New" w:cs="Courier New"/>
          <w:sz w:val="18"/>
          <w:szCs w:val="18"/>
        </w:rPr>
        <w:t>Test&gt; uses LIBSVM for train and test.</w:t>
      </w:r>
    </w:p>
    <w:p w14:paraId="71931AB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http://www.csie.ntu.edu.tw/~cjlin/libsvm/</w:t>
      </w:r>
    </w:p>
    <w:p w14:paraId="33760FD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allAccuracy(i)=crossValidationTest(selectedFeature);</w:t>
      </w:r>
    </w:p>
    <w:p w14:paraId="534B828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end</w:t>
      </w:r>
    </w:p>
    <w:p w14:paraId="12DA53F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Averaging accuracy across the randomization.</w:t>
      </w:r>
    </w:p>
    <w:p w14:paraId="5CD356E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accuracy = mean(allAccuracy);</w:t>
      </w:r>
    </w:p>
    <w:p w14:paraId="32B9127D" w14:textId="77777777" w:rsid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15D03347" w14:textId="4D1C28EB" w:rsidR="00563877" w:rsidRPr="00563877" w:rsidRDefault="00563877" w:rsidP="002A58CB">
      <w:pPr>
        <w:widowControl/>
        <w:spacing w:line="240" w:lineRule="exact"/>
        <w:jc w:val="left"/>
        <w:rPr>
          <w:rFonts w:ascii="Times New Roman" w:hAnsi="Times New Roman"/>
          <w:sz w:val="24"/>
          <w:szCs w:val="24"/>
        </w:rPr>
      </w:pPr>
      <w:r w:rsidRPr="00563877">
        <w:rPr>
          <w:rFonts w:ascii="Times New Roman" w:hAnsi="Times New Roman"/>
          <w:sz w:val="24"/>
          <w:szCs w:val="24"/>
        </w:rPr>
        <w:t>(B-</w:t>
      </w:r>
      <w:r w:rsidRPr="00563877">
        <w:rPr>
          <w:rFonts w:ascii="Times New Roman" w:hAnsi="Times New Roman" w:hint="eastAsia"/>
          <w:sz w:val="24"/>
          <w:szCs w:val="24"/>
        </w:rPr>
        <w:t>4</w:t>
      </w:r>
      <w:r w:rsidRPr="00563877">
        <w:rPr>
          <w:rFonts w:ascii="Times New Roman" w:hAnsi="Times New Roman"/>
          <w:sz w:val="24"/>
          <w:szCs w:val="24"/>
        </w:rPr>
        <w:t>)</w:t>
      </w:r>
    </w:p>
    <w:p w14:paraId="01071EF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13EF8B9F" w14:textId="77777777" w:rsidR="00A71381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Matlab-style code for predicted impact </w:t>
      </w:r>
      <w:r w:rsidR="00A71381">
        <w:rPr>
          <w:rFonts w:ascii="Courier New" w:hAnsi="Courier New" w:cs="Courier New"/>
          <w:sz w:val="18"/>
          <w:szCs w:val="18"/>
        </w:rPr>
        <w:t xml:space="preserve">on performance </w:t>
      </w:r>
    </w:p>
    <w:p w14:paraId="3E24AE90" w14:textId="411CD30F" w:rsidR="00C63E2F" w:rsidRPr="00C63E2F" w:rsidRDefault="00A71381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% </w:t>
      </w:r>
      <w:r w:rsidR="00C63E2F" w:rsidRPr="00C63E2F">
        <w:rPr>
          <w:rFonts w:ascii="Courier New" w:hAnsi="Courier New" w:cs="Courier New"/>
          <w:sz w:val="18"/>
          <w:szCs w:val="18"/>
        </w:rPr>
        <w:t xml:space="preserve">for a larger set of nodes </w:t>
      </w:r>
      <w:r w:rsidR="00D44879">
        <w:rPr>
          <w:rFonts w:ascii="Courier New" w:hAnsi="Courier New" w:cs="Courier New"/>
          <w:sz w:val="18"/>
          <w:szCs w:val="18"/>
        </w:rPr>
        <w:t>(S14D, E Fig)</w:t>
      </w:r>
    </w:p>
    <w:p w14:paraId="2049A28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function predicatedImpactOnPerformance ... </w:t>
      </w:r>
    </w:p>
    <w:p w14:paraId="43ED709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= nodeDeletionImpactForExtendedNodes(allFeatures, nodeID)</w:t>
      </w:r>
    </w:p>
    <w:p w14:paraId="0704E5E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nodeDeletionImpactForExtendedNodes&gt; requires &lt;allFeatures&gt; </w:t>
      </w:r>
    </w:p>
    <w:p w14:paraId="61F4F70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involving PPI values, task performance labels (high/low), and &lt;nodeID&gt; </w:t>
      </w:r>
    </w:p>
    <w:p w14:paraId="0DB6C50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indicating the target node to be deleted. </w:t>
      </w:r>
    </w:p>
    <w:p w14:paraId="37B086F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The function returns &lt;predictedImpactOnPerformance&gt;, </w:t>
      </w:r>
    </w:p>
    <w:p w14:paraId="0A357B4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post-deletion classification accuracy relative to </w:t>
      </w:r>
    </w:p>
    <w:p w14:paraId="40C747AE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pre-deletion classification accuracy.</w:t>
      </w:r>
    </w:p>
    <w:p w14:paraId="3815C5D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Requirement: LIBSVM</w:t>
      </w:r>
    </w:p>
    <w:p w14:paraId="3653849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             http://www.csie.ntu.edu.tw/~cjlin/libsvm/</w:t>
      </w:r>
    </w:p>
    <w:p w14:paraId="3D12C3F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13F4A12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Applying a t-value filter for feature selection.</w:t>
      </w:r>
    </w:p>
    <w:p w14:paraId="2AD7983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&lt;tValueFilter&gt; selects &lt;numSelect&gt; features from &lt;allFeatures&gt; </w:t>
      </w:r>
    </w:p>
    <w:p w14:paraId="2BF6FBD4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ased on each feature's t-value for the difference in PPIs between</w:t>
      </w:r>
    </w:p>
    <w:p w14:paraId="3D27ADF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high vs. low performance sets. Top &lt;numSelect&gt; features are selected.</w:t>
      </w:r>
    </w:p>
    <w:p w14:paraId="3648935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Here we select more features &lt;baseFeatures&gt; specified</w:t>
      </w:r>
    </w:p>
    <w:p w14:paraId="1948A76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by &lt;scaleFactor&gt; for randomization below.</w:t>
      </w:r>
    </w:p>
    <w:p w14:paraId="134AE28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baseFeatures = tValueFilter(allFeatures, numSelect*scaleFactor);</w:t>
      </w:r>
    </w:p>
    <w:p w14:paraId="3AE0184D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</w:p>
    <w:p w14:paraId="4211069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For each feature selection number &lt;numSelect&gt;, cross validation tests</w:t>
      </w:r>
    </w:p>
    <w:p w14:paraId="223750D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are performed for &lt;numRand&gt; times by selecting &lt;numSelect&gt; features </w:t>
      </w:r>
    </w:p>
    <w:p w14:paraId="3F24E421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from &lt;baseFeatures&gt; randomly.</w:t>
      </w:r>
    </w:p>
    <w:p w14:paraId="05509D4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This procedure aims to reduce fractionation of classification performance</w:t>
      </w:r>
    </w:p>
    <w:p w14:paraId="00AE9E1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 derived from relative differences in t-values across features.</w:t>
      </w:r>
    </w:p>
    <w:p w14:paraId="45F37E0B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for i=1:numRand</w:t>
      </w:r>
    </w:p>
    <w:p w14:paraId="293753D9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selectedFeatures=randomSelect(baseFeatures, numSelect);</w:t>
      </w:r>
    </w:p>
    <w:p w14:paraId="4A9887B2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Demeaning feature sets.</w:t>
      </w:r>
    </w:p>
    <w:p w14:paraId="589A85AA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selectedFeatures = demean(selectedFeatures);</w:t>
      </w:r>
    </w:p>
    <w:p w14:paraId="3B06A7F8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Deleting target node features.</w:t>
      </w:r>
    </w:p>
    <w:p w14:paraId="0966AD7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nodeDeletedFeatures = nodeDeletion(selectedFeatures, nodeID);</w:t>
      </w:r>
    </w:p>
    <w:p w14:paraId="43185B15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</w:t>
      </w:r>
    </w:p>
    <w:p w14:paraId="186B13B7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% Performing cross validation test.</w:t>
      </w:r>
    </w:p>
    <w:p w14:paraId="5EE01A36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allPredictedImpactOnPerformance(i) = ...</w:t>
      </w:r>
    </w:p>
    <w:p w14:paraId="565A7570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crossValidationTest(selectedFeatures) ...</w:t>
      </w:r>
    </w:p>
    <w:p w14:paraId="67583223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            - crossValidationTest(nodeDeletedFeatures);</w:t>
      </w:r>
    </w:p>
    <w:p w14:paraId="3D884A7F" w14:textId="77777777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end</w:t>
      </w:r>
    </w:p>
    <w:p w14:paraId="309EC58D" w14:textId="73D985BC" w:rsidR="00C63E2F" w:rsidRPr="00C63E2F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 xml:space="preserve">% Averaging the predicted impact </w:t>
      </w:r>
      <w:r w:rsidR="00AF4DD2">
        <w:rPr>
          <w:rFonts w:ascii="Courier New" w:hAnsi="Courier New" w:cs="Courier New"/>
          <w:sz w:val="18"/>
          <w:szCs w:val="18"/>
        </w:rPr>
        <w:t xml:space="preserve">on performance </w:t>
      </w:r>
      <w:r w:rsidRPr="00C63E2F">
        <w:rPr>
          <w:rFonts w:ascii="Courier New" w:hAnsi="Courier New" w:cs="Courier New"/>
          <w:sz w:val="18"/>
          <w:szCs w:val="18"/>
        </w:rPr>
        <w:t>across the randomization.</w:t>
      </w:r>
    </w:p>
    <w:p w14:paraId="0FA8C840" w14:textId="560D7CC6" w:rsidR="00033FEA" w:rsidRDefault="00C63E2F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predictedImpactOnPerformance = mean(allPredictedImpactOnPerformance);</w:t>
      </w:r>
    </w:p>
    <w:p w14:paraId="54B4CABF" w14:textId="77777777" w:rsidR="00563877" w:rsidRPr="00C63E2F" w:rsidRDefault="00563877" w:rsidP="002A58CB">
      <w:pPr>
        <w:spacing w:line="240" w:lineRule="exact"/>
        <w:rPr>
          <w:rFonts w:ascii="Courier New" w:hAnsi="Courier New" w:cs="Courier New"/>
          <w:sz w:val="18"/>
          <w:szCs w:val="18"/>
        </w:rPr>
      </w:pPr>
      <w:r w:rsidRPr="00C63E2F">
        <w:rPr>
          <w:rFonts w:ascii="Courier New" w:hAnsi="Courier New" w:cs="Courier New"/>
          <w:sz w:val="18"/>
          <w:szCs w:val="18"/>
        </w:rPr>
        <w:t>%%%%%%%%%%%%%%%%%%%%%%%%%%%%%%%%%%%%%%%%%%%%%</w:t>
      </w:r>
    </w:p>
    <w:p w14:paraId="520732D7" w14:textId="77777777" w:rsidR="003B6D79" w:rsidRPr="003B6D79" w:rsidRDefault="003B6D79" w:rsidP="003B6D79">
      <w:pPr>
        <w:rPr>
          <w:rFonts w:ascii="Courier New" w:hAnsi="Courier New" w:cs="Courier New"/>
        </w:rPr>
      </w:pPr>
    </w:p>
    <w:sectPr w:rsidR="003B6D79" w:rsidRPr="003B6D79" w:rsidSect="00C821CE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E44B1" w14:textId="77777777" w:rsidR="006E092A" w:rsidRDefault="006E092A">
      <w:r>
        <w:separator/>
      </w:r>
    </w:p>
  </w:endnote>
  <w:endnote w:type="continuationSeparator" w:id="0">
    <w:p w14:paraId="3CD2FE7C" w14:textId="77777777" w:rsidR="006E092A" w:rsidRDefault="006E0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6AB22" w14:textId="77777777" w:rsidR="00D522AB" w:rsidRDefault="00D522AB" w:rsidP="007231B9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4C01730" w14:textId="77777777" w:rsidR="00D522AB" w:rsidRDefault="00D522A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8522989"/>
      <w:docPartObj>
        <w:docPartGallery w:val="Page Numbers (Bottom of Page)"/>
        <w:docPartUnique/>
      </w:docPartObj>
    </w:sdtPr>
    <w:sdtEndPr/>
    <w:sdtContent>
      <w:p w14:paraId="5759CB94" w14:textId="02C7D1A3" w:rsidR="001B4D90" w:rsidRDefault="001B4D9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2EB" w:rsidRPr="000F72EB">
          <w:rPr>
            <w:noProof/>
            <w:lang w:val="ja-JP"/>
          </w:rPr>
          <w:t>1</w:t>
        </w:r>
        <w:r>
          <w:fldChar w:fldCharType="end"/>
        </w:r>
      </w:p>
    </w:sdtContent>
  </w:sdt>
  <w:p w14:paraId="597B6CBB" w14:textId="77777777" w:rsidR="001B4D90" w:rsidRDefault="001B4D9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A106D" w14:textId="77777777" w:rsidR="006E092A" w:rsidRDefault="006E092A">
      <w:r>
        <w:separator/>
      </w:r>
    </w:p>
  </w:footnote>
  <w:footnote w:type="continuationSeparator" w:id="0">
    <w:p w14:paraId="0904B59A" w14:textId="77777777" w:rsidR="006E092A" w:rsidRDefault="006E09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F2AB6"/>
    <w:multiLevelType w:val="hybridMultilevel"/>
    <w:tmpl w:val="F1560872"/>
    <w:lvl w:ilvl="0" w:tplc="13A890A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750CDC"/>
    <w:multiLevelType w:val="multilevel"/>
    <w:tmpl w:val="0600A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D14B27"/>
    <w:multiLevelType w:val="hybridMultilevel"/>
    <w:tmpl w:val="C16A8FB8"/>
    <w:lvl w:ilvl="0" w:tplc="2826C1C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2F481389"/>
    <w:multiLevelType w:val="hybridMultilevel"/>
    <w:tmpl w:val="680AD6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D92BD2"/>
    <w:multiLevelType w:val="hybridMultilevel"/>
    <w:tmpl w:val="C03EB2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62F3A9E"/>
    <w:multiLevelType w:val="hybridMultilevel"/>
    <w:tmpl w:val="15526B60"/>
    <w:lvl w:ilvl="0" w:tplc="14C4F0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F8414F6"/>
    <w:multiLevelType w:val="hybridMultilevel"/>
    <w:tmpl w:val="EBE2E182"/>
    <w:lvl w:ilvl="0" w:tplc="BCA44F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0BB2ECD"/>
    <w:multiLevelType w:val="hybridMultilevel"/>
    <w:tmpl w:val="3B72F4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5152360"/>
    <w:multiLevelType w:val="hybridMultilevel"/>
    <w:tmpl w:val="B422FB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A7E1061"/>
    <w:multiLevelType w:val="hybridMultilevel"/>
    <w:tmpl w:val="1A76AA66"/>
    <w:lvl w:ilvl="0" w:tplc="F4A04CE0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2C"/>
    <w:rsid w:val="00000286"/>
    <w:rsid w:val="0000172B"/>
    <w:rsid w:val="000018C2"/>
    <w:rsid w:val="00002D1D"/>
    <w:rsid w:val="00003CE2"/>
    <w:rsid w:val="00004147"/>
    <w:rsid w:val="00004848"/>
    <w:rsid w:val="0000484E"/>
    <w:rsid w:val="00004B02"/>
    <w:rsid w:val="00005008"/>
    <w:rsid w:val="00005F1E"/>
    <w:rsid w:val="00006263"/>
    <w:rsid w:val="000066F2"/>
    <w:rsid w:val="0000709C"/>
    <w:rsid w:val="00007284"/>
    <w:rsid w:val="0000781B"/>
    <w:rsid w:val="000079DF"/>
    <w:rsid w:val="00007F65"/>
    <w:rsid w:val="00010A12"/>
    <w:rsid w:val="00011882"/>
    <w:rsid w:val="000120D5"/>
    <w:rsid w:val="00012381"/>
    <w:rsid w:val="000123E4"/>
    <w:rsid w:val="00012658"/>
    <w:rsid w:val="00013F2C"/>
    <w:rsid w:val="0001453B"/>
    <w:rsid w:val="00014AA1"/>
    <w:rsid w:val="0001670A"/>
    <w:rsid w:val="00020B37"/>
    <w:rsid w:val="0002119C"/>
    <w:rsid w:val="0002145C"/>
    <w:rsid w:val="0002147C"/>
    <w:rsid w:val="0002267F"/>
    <w:rsid w:val="00022A67"/>
    <w:rsid w:val="000233A5"/>
    <w:rsid w:val="00023678"/>
    <w:rsid w:val="000241F7"/>
    <w:rsid w:val="000253E1"/>
    <w:rsid w:val="0002576B"/>
    <w:rsid w:val="0002599A"/>
    <w:rsid w:val="00025D6F"/>
    <w:rsid w:val="00026D01"/>
    <w:rsid w:val="000276D2"/>
    <w:rsid w:val="000277B2"/>
    <w:rsid w:val="00027903"/>
    <w:rsid w:val="00027CB7"/>
    <w:rsid w:val="00030AC3"/>
    <w:rsid w:val="00032138"/>
    <w:rsid w:val="000331C8"/>
    <w:rsid w:val="00033FEA"/>
    <w:rsid w:val="0003420F"/>
    <w:rsid w:val="00034457"/>
    <w:rsid w:val="00037886"/>
    <w:rsid w:val="00040699"/>
    <w:rsid w:val="00040CF7"/>
    <w:rsid w:val="00040FE5"/>
    <w:rsid w:val="00041882"/>
    <w:rsid w:val="00041FB2"/>
    <w:rsid w:val="00044945"/>
    <w:rsid w:val="00045B79"/>
    <w:rsid w:val="00045E8C"/>
    <w:rsid w:val="00046975"/>
    <w:rsid w:val="00046D09"/>
    <w:rsid w:val="000470D4"/>
    <w:rsid w:val="00052AFB"/>
    <w:rsid w:val="000531BB"/>
    <w:rsid w:val="00053E7F"/>
    <w:rsid w:val="0005721C"/>
    <w:rsid w:val="00057308"/>
    <w:rsid w:val="000576EE"/>
    <w:rsid w:val="00057922"/>
    <w:rsid w:val="00057EF7"/>
    <w:rsid w:val="00061253"/>
    <w:rsid w:val="00062047"/>
    <w:rsid w:val="00062598"/>
    <w:rsid w:val="00063B14"/>
    <w:rsid w:val="00064637"/>
    <w:rsid w:val="000648D1"/>
    <w:rsid w:val="00064A87"/>
    <w:rsid w:val="0006546D"/>
    <w:rsid w:val="00065862"/>
    <w:rsid w:val="00066982"/>
    <w:rsid w:val="00067CCE"/>
    <w:rsid w:val="0007087E"/>
    <w:rsid w:val="00071AB4"/>
    <w:rsid w:val="00072A22"/>
    <w:rsid w:val="0007450B"/>
    <w:rsid w:val="00074B11"/>
    <w:rsid w:val="00075749"/>
    <w:rsid w:val="00075762"/>
    <w:rsid w:val="00075947"/>
    <w:rsid w:val="00076159"/>
    <w:rsid w:val="00076B53"/>
    <w:rsid w:val="0007796E"/>
    <w:rsid w:val="00082CA5"/>
    <w:rsid w:val="00082F44"/>
    <w:rsid w:val="00082F6C"/>
    <w:rsid w:val="000845C2"/>
    <w:rsid w:val="000850A9"/>
    <w:rsid w:val="00085B6E"/>
    <w:rsid w:val="0008656A"/>
    <w:rsid w:val="000869BA"/>
    <w:rsid w:val="00086C4F"/>
    <w:rsid w:val="0008759A"/>
    <w:rsid w:val="00087893"/>
    <w:rsid w:val="00090660"/>
    <w:rsid w:val="0009066C"/>
    <w:rsid w:val="00090756"/>
    <w:rsid w:val="00090EA6"/>
    <w:rsid w:val="00091473"/>
    <w:rsid w:val="00091930"/>
    <w:rsid w:val="000926B0"/>
    <w:rsid w:val="00092C94"/>
    <w:rsid w:val="000935E8"/>
    <w:rsid w:val="000945B6"/>
    <w:rsid w:val="00094A5B"/>
    <w:rsid w:val="000950EE"/>
    <w:rsid w:val="00095297"/>
    <w:rsid w:val="00096B94"/>
    <w:rsid w:val="00096EFF"/>
    <w:rsid w:val="000973CD"/>
    <w:rsid w:val="000A0074"/>
    <w:rsid w:val="000A081C"/>
    <w:rsid w:val="000A0D01"/>
    <w:rsid w:val="000A2589"/>
    <w:rsid w:val="000A5267"/>
    <w:rsid w:val="000A6763"/>
    <w:rsid w:val="000A6C11"/>
    <w:rsid w:val="000A74AA"/>
    <w:rsid w:val="000B018C"/>
    <w:rsid w:val="000B026B"/>
    <w:rsid w:val="000B06D4"/>
    <w:rsid w:val="000B108A"/>
    <w:rsid w:val="000B1513"/>
    <w:rsid w:val="000B1CC3"/>
    <w:rsid w:val="000B2010"/>
    <w:rsid w:val="000B290F"/>
    <w:rsid w:val="000B2997"/>
    <w:rsid w:val="000B377A"/>
    <w:rsid w:val="000B37BC"/>
    <w:rsid w:val="000B39D2"/>
    <w:rsid w:val="000B3BAC"/>
    <w:rsid w:val="000B4DF4"/>
    <w:rsid w:val="000B50C1"/>
    <w:rsid w:val="000B517B"/>
    <w:rsid w:val="000B5B00"/>
    <w:rsid w:val="000B718D"/>
    <w:rsid w:val="000B75B2"/>
    <w:rsid w:val="000B7C7D"/>
    <w:rsid w:val="000C1838"/>
    <w:rsid w:val="000C215A"/>
    <w:rsid w:val="000C3CE0"/>
    <w:rsid w:val="000C49C4"/>
    <w:rsid w:val="000C55A1"/>
    <w:rsid w:val="000C5737"/>
    <w:rsid w:val="000C62C8"/>
    <w:rsid w:val="000C699E"/>
    <w:rsid w:val="000C6B6D"/>
    <w:rsid w:val="000C707B"/>
    <w:rsid w:val="000C70B7"/>
    <w:rsid w:val="000C7C60"/>
    <w:rsid w:val="000C7FBE"/>
    <w:rsid w:val="000D1750"/>
    <w:rsid w:val="000D2978"/>
    <w:rsid w:val="000D4876"/>
    <w:rsid w:val="000D4D98"/>
    <w:rsid w:val="000D5181"/>
    <w:rsid w:val="000D60EF"/>
    <w:rsid w:val="000D6375"/>
    <w:rsid w:val="000D6827"/>
    <w:rsid w:val="000D70AA"/>
    <w:rsid w:val="000E0CC2"/>
    <w:rsid w:val="000E249F"/>
    <w:rsid w:val="000E2AF6"/>
    <w:rsid w:val="000E2D48"/>
    <w:rsid w:val="000E3576"/>
    <w:rsid w:val="000E4664"/>
    <w:rsid w:val="000E4731"/>
    <w:rsid w:val="000E4E2A"/>
    <w:rsid w:val="000E4ECC"/>
    <w:rsid w:val="000E5827"/>
    <w:rsid w:val="000E5877"/>
    <w:rsid w:val="000E5D4A"/>
    <w:rsid w:val="000E5DE8"/>
    <w:rsid w:val="000E6D7F"/>
    <w:rsid w:val="000E737B"/>
    <w:rsid w:val="000E777C"/>
    <w:rsid w:val="000F00D6"/>
    <w:rsid w:val="000F023B"/>
    <w:rsid w:val="000F0DA3"/>
    <w:rsid w:val="000F0F98"/>
    <w:rsid w:val="000F2EA7"/>
    <w:rsid w:val="000F3D2C"/>
    <w:rsid w:val="000F5549"/>
    <w:rsid w:val="000F6171"/>
    <w:rsid w:val="000F6F4A"/>
    <w:rsid w:val="000F70A3"/>
    <w:rsid w:val="000F72EB"/>
    <w:rsid w:val="000F7B88"/>
    <w:rsid w:val="001002BF"/>
    <w:rsid w:val="0010175C"/>
    <w:rsid w:val="001018ED"/>
    <w:rsid w:val="00101D07"/>
    <w:rsid w:val="001023C2"/>
    <w:rsid w:val="00102A85"/>
    <w:rsid w:val="001048CB"/>
    <w:rsid w:val="00104AE2"/>
    <w:rsid w:val="00104D44"/>
    <w:rsid w:val="00104D4A"/>
    <w:rsid w:val="00104DB9"/>
    <w:rsid w:val="00104E19"/>
    <w:rsid w:val="00105332"/>
    <w:rsid w:val="00105492"/>
    <w:rsid w:val="00105C05"/>
    <w:rsid w:val="00106D4D"/>
    <w:rsid w:val="001071AB"/>
    <w:rsid w:val="0010758F"/>
    <w:rsid w:val="00107C49"/>
    <w:rsid w:val="0011049A"/>
    <w:rsid w:val="001111CB"/>
    <w:rsid w:val="00111DAC"/>
    <w:rsid w:val="001124E6"/>
    <w:rsid w:val="00112886"/>
    <w:rsid w:val="001128CA"/>
    <w:rsid w:val="00113F98"/>
    <w:rsid w:val="001143A7"/>
    <w:rsid w:val="00116810"/>
    <w:rsid w:val="0011730F"/>
    <w:rsid w:val="00120B9B"/>
    <w:rsid w:val="00120C26"/>
    <w:rsid w:val="001214E0"/>
    <w:rsid w:val="001221FE"/>
    <w:rsid w:val="00122888"/>
    <w:rsid w:val="00123A89"/>
    <w:rsid w:val="00123E17"/>
    <w:rsid w:val="00124C23"/>
    <w:rsid w:val="00124C8B"/>
    <w:rsid w:val="0012573A"/>
    <w:rsid w:val="00125B29"/>
    <w:rsid w:val="00125F43"/>
    <w:rsid w:val="00127003"/>
    <w:rsid w:val="001272EF"/>
    <w:rsid w:val="0013008F"/>
    <w:rsid w:val="00130182"/>
    <w:rsid w:val="00130A14"/>
    <w:rsid w:val="00131EC1"/>
    <w:rsid w:val="00132DD6"/>
    <w:rsid w:val="00133718"/>
    <w:rsid w:val="001341B4"/>
    <w:rsid w:val="001348F2"/>
    <w:rsid w:val="00135A30"/>
    <w:rsid w:val="0013741E"/>
    <w:rsid w:val="001374AB"/>
    <w:rsid w:val="001379BF"/>
    <w:rsid w:val="00137C3F"/>
    <w:rsid w:val="001403D5"/>
    <w:rsid w:val="00140448"/>
    <w:rsid w:val="001406A6"/>
    <w:rsid w:val="00140DB5"/>
    <w:rsid w:val="00142E11"/>
    <w:rsid w:val="001445DC"/>
    <w:rsid w:val="00144CB3"/>
    <w:rsid w:val="00145044"/>
    <w:rsid w:val="00145333"/>
    <w:rsid w:val="00145890"/>
    <w:rsid w:val="00145D92"/>
    <w:rsid w:val="00145FB6"/>
    <w:rsid w:val="00146262"/>
    <w:rsid w:val="001463DE"/>
    <w:rsid w:val="0014684E"/>
    <w:rsid w:val="00147E14"/>
    <w:rsid w:val="00151855"/>
    <w:rsid w:val="00152F3E"/>
    <w:rsid w:val="0015347B"/>
    <w:rsid w:val="00153D7A"/>
    <w:rsid w:val="001555D1"/>
    <w:rsid w:val="00155B5D"/>
    <w:rsid w:val="001560F7"/>
    <w:rsid w:val="001577DB"/>
    <w:rsid w:val="00157BD6"/>
    <w:rsid w:val="00157C94"/>
    <w:rsid w:val="00160750"/>
    <w:rsid w:val="00166766"/>
    <w:rsid w:val="00172057"/>
    <w:rsid w:val="001723DB"/>
    <w:rsid w:val="001723FA"/>
    <w:rsid w:val="00172A8C"/>
    <w:rsid w:val="00173142"/>
    <w:rsid w:val="00175F80"/>
    <w:rsid w:val="00175FD4"/>
    <w:rsid w:val="00176438"/>
    <w:rsid w:val="0017749B"/>
    <w:rsid w:val="00177AC6"/>
    <w:rsid w:val="0018075D"/>
    <w:rsid w:val="00180BF9"/>
    <w:rsid w:val="00181BA8"/>
    <w:rsid w:val="001832FF"/>
    <w:rsid w:val="00183401"/>
    <w:rsid w:val="00183658"/>
    <w:rsid w:val="001838B6"/>
    <w:rsid w:val="00183C92"/>
    <w:rsid w:val="00183F65"/>
    <w:rsid w:val="001847E6"/>
    <w:rsid w:val="001856BC"/>
    <w:rsid w:val="00187211"/>
    <w:rsid w:val="00187CF0"/>
    <w:rsid w:val="00187EA2"/>
    <w:rsid w:val="001921BD"/>
    <w:rsid w:val="00194340"/>
    <w:rsid w:val="0019442B"/>
    <w:rsid w:val="00194AFE"/>
    <w:rsid w:val="00194E9A"/>
    <w:rsid w:val="001953CF"/>
    <w:rsid w:val="0019666E"/>
    <w:rsid w:val="001966E8"/>
    <w:rsid w:val="00197045"/>
    <w:rsid w:val="001972FF"/>
    <w:rsid w:val="00197E15"/>
    <w:rsid w:val="001A04AC"/>
    <w:rsid w:val="001A05F9"/>
    <w:rsid w:val="001A0E3B"/>
    <w:rsid w:val="001A113A"/>
    <w:rsid w:val="001A11DA"/>
    <w:rsid w:val="001A19AA"/>
    <w:rsid w:val="001A1BD3"/>
    <w:rsid w:val="001A31B4"/>
    <w:rsid w:val="001A336C"/>
    <w:rsid w:val="001A3B07"/>
    <w:rsid w:val="001A3BCA"/>
    <w:rsid w:val="001A4A0C"/>
    <w:rsid w:val="001A65D0"/>
    <w:rsid w:val="001A670E"/>
    <w:rsid w:val="001A770C"/>
    <w:rsid w:val="001A79AD"/>
    <w:rsid w:val="001A7DFE"/>
    <w:rsid w:val="001B098F"/>
    <w:rsid w:val="001B0C4E"/>
    <w:rsid w:val="001B1847"/>
    <w:rsid w:val="001B2388"/>
    <w:rsid w:val="001B2CF0"/>
    <w:rsid w:val="001B30C8"/>
    <w:rsid w:val="001B37CF"/>
    <w:rsid w:val="001B429F"/>
    <w:rsid w:val="001B45CC"/>
    <w:rsid w:val="001B4BDC"/>
    <w:rsid w:val="001B4D90"/>
    <w:rsid w:val="001B59D1"/>
    <w:rsid w:val="001B64F8"/>
    <w:rsid w:val="001B6C2B"/>
    <w:rsid w:val="001B7093"/>
    <w:rsid w:val="001B7D9E"/>
    <w:rsid w:val="001B7F6A"/>
    <w:rsid w:val="001C018C"/>
    <w:rsid w:val="001C138E"/>
    <w:rsid w:val="001C1ACB"/>
    <w:rsid w:val="001C21CB"/>
    <w:rsid w:val="001C4CCE"/>
    <w:rsid w:val="001C4CF2"/>
    <w:rsid w:val="001C530C"/>
    <w:rsid w:val="001C65E5"/>
    <w:rsid w:val="001D06FE"/>
    <w:rsid w:val="001D145B"/>
    <w:rsid w:val="001D2FB8"/>
    <w:rsid w:val="001D3CF8"/>
    <w:rsid w:val="001D3E3F"/>
    <w:rsid w:val="001D4B10"/>
    <w:rsid w:val="001D4DC3"/>
    <w:rsid w:val="001D62B6"/>
    <w:rsid w:val="001D6C2D"/>
    <w:rsid w:val="001D7023"/>
    <w:rsid w:val="001D7330"/>
    <w:rsid w:val="001D7B90"/>
    <w:rsid w:val="001E02B0"/>
    <w:rsid w:val="001E11E9"/>
    <w:rsid w:val="001E233F"/>
    <w:rsid w:val="001E42ED"/>
    <w:rsid w:val="001E4597"/>
    <w:rsid w:val="001E69E7"/>
    <w:rsid w:val="001E6F6F"/>
    <w:rsid w:val="001E715C"/>
    <w:rsid w:val="001E7804"/>
    <w:rsid w:val="001F0E2B"/>
    <w:rsid w:val="001F2D6C"/>
    <w:rsid w:val="001F3FC4"/>
    <w:rsid w:val="001F491E"/>
    <w:rsid w:val="001F4B88"/>
    <w:rsid w:val="001F5FBB"/>
    <w:rsid w:val="001F65B4"/>
    <w:rsid w:val="001F7468"/>
    <w:rsid w:val="001F78E5"/>
    <w:rsid w:val="002007E1"/>
    <w:rsid w:val="00201D4E"/>
    <w:rsid w:val="00203E2A"/>
    <w:rsid w:val="00206844"/>
    <w:rsid w:val="00210681"/>
    <w:rsid w:val="002106F1"/>
    <w:rsid w:val="0021121E"/>
    <w:rsid w:val="00211552"/>
    <w:rsid w:val="00212461"/>
    <w:rsid w:val="00212AF3"/>
    <w:rsid w:val="00213C89"/>
    <w:rsid w:val="00213D6D"/>
    <w:rsid w:val="002160EE"/>
    <w:rsid w:val="002165F5"/>
    <w:rsid w:val="00217DD9"/>
    <w:rsid w:val="0022091B"/>
    <w:rsid w:val="0022098D"/>
    <w:rsid w:val="002227AA"/>
    <w:rsid w:val="00223A28"/>
    <w:rsid w:val="00223CD5"/>
    <w:rsid w:val="0022449A"/>
    <w:rsid w:val="00224E73"/>
    <w:rsid w:val="00225283"/>
    <w:rsid w:val="0022544D"/>
    <w:rsid w:val="002261D8"/>
    <w:rsid w:val="002266C4"/>
    <w:rsid w:val="00226758"/>
    <w:rsid w:val="002309FF"/>
    <w:rsid w:val="00230FA2"/>
    <w:rsid w:val="00231081"/>
    <w:rsid w:val="00231AAC"/>
    <w:rsid w:val="0023388D"/>
    <w:rsid w:val="00235007"/>
    <w:rsid w:val="00235398"/>
    <w:rsid w:val="00235569"/>
    <w:rsid w:val="0023601E"/>
    <w:rsid w:val="0023698F"/>
    <w:rsid w:val="00236B4B"/>
    <w:rsid w:val="00237C4E"/>
    <w:rsid w:val="00237CAB"/>
    <w:rsid w:val="002404B9"/>
    <w:rsid w:val="00241737"/>
    <w:rsid w:val="00241D7D"/>
    <w:rsid w:val="00241EF8"/>
    <w:rsid w:val="002428AB"/>
    <w:rsid w:val="00242BF6"/>
    <w:rsid w:val="002431F0"/>
    <w:rsid w:val="002439DD"/>
    <w:rsid w:val="002446E8"/>
    <w:rsid w:val="00244833"/>
    <w:rsid w:val="00245576"/>
    <w:rsid w:val="002464E8"/>
    <w:rsid w:val="00246C19"/>
    <w:rsid w:val="00246D27"/>
    <w:rsid w:val="002470D7"/>
    <w:rsid w:val="002504D3"/>
    <w:rsid w:val="00250DB3"/>
    <w:rsid w:val="00253376"/>
    <w:rsid w:val="00253BAC"/>
    <w:rsid w:val="002541A2"/>
    <w:rsid w:val="002547F4"/>
    <w:rsid w:val="0025493C"/>
    <w:rsid w:val="00254C92"/>
    <w:rsid w:val="00254D3D"/>
    <w:rsid w:val="00254E4B"/>
    <w:rsid w:val="0025633E"/>
    <w:rsid w:val="00256405"/>
    <w:rsid w:val="0025763A"/>
    <w:rsid w:val="00257BD5"/>
    <w:rsid w:val="002608C8"/>
    <w:rsid w:val="00260A83"/>
    <w:rsid w:val="00260C75"/>
    <w:rsid w:val="00260CF0"/>
    <w:rsid w:val="0026118C"/>
    <w:rsid w:val="00261685"/>
    <w:rsid w:val="002633C1"/>
    <w:rsid w:val="00263A6F"/>
    <w:rsid w:val="00263F75"/>
    <w:rsid w:val="00263F8F"/>
    <w:rsid w:val="00264132"/>
    <w:rsid w:val="002642D7"/>
    <w:rsid w:val="00266507"/>
    <w:rsid w:val="002702FA"/>
    <w:rsid w:val="00270E46"/>
    <w:rsid w:val="002717A4"/>
    <w:rsid w:val="00271B40"/>
    <w:rsid w:val="00271CF2"/>
    <w:rsid w:val="00271F6C"/>
    <w:rsid w:val="0027267F"/>
    <w:rsid w:val="00272E8A"/>
    <w:rsid w:val="00274550"/>
    <w:rsid w:val="00275E34"/>
    <w:rsid w:val="00276332"/>
    <w:rsid w:val="00276D22"/>
    <w:rsid w:val="00276EAB"/>
    <w:rsid w:val="0027716A"/>
    <w:rsid w:val="0028113D"/>
    <w:rsid w:val="002812F4"/>
    <w:rsid w:val="00281F3D"/>
    <w:rsid w:val="00282C4E"/>
    <w:rsid w:val="00285A80"/>
    <w:rsid w:val="002875E7"/>
    <w:rsid w:val="00290471"/>
    <w:rsid w:val="00290909"/>
    <w:rsid w:val="002918C2"/>
    <w:rsid w:val="00292176"/>
    <w:rsid w:val="00292507"/>
    <w:rsid w:val="0029266F"/>
    <w:rsid w:val="0029288D"/>
    <w:rsid w:val="00293797"/>
    <w:rsid w:val="00293FFC"/>
    <w:rsid w:val="0029475C"/>
    <w:rsid w:val="00294A80"/>
    <w:rsid w:val="00294B10"/>
    <w:rsid w:val="0029577C"/>
    <w:rsid w:val="00295995"/>
    <w:rsid w:val="00295C18"/>
    <w:rsid w:val="002968C1"/>
    <w:rsid w:val="002976F6"/>
    <w:rsid w:val="00297704"/>
    <w:rsid w:val="00297F91"/>
    <w:rsid w:val="002A0BB6"/>
    <w:rsid w:val="002A2246"/>
    <w:rsid w:val="002A29A2"/>
    <w:rsid w:val="002A2B66"/>
    <w:rsid w:val="002A3142"/>
    <w:rsid w:val="002A338E"/>
    <w:rsid w:val="002A3969"/>
    <w:rsid w:val="002A3FE2"/>
    <w:rsid w:val="002A52A4"/>
    <w:rsid w:val="002A58CB"/>
    <w:rsid w:val="002A5CC6"/>
    <w:rsid w:val="002A6019"/>
    <w:rsid w:val="002A66E6"/>
    <w:rsid w:val="002A6AD2"/>
    <w:rsid w:val="002A6E2C"/>
    <w:rsid w:val="002A76FC"/>
    <w:rsid w:val="002A7A0D"/>
    <w:rsid w:val="002A7CB6"/>
    <w:rsid w:val="002A7DD8"/>
    <w:rsid w:val="002B04A6"/>
    <w:rsid w:val="002B10E2"/>
    <w:rsid w:val="002B11C7"/>
    <w:rsid w:val="002B1C62"/>
    <w:rsid w:val="002B1DE9"/>
    <w:rsid w:val="002B258B"/>
    <w:rsid w:val="002B27B0"/>
    <w:rsid w:val="002B2DB1"/>
    <w:rsid w:val="002B3225"/>
    <w:rsid w:val="002B3461"/>
    <w:rsid w:val="002B55FD"/>
    <w:rsid w:val="002B5827"/>
    <w:rsid w:val="002B6104"/>
    <w:rsid w:val="002B6C5A"/>
    <w:rsid w:val="002B73B4"/>
    <w:rsid w:val="002B73BD"/>
    <w:rsid w:val="002B73D8"/>
    <w:rsid w:val="002B776A"/>
    <w:rsid w:val="002B790D"/>
    <w:rsid w:val="002B7B78"/>
    <w:rsid w:val="002C07F8"/>
    <w:rsid w:val="002C1395"/>
    <w:rsid w:val="002C15DF"/>
    <w:rsid w:val="002C287E"/>
    <w:rsid w:val="002C3192"/>
    <w:rsid w:val="002C33E6"/>
    <w:rsid w:val="002C376B"/>
    <w:rsid w:val="002C387C"/>
    <w:rsid w:val="002C3983"/>
    <w:rsid w:val="002C3BCF"/>
    <w:rsid w:val="002C4279"/>
    <w:rsid w:val="002C53CE"/>
    <w:rsid w:val="002C5B81"/>
    <w:rsid w:val="002C6B67"/>
    <w:rsid w:val="002C75AE"/>
    <w:rsid w:val="002C7FD6"/>
    <w:rsid w:val="002D0411"/>
    <w:rsid w:val="002D1664"/>
    <w:rsid w:val="002D1EE3"/>
    <w:rsid w:val="002D25B6"/>
    <w:rsid w:val="002D2B9B"/>
    <w:rsid w:val="002D37A7"/>
    <w:rsid w:val="002D4495"/>
    <w:rsid w:val="002D4908"/>
    <w:rsid w:val="002D62FC"/>
    <w:rsid w:val="002D65AF"/>
    <w:rsid w:val="002D6D2F"/>
    <w:rsid w:val="002E1004"/>
    <w:rsid w:val="002E195E"/>
    <w:rsid w:val="002E23AA"/>
    <w:rsid w:val="002E288D"/>
    <w:rsid w:val="002E2B88"/>
    <w:rsid w:val="002E3070"/>
    <w:rsid w:val="002E362E"/>
    <w:rsid w:val="002E3B7D"/>
    <w:rsid w:val="002E6919"/>
    <w:rsid w:val="002E7337"/>
    <w:rsid w:val="002E7A0E"/>
    <w:rsid w:val="002F0770"/>
    <w:rsid w:val="002F0871"/>
    <w:rsid w:val="002F0E32"/>
    <w:rsid w:val="002F12BC"/>
    <w:rsid w:val="002F153A"/>
    <w:rsid w:val="002F316D"/>
    <w:rsid w:val="002F386F"/>
    <w:rsid w:val="002F3A97"/>
    <w:rsid w:val="002F4885"/>
    <w:rsid w:val="002F56D2"/>
    <w:rsid w:val="003002A9"/>
    <w:rsid w:val="00300588"/>
    <w:rsid w:val="00301DEF"/>
    <w:rsid w:val="003022D2"/>
    <w:rsid w:val="00305265"/>
    <w:rsid w:val="00306D79"/>
    <w:rsid w:val="003078E1"/>
    <w:rsid w:val="00307AA0"/>
    <w:rsid w:val="00310787"/>
    <w:rsid w:val="00310A72"/>
    <w:rsid w:val="0031113B"/>
    <w:rsid w:val="003114EC"/>
    <w:rsid w:val="00311AF9"/>
    <w:rsid w:val="00313B4A"/>
    <w:rsid w:val="00313FD0"/>
    <w:rsid w:val="003140E3"/>
    <w:rsid w:val="00314B02"/>
    <w:rsid w:val="003159FD"/>
    <w:rsid w:val="003172C0"/>
    <w:rsid w:val="00317687"/>
    <w:rsid w:val="003203FA"/>
    <w:rsid w:val="00320507"/>
    <w:rsid w:val="0032061B"/>
    <w:rsid w:val="00320B49"/>
    <w:rsid w:val="00320D01"/>
    <w:rsid w:val="00322AEC"/>
    <w:rsid w:val="00323B6D"/>
    <w:rsid w:val="00325415"/>
    <w:rsid w:val="003270D0"/>
    <w:rsid w:val="003273BC"/>
    <w:rsid w:val="00330150"/>
    <w:rsid w:val="003307BE"/>
    <w:rsid w:val="00330DF8"/>
    <w:rsid w:val="003312CE"/>
    <w:rsid w:val="00331532"/>
    <w:rsid w:val="003330EE"/>
    <w:rsid w:val="003330F0"/>
    <w:rsid w:val="003339BE"/>
    <w:rsid w:val="00334302"/>
    <w:rsid w:val="00335419"/>
    <w:rsid w:val="00335A72"/>
    <w:rsid w:val="00337888"/>
    <w:rsid w:val="00337CC9"/>
    <w:rsid w:val="003409F9"/>
    <w:rsid w:val="00340CCC"/>
    <w:rsid w:val="00341DCA"/>
    <w:rsid w:val="00342711"/>
    <w:rsid w:val="0034372A"/>
    <w:rsid w:val="00343849"/>
    <w:rsid w:val="00344C9A"/>
    <w:rsid w:val="00344DCE"/>
    <w:rsid w:val="00345FD5"/>
    <w:rsid w:val="0034665B"/>
    <w:rsid w:val="00347A88"/>
    <w:rsid w:val="003505A1"/>
    <w:rsid w:val="00350E46"/>
    <w:rsid w:val="00351C26"/>
    <w:rsid w:val="003522EA"/>
    <w:rsid w:val="00352642"/>
    <w:rsid w:val="00353A73"/>
    <w:rsid w:val="00354169"/>
    <w:rsid w:val="0035434C"/>
    <w:rsid w:val="0035472F"/>
    <w:rsid w:val="00354EAA"/>
    <w:rsid w:val="0035577C"/>
    <w:rsid w:val="0035656A"/>
    <w:rsid w:val="0035788D"/>
    <w:rsid w:val="00357D5D"/>
    <w:rsid w:val="00357F27"/>
    <w:rsid w:val="00360688"/>
    <w:rsid w:val="00360E7C"/>
    <w:rsid w:val="00360F92"/>
    <w:rsid w:val="003610CB"/>
    <w:rsid w:val="00363427"/>
    <w:rsid w:val="00363D2D"/>
    <w:rsid w:val="00364063"/>
    <w:rsid w:val="0036412A"/>
    <w:rsid w:val="00364B59"/>
    <w:rsid w:val="00365BB0"/>
    <w:rsid w:val="00366AC6"/>
    <w:rsid w:val="003674A3"/>
    <w:rsid w:val="00367AEC"/>
    <w:rsid w:val="003707FD"/>
    <w:rsid w:val="00370BF4"/>
    <w:rsid w:val="00370C25"/>
    <w:rsid w:val="003716C9"/>
    <w:rsid w:val="00371DE3"/>
    <w:rsid w:val="0037219F"/>
    <w:rsid w:val="00372DEC"/>
    <w:rsid w:val="0037456D"/>
    <w:rsid w:val="00374EAE"/>
    <w:rsid w:val="00375690"/>
    <w:rsid w:val="003772E5"/>
    <w:rsid w:val="00380BD0"/>
    <w:rsid w:val="00380EC9"/>
    <w:rsid w:val="00381BFA"/>
    <w:rsid w:val="00382129"/>
    <w:rsid w:val="00382E27"/>
    <w:rsid w:val="00384784"/>
    <w:rsid w:val="00385468"/>
    <w:rsid w:val="00385A3E"/>
    <w:rsid w:val="00385CAA"/>
    <w:rsid w:val="00385E58"/>
    <w:rsid w:val="00386587"/>
    <w:rsid w:val="00386833"/>
    <w:rsid w:val="00386E81"/>
    <w:rsid w:val="003873CE"/>
    <w:rsid w:val="00387FC7"/>
    <w:rsid w:val="00393CC3"/>
    <w:rsid w:val="00393D01"/>
    <w:rsid w:val="003942D1"/>
    <w:rsid w:val="00394444"/>
    <w:rsid w:val="00394791"/>
    <w:rsid w:val="0039535D"/>
    <w:rsid w:val="00395518"/>
    <w:rsid w:val="00395965"/>
    <w:rsid w:val="00397222"/>
    <w:rsid w:val="003A0B74"/>
    <w:rsid w:val="003A0B81"/>
    <w:rsid w:val="003A1493"/>
    <w:rsid w:val="003A2F46"/>
    <w:rsid w:val="003A3356"/>
    <w:rsid w:val="003A3C65"/>
    <w:rsid w:val="003A44EF"/>
    <w:rsid w:val="003A4ECA"/>
    <w:rsid w:val="003A5963"/>
    <w:rsid w:val="003A66DA"/>
    <w:rsid w:val="003A7E33"/>
    <w:rsid w:val="003B0F9F"/>
    <w:rsid w:val="003B1245"/>
    <w:rsid w:val="003B209F"/>
    <w:rsid w:val="003B28D7"/>
    <w:rsid w:val="003B30CF"/>
    <w:rsid w:val="003B4754"/>
    <w:rsid w:val="003B51A9"/>
    <w:rsid w:val="003B6D79"/>
    <w:rsid w:val="003B79C6"/>
    <w:rsid w:val="003B7B84"/>
    <w:rsid w:val="003C007C"/>
    <w:rsid w:val="003C1C10"/>
    <w:rsid w:val="003C1DA3"/>
    <w:rsid w:val="003C2D02"/>
    <w:rsid w:val="003C37AA"/>
    <w:rsid w:val="003C3C6C"/>
    <w:rsid w:val="003C3FFC"/>
    <w:rsid w:val="003C4AAC"/>
    <w:rsid w:val="003C5BF9"/>
    <w:rsid w:val="003C6922"/>
    <w:rsid w:val="003C76D4"/>
    <w:rsid w:val="003D0932"/>
    <w:rsid w:val="003D0C82"/>
    <w:rsid w:val="003D101A"/>
    <w:rsid w:val="003D1A66"/>
    <w:rsid w:val="003D1DB1"/>
    <w:rsid w:val="003D29CD"/>
    <w:rsid w:val="003D3DB4"/>
    <w:rsid w:val="003D3E01"/>
    <w:rsid w:val="003D4FC6"/>
    <w:rsid w:val="003D54DA"/>
    <w:rsid w:val="003D6EE1"/>
    <w:rsid w:val="003E0CBF"/>
    <w:rsid w:val="003E0D0C"/>
    <w:rsid w:val="003E0EA2"/>
    <w:rsid w:val="003E0FFD"/>
    <w:rsid w:val="003E4D4B"/>
    <w:rsid w:val="003E62CB"/>
    <w:rsid w:val="003E68A7"/>
    <w:rsid w:val="003E74A7"/>
    <w:rsid w:val="003F1CD2"/>
    <w:rsid w:val="003F28D4"/>
    <w:rsid w:val="003F2DBC"/>
    <w:rsid w:val="003F2EF0"/>
    <w:rsid w:val="003F2F47"/>
    <w:rsid w:val="003F3962"/>
    <w:rsid w:val="003F3A47"/>
    <w:rsid w:val="003F4F68"/>
    <w:rsid w:val="003F649B"/>
    <w:rsid w:val="003F686C"/>
    <w:rsid w:val="003F7E70"/>
    <w:rsid w:val="0040112D"/>
    <w:rsid w:val="00402F65"/>
    <w:rsid w:val="0040361C"/>
    <w:rsid w:val="0040376D"/>
    <w:rsid w:val="00403CAC"/>
    <w:rsid w:val="00403F24"/>
    <w:rsid w:val="00404010"/>
    <w:rsid w:val="00405AF5"/>
    <w:rsid w:val="004061BE"/>
    <w:rsid w:val="00407475"/>
    <w:rsid w:val="00407733"/>
    <w:rsid w:val="004101BD"/>
    <w:rsid w:val="00410573"/>
    <w:rsid w:val="00410872"/>
    <w:rsid w:val="00410ACF"/>
    <w:rsid w:val="00411CEE"/>
    <w:rsid w:val="00411EB3"/>
    <w:rsid w:val="00412D4A"/>
    <w:rsid w:val="004135C2"/>
    <w:rsid w:val="00413ADF"/>
    <w:rsid w:val="00414DD6"/>
    <w:rsid w:val="00414FCF"/>
    <w:rsid w:val="004155A4"/>
    <w:rsid w:val="0041566D"/>
    <w:rsid w:val="0041624E"/>
    <w:rsid w:val="00416D48"/>
    <w:rsid w:val="00416EE8"/>
    <w:rsid w:val="00417BA8"/>
    <w:rsid w:val="00420E32"/>
    <w:rsid w:val="004212D7"/>
    <w:rsid w:val="004216E0"/>
    <w:rsid w:val="004227FE"/>
    <w:rsid w:val="00422BC6"/>
    <w:rsid w:val="00423301"/>
    <w:rsid w:val="00423683"/>
    <w:rsid w:val="00423ED9"/>
    <w:rsid w:val="0042413C"/>
    <w:rsid w:val="0042415B"/>
    <w:rsid w:val="00425925"/>
    <w:rsid w:val="00426B38"/>
    <w:rsid w:val="00426D24"/>
    <w:rsid w:val="00430718"/>
    <w:rsid w:val="0043081F"/>
    <w:rsid w:val="00433EBF"/>
    <w:rsid w:val="00433F48"/>
    <w:rsid w:val="0043508E"/>
    <w:rsid w:val="00435909"/>
    <w:rsid w:val="00435E7B"/>
    <w:rsid w:val="004403D3"/>
    <w:rsid w:val="004407FD"/>
    <w:rsid w:val="00440E1C"/>
    <w:rsid w:val="00441183"/>
    <w:rsid w:val="00441496"/>
    <w:rsid w:val="004420DA"/>
    <w:rsid w:val="004427F0"/>
    <w:rsid w:val="0044414B"/>
    <w:rsid w:val="004453EF"/>
    <w:rsid w:val="004458C8"/>
    <w:rsid w:val="00445BCD"/>
    <w:rsid w:val="004468C9"/>
    <w:rsid w:val="00446D2E"/>
    <w:rsid w:val="00446F79"/>
    <w:rsid w:val="00447B2B"/>
    <w:rsid w:val="00447DFB"/>
    <w:rsid w:val="0045002A"/>
    <w:rsid w:val="0045061B"/>
    <w:rsid w:val="004532B9"/>
    <w:rsid w:val="004546B4"/>
    <w:rsid w:val="00455685"/>
    <w:rsid w:val="00455E3F"/>
    <w:rsid w:val="00456785"/>
    <w:rsid w:val="0045692C"/>
    <w:rsid w:val="00457028"/>
    <w:rsid w:val="00457377"/>
    <w:rsid w:val="0046075E"/>
    <w:rsid w:val="00460CFC"/>
    <w:rsid w:val="00461207"/>
    <w:rsid w:val="00462FB5"/>
    <w:rsid w:val="0046362D"/>
    <w:rsid w:val="00464E85"/>
    <w:rsid w:val="00465B13"/>
    <w:rsid w:val="004673F0"/>
    <w:rsid w:val="00467820"/>
    <w:rsid w:val="00467BA7"/>
    <w:rsid w:val="00471569"/>
    <w:rsid w:val="00471A91"/>
    <w:rsid w:val="00471B84"/>
    <w:rsid w:val="00471F06"/>
    <w:rsid w:val="00471F71"/>
    <w:rsid w:val="004730AB"/>
    <w:rsid w:val="00473118"/>
    <w:rsid w:val="004735F7"/>
    <w:rsid w:val="00473F94"/>
    <w:rsid w:val="00474570"/>
    <w:rsid w:val="00474A19"/>
    <w:rsid w:val="00475BC4"/>
    <w:rsid w:val="00475E26"/>
    <w:rsid w:val="00477821"/>
    <w:rsid w:val="00477B0F"/>
    <w:rsid w:val="004803E2"/>
    <w:rsid w:val="00480567"/>
    <w:rsid w:val="0048056F"/>
    <w:rsid w:val="004809C2"/>
    <w:rsid w:val="00481CE3"/>
    <w:rsid w:val="00481D5C"/>
    <w:rsid w:val="004830ED"/>
    <w:rsid w:val="00483EBE"/>
    <w:rsid w:val="0048445E"/>
    <w:rsid w:val="00485624"/>
    <w:rsid w:val="00486478"/>
    <w:rsid w:val="004876BD"/>
    <w:rsid w:val="00487A28"/>
    <w:rsid w:val="00490817"/>
    <w:rsid w:val="00491372"/>
    <w:rsid w:val="00491DF7"/>
    <w:rsid w:val="00491F1F"/>
    <w:rsid w:val="00492056"/>
    <w:rsid w:val="00494874"/>
    <w:rsid w:val="00495552"/>
    <w:rsid w:val="00495C1C"/>
    <w:rsid w:val="004963F4"/>
    <w:rsid w:val="00496B09"/>
    <w:rsid w:val="004971B6"/>
    <w:rsid w:val="00497B44"/>
    <w:rsid w:val="004A1AB7"/>
    <w:rsid w:val="004A1B65"/>
    <w:rsid w:val="004A29C8"/>
    <w:rsid w:val="004A373E"/>
    <w:rsid w:val="004A446A"/>
    <w:rsid w:val="004A4494"/>
    <w:rsid w:val="004A4738"/>
    <w:rsid w:val="004A506F"/>
    <w:rsid w:val="004A58AF"/>
    <w:rsid w:val="004A591B"/>
    <w:rsid w:val="004A6A29"/>
    <w:rsid w:val="004A6CA3"/>
    <w:rsid w:val="004A6FC9"/>
    <w:rsid w:val="004A7864"/>
    <w:rsid w:val="004B04B9"/>
    <w:rsid w:val="004B275E"/>
    <w:rsid w:val="004B28EC"/>
    <w:rsid w:val="004B2D1A"/>
    <w:rsid w:val="004B2D6F"/>
    <w:rsid w:val="004B30C2"/>
    <w:rsid w:val="004B3350"/>
    <w:rsid w:val="004B536F"/>
    <w:rsid w:val="004B5FB2"/>
    <w:rsid w:val="004B6091"/>
    <w:rsid w:val="004B7891"/>
    <w:rsid w:val="004C1346"/>
    <w:rsid w:val="004C15D4"/>
    <w:rsid w:val="004C212F"/>
    <w:rsid w:val="004C39D7"/>
    <w:rsid w:val="004C4189"/>
    <w:rsid w:val="004C4558"/>
    <w:rsid w:val="004C47DD"/>
    <w:rsid w:val="004C4CF7"/>
    <w:rsid w:val="004C5206"/>
    <w:rsid w:val="004C5E4B"/>
    <w:rsid w:val="004C70F0"/>
    <w:rsid w:val="004D07DB"/>
    <w:rsid w:val="004D0BE2"/>
    <w:rsid w:val="004D19EB"/>
    <w:rsid w:val="004D1D1E"/>
    <w:rsid w:val="004D20B8"/>
    <w:rsid w:val="004D2E45"/>
    <w:rsid w:val="004D3551"/>
    <w:rsid w:val="004D37A5"/>
    <w:rsid w:val="004D39AE"/>
    <w:rsid w:val="004D3A00"/>
    <w:rsid w:val="004D4FC9"/>
    <w:rsid w:val="004D6633"/>
    <w:rsid w:val="004D6A79"/>
    <w:rsid w:val="004D6E14"/>
    <w:rsid w:val="004D7294"/>
    <w:rsid w:val="004E05B4"/>
    <w:rsid w:val="004E0BBC"/>
    <w:rsid w:val="004E2828"/>
    <w:rsid w:val="004E2CAB"/>
    <w:rsid w:val="004E38DC"/>
    <w:rsid w:val="004E6078"/>
    <w:rsid w:val="004E61D5"/>
    <w:rsid w:val="004E6BE6"/>
    <w:rsid w:val="004E7564"/>
    <w:rsid w:val="004E76A2"/>
    <w:rsid w:val="004F037A"/>
    <w:rsid w:val="004F03D8"/>
    <w:rsid w:val="004F0D99"/>
    <w:rsid w:val="004F10F5"/>
    <w:rsid w:val="004F1530"/>
    <w:rsid w:val="004F1AEA"/>
    <w:rsid w:val="004F2376"/>
    <w:rsid w:val="004F23EE"/>
    <w:rsid w:val="004F342E"/>
    <w:rsid w:val="004F3CA5"/>
    <w:rsid w:val="004F594D"/>
    <w:rsid w:val="004F5EFF"/>
    <w:rsid w:val="004F6111"/>
    <w:rsid w:val="004F675C"/>
    <w:rsid w:val="004F7292"/>
    <w:rsid w:val="00501509"/>
    <w:rsid w:val="00501CF8"/>
    <w:rsid w:val="00502144"/>
    <w:rsid w:val="005025BE"/>
    <w:rsid w:val="005026DA"/>
    <w:rsid w:val="00502EBA"/>
    <w:rsid w:val="00504107"/>
    <w:rsid w:val="0050436F"/>
    <w:rsid w:val="00504525"/>
    <w:rsid w:val="00506730"/>
    <w:rsid w:val="00506EC5"/>
    <w:rsid w:val="00507EB3"/>
    <w:rsid w:val="00507FA0"/>
    <w:rsid w:val="00510474"/>
    <w:rsid w:val="005108D3"/>
    <w:rsid w:val="0051097D"/>
    <w:rsid w:val="00510E77"/>
    <w:rsid w:val="00511CE9"/>
    <w:rsid w:val="00511E3C"/>
    <w:rsid w:val="005134A8"/>
    <w:rsid w:val="0051367C"/>
    <w:rsid w:val="00514A9F"/>
    <w:rsid w:val="00515139"/>
    <w:rsid w:val="0051551D"/>
    <w:rsid w:val="00516619"/>
    <w:rsid w:val="0052124C"/>
    <w:rsid w:val="00524715"/>
    <w:rsid w:val="00525D4F"/>
    <w:rsid w:val="0052714B"/>
    <w:rsid w:val="005274B7"/>
    <w:rsid w:val="005278B8"/>
    <w:rsid w:val="00530105"/>
    <w:rsid w:val="00530FC6"/>
    <w:rsid w:val="005313DF"/>
    <w:rsid w:val="00531758"/>
    <w:rsid w:val="00531C32"/>
    <w:rsid w:val="00532251"/>
    <w:rsid w:val="00533DF0"/>
    <w:rsid w:val="0053444B"/>
    <w:rsid w:val="0053607D"/>
    <w:rsid w:val="005362DB"/>
    <w:rsid w:val="00536BEC"/>
    <w:rsid w:val="00537264"/>
    <w:rsid w:val="005408E8"/>
    <w:rsid w:val="0054099F"/>
    <w:rsid w:val="00540DA7"/>
    <w:rsid w:val="00542192"/>
    <w:rsid w:val="00542A08"/>
    <w:rsid w:val="00543B6F"/>
    <w:rsid w:val="005453FE"/>
    <w:rsid w:val="0054568F"/>
    <w:rsid w:val="005503F8"/>
    <w:rsid w:val="0055118C"/>
    <w:rsid w:val="00551654"/>
    <w:rsid w:val="005518FE"/>
    <w:rsid w:val="00552CF3"/>
    <w:rsid w:val="00552D2C"/>
    <w:rsid w:val="005535FD"/>
    <w:rsid w:val="00554091"/>
    <w:rsid w:val="00554140"/>
    <w:rsid w:val="005545A3"/>
    <w:rsid w:val="0055489D"/>
    <w:rsid w:val="005552DC"/>
    <w:rsid w:val="00556D2C"/>
    <w:rsid w:val="00557011"/>
    <w:rsid w:val="00557AF5"/>
    <w:rsid w:val="00561328"/>
    <w:rsid w:val="00562596"/>
    <w:rsid w:val="00562630"/>
    <w:rsid w:val="00562E3C"/>
    <w:rsid w:val="00563877"/>
    <w:rsid w:val="00563A33"/>
    <w:rsid w:val="00565EA8"/>
    <w:rsid w:val="00570F4F"/>
    <w:rsid w:val="005716CC"/>
    <w:rsid w:val="00572708"/>
    <w:rsid w:val="0057298F"/>
    <w:rsid w:val="005743DA"/>
    <w:rsid w:val="00575798"/>
    <w:rsid w:val="00575EC0"/>
    <w:rsid w:val="00576DC3"/>
    <w:rsid w:val="00577A69"/>
    <w:rsid w:val="005802E4"/>
    <w:rsid w:val="00582666"/>
    <w:rsid w:val="00585631"/>
    <w:rsid w:val="005867C4"/>
    <w:rsid w:val="00586F9B"/>
    <w:rsid w:val="005873FA"/>
    <w:rsid w:val="00592C57"/>
    <w:rsid w:val="00592F75"/>
    <w:rsid w:val="005933D1"/>
    <w:rsid w:val="00593E4A"/>
    <w:rsid w:val="005946B7"/>
    <w:rsid w:val="005950F8"/>
    <w:rsid w:val="0059738D"/>
    <w:rsid w:val="00597884"/>
    <w:rsid w:val="00597B7B"/>
    <w:rsid w:val="00597EA9"/>
    <w:rsid w:val="005A00A4"/>
    <w:rsid w:val="005A1501"/>
    <w:rsid w:val="005A1B04"/>
    <w:rsid w:val="005A1B2D"/>
    <w:rsid w:val="005A1C56"/>
    <w:rsid w:val="005A240D"/>
    <w:rsid w:val="005A2D7B"/>
    <w:rsid w:val="005A4923"/>
    <w:rsid w:val="005A4D29"/>
    <w:rsid w:val="005A4F26"/>
    <w:rsid w:val="005A6924"/>
    <w:rsid w:val="005A778C"/>
    <w:rsid w:val="005B11E2"/>
    <w:rsid w:val="005B19F8"/>
    <w:rsid w:val="005B1C79"/>
    <w:rsid w:val="005B202D"/>
    <w:rsid w:val="005B3052"/>
    <w:rsid w:val="005B3D81"/>
    <w:rsid w:val="005B42A8"/>
    <w:rsid w:val="005B44D5"/>
    <w:rsid w:val="005B4A48"/>
    <w:rsid w:val="005B4CD9"/>
    <w:rsid w:val="005B75C2"/>
    <w:rsid w:val="005B7CAD"/>
    <w:rsid w:val="005B7E36"/>
    <w:rsid w:val="005C0014"/>
    <w:rsid w:val="005C21BE"/>
    <w:rsid w:val="005C2234"/>
    <w:rsid w:val="005C231F"/>
    <w:rsid w:val="005C38A9"/>
    <w:rsid w:val="005C4021"/>
    <w:rsid w:val="005C5AAD"/>
    <w:rsid w:val="005C607F"/>
    <w:rsid w:val="005C70B1"/>
    <w:rsid w:val="005D00B9"/>
    <w:rsid w:val="005D0A30"/>
    <w:rsid w:val="005D0DE2"/>
    <w:rsid w:val="005D1725"/>
    <w:rsid w:val="005D30C9"/>
    <w:rsid w:val="005D34A5"/>
    <w:rsid w:val="005D39B9"/>
    <w:rsid w:val="005D6CA1"/>
    <w:rsid w:val="005D6E07"/>
    <w:rsid w:val="005D72FD"/>
    <w:rsid w:val="005D7C25"/>
    <w:rsid w:val="005E0C29"/>
    <w:rsid w:val="005E1CA8"/>
    <w:rsid w:val="005E233A"/>
    <w:rsid w:val="005E3C10"/>
    <w:rsid w:val="005E473D"/>
    <w:rsid w:val="005E50E6"/>
    <w:rsid w:val="005E6170"/>
    <w:rsid w:val="005E73D7"/>
    <w:rsid w:val="005E73E0"/>
    <w:rsid w:val="005E7889"/>
    <w:rsid w:val="005E7D4D"/>
    <w:rsid w:val="005F0730"/>
    <w:rsid w:val="005F0C9A"/>
    <w:rsid w:val="005F23C4"/>
    <w:rsid w:val="005F3322"/>
    <w:rsid w:val="005F43A2"/>
    <w:rsid w:val="005F44F4"/>
    <w:rsid w:val="005F550C"/>
    <w:rsid w:val="00600D6A"/>
    <w:rsid w:val="00602FA6"/>
    <w:rsid w:val="0060371A"/>
    <w:rsid w:val="00603F49"/>
    <w:rsid w:val="006065F5"/>
    <w:rsid w:val="00607813"/>
    <w:rsid w:val="00610A7F"/>
    <w:rsid w:val="00610EC7"/>
    <w:rsid w:val="00612433"/>
    <w:rsid w:val="0061273D"/>
    <w:rsid w:val="0061299D"/>
    <w:rsid w:val="006152C5"/>
    <w:rsid w:val="00615368"/>
    <w:rsid w:val="0061629D"/>
    <w:rsid w:val="00616709"/>
    <w:rsid w:val="00617486"/>
    <w:rsid w:val="00617C38"/>
    <w:rsid w:val="00620297"/>
    <w:rsid w:val="006206FC"/>
    <w:rsid w:val="00620F78"/>
    <w:rsid w:val="00621DD1"/>
    <w:rsid w:val="0062270B"/>
    <w:rsid w:val="00622C39"/>
    <w:rsid w:val="00623674"/>
    <w:rsid w:val="00623DFC"/>
    <w:rsid w:val="0062445A"/>
    <w:rsid w:val="00624AA7"/>
    <w:rsid w:val="00624CB8"/>
    <w:rsid w:val="00624FE0"/>
    <w:rsid w:val="00625BDB"/>
    <w:rsid w:val="00625C3C"/>
    <w:rsid w:val="0062632A"/>
    <w:rsid w:val="0062677A"/>
    <w:rsid w:val="00627D88"/>
    <w:rsid w:val="006316E4"/>
    <w:rsid w:val="00632666"/>
    <w:rsid w:val="0063312D"/>
    <w:rsid w:val="006334CD"/>
    <w:rsid w:val="006337D7"/>
    <w:rsid w:val="006344BB"/>
    <w:rsid w:val="00635B5D"/>
    <w:rsid w:val="00635F18"/>
    <w:rsid w:val="006369C6"/>
    <w:rsid w:val="0064056D"/>
    <w:rsid w:val="0064162C"/>
    <w:rsid w:val="00641842"/>
    <w:rsid w:val="0064233E"/>
    <w:rsid w:val="006444C6"/>
    <w:rsid w:val="00644508"/>
    <w:rsid w:val="00644698"/>
    <w:rsid w:val="00644CC4"/>
    <w:rsid w:val="00646A32"/>
    <w:rsid w:val="00646DA1"/>
    <w:rsid w:val="0064713D"/>
    <w:rsid w:val="0065012F"/>
    <w:rsid w:val="00650185"/>
    <w:rsid w:val="00651FD0"/>
    <w:rsid w:val="006528FB"/>
    <w:rsid w:val="00654455"/>
    <w:rsid w:val="006544D3"/>
    <w:rsid w:val="0065459D"/>
    <w:rsid w:val="00654B93"/>
    <w:rsid w:val="006562DD"/>
    <w:rsid w:val="0065674F"/>
    <w:rsid w:val="006572A0"/>
    <w:rsid w:val="00660F76"/>
    <w:rsid w:val="0066149A"/>
    <w:rsid w:val="00661A42"/>
    <w:rsid w:val="0066211E"/>
    <w:rsid w:val="00662908"/>
    <w:rsid w:val="00664516"/>
    <w:rsid w:val="0066455B"/>
    <w:rsid w:val="00664B30"/>
    <w:rsid w:val="00664B8A"/>
    <w:rsid w:val="006656FA"/>
    <w:rsid w:val="00665D90"/>
    <w:rsid w:val="00666377"/>
    <w:rsid w:val="00666B26"/>
    <w:rsid w:val="006671F3"/>
    <w:rsid w:val="0067147F"/>
    <w:rsid w:val="00671900"/>
    <w:rsid w:val="0067201E"/>
    <w:rsid w:val="00672227"/>
    <w:rsid w:val="00672743"/>
    <w:rsid w:val="00673529"/>
    <w:rsid w:val="00674C91"/>
    <w:rsid w:val="00674D85"/>
    <w:rsid w:val="00674DEE"/>
    <w:rsid w:val="006760A9"/>
    <w:rsid w:val="00676426"/>
    <w:rsid w:val="0067659E"/>
    <w:rsid w:val="00677900"/>
    <w:rsid w:val="00677C4E"/>
    <w:rsid w:val="00677E57"/>
    <w:rsid w:val="00681566"/>
    <w:rsid w:val="00681EF3"/>
    <w:rsid w:val="00683102"/>
    <w:rsid w:val="006837F7"/>
    <w:rsid w:val="00683B4B"/>
    <w:rsid w:val="00683FDE"/>
    <w:rsid w:val="0068426A"/>
    <w:rsid w:val="0068527F"/>
    <w:rsid w:val="00685D9C"/>
    <w:rsid w:val="00687159"/>
    <w:rsid w:val="00687EEA"/>
    <w:rsid w:val="0069098D"/>
    <w:rsid w:val="00691E6C"/>
    <w:rsid w:val="006922AE"/>
    <w:rsid w:val="00692D0F"/>
    <w:rsid w:val="00693828"/>
    <w:rsid w:val="00693DF3"/>
    <w:rsid w:val="00694227"/>
    <w:rsid w:val="00694732"/>
    <w:rsid w:val="00694B56"/>
    <w:rsid w:val="006950CA"/>
    <w:rsid w:val="00696B38"/>
    <w:rsid w:val="006977F4"/>
    <w:rsid w:val="00697A7F"/>
    <w:rsid w:val="006A02E0"/>
    <w:rsid w:val="006A0A61"/>
    <w:rsid w:val="006A17AF"/>
    <w:rsid w:val="006A1AE6"/>
    <w:rsid w:val="006A2C37"/>
    <w:rsid w:val="006A3134"/>
    <w:rsid w:val="006A3408"/>
    <w:rsid w:val="006A356C"/>
    <w:rsid w:val="006A3C0B"/>
    <w:rsid w:val="006A4548"/>
    <w:rsid w:val="006A4CF6"/>
    <w:rsid w:val="006A5CE4"/>
    <w:rsid w:val="006A62FE"/>
    <w:rsid w:val="006A6655"/>
    <w:rsid w:val="006A7C98"/>
    <w:rsid w:val="006B034F"/>
    <w:rsid w:val="006B0E0C"/>
    <w:rsid w:val="006B18D4"/>
    <w:rsid w:val="006B1EDC"/>
    <w:rsid w:val="006B38F4"/>
    <w:rsid w:val="006B44E3"/>
    <w:rsid w:val="006B4CFD"/>
    <w:rsid w:val="006B558C"/>
    <w:rsid w:val="006B55AC"/>
    <w:rsid w:val="006B57CF"/>
    <w:rsid w:val="006B5F5D"/>
    <w:rsid w:val="006B6333"/>
    <w:rsid w:val="006C0AB0"/>
    <w:rsid w:val="006C2716"/>
    <w:rsid w:val="006C371C"/>
    <w:rsid w:val="006C41E7"/>
    <w:rsid w:val="006C44C3"/>
    <w:rsid w:val="006C7066"/>
    <w:rsid w:val="006C73E4"/>
    <w:rsid w:val="006C77C2"/>
    <w:rsid w:val="006D0AB2"/>
    <w:rsid w:val="006D110D"/>
    <w:rsid w:val="006D2E65"/>
    <w:rsid w:val="006D2EB4"/>
    <w:rsid w:val="006D37D9"/>
    <w:rsid w:val="006D5E53"/>
    <w:rsid w:val="006D5E78"/>
    <w:rsid w:val="006D6333"/>
    <w:rsid w:val="006D6401"/>
    <w:rsid w:val="006D6A3F"/>
    <w:rsid w:val="006D714B"/>
    <w:rsid w:val="006D7160"/>
    <w:rsid w:val="006D75F1"/>
    <w:rsid w:val="006E004A"/>
    <w:rsid w:val="006E092A"/>
    <w:rsid w:val="006E14C4"/>
    <w:rsid w:val="006E225A"/>
    <w:rsid w:val="006E2801"/>
    <w:rsid w:val="006E31B6"/>
    <w:rsid w:val="006E350E"/>
    <w:rsid w:val="006E361D"/>
    <w:rsid w:val="006E36FA"/>
    <w:rsid w:val="006E3755"/>
    <w:rsid w:val="006E436C"/>
    <w:rsid w:val="006E4452"/>
    <w:rsid w:val="006E5962"/>
    <w:rsid w:val="006E6233"/>
    <w:rsid w:val="006E6E79"/>
    <w:rsid w:val="006E6F2D"/>
    <w:rsid w:val="006E7442"/>
    <w:rsid w:val="006F04DE"/>
    <w:rsid w:val="006F066A"/>
    <w:rsid w:val="006F0C9E"/>
    <w:rsid w:val="006F1598"/>
    <w:rsid w:val="006F255E"/>
    <w:rsid w:val="006F2EB3"/>
    <w:rsid w:val="006F3A7B"/>
    <w:rsid w:val="006F3E8B"/>
    <w:rsid w:val="006F4E51"/>
    <w:rsid w:val="006F539E"/>
    <w:rsid w:val="006F5659"/>
    <w:rsid w:val="006F577D"/>
    <w:rsid w:val="006F58DC"/>
    <w:rsid w:val="006F71A1"/>
    <w:rsid w:val="006F7ED8"/>
    <w:rsid w:val="0070057E"/>
    <w:rsid w:val="00700F8B"/>
    <w:rsid w:val="00702007"/>
    <w:rsid w:val="0070254C"/>
    <w:rsid w:val="0070268C"/>
    <w:rsid w:val="0070320F"/>
    <w:rsid w:val="00703646"/>
    <w:rsid w:val="0070424E"/>
    <w:rsid w:val="007075F6"/>
    <w:rsid w:val="007109E1"/>
    <w:rsid w:val="00710BC8"/>
    <w:rsid w:val="00711A9C"/>
    <w:rsid w:val="007129CA"/>
    <w:rsid w:val="00713442"/>
    <w:rsid w:val="00713491"/>
    <w:rsid w:val="00713A68"/>
    <w:rsid w:val="007144D0"/>
    <w:rsid w:val="007147DD"/>
    <w:rsid w:val="0071557A"/>
    <w:rsid w:val="00716455"/>
    <w:rsid w:val="00717602"/>
    <w:rsid w:val="007177C4"/>
    <w:rsid w:val="007201E1"/>
    <w:rsid w:val="007203E3"/>
    <w:rsid w:val="007207B3"/>
    <w:rsid w:val="00720E46"/>
    <w:rsid w:val="007211CA"/>
    <w:rsid w:val="007215E9"/>
    <w:rsid w:val="00721ED1"/>
    <w:rsid w:val="007221B7"/>
    <w:rsid w:val="007221D9"/>
    <w:rsid w:val="007231B9"/>
    <w:rsid w:val="00723599"/>
    <w:rsid w:val="00723A8A"/>
    <w:rsid w:val="0072639B"/>
    <w:rsid w:val="00726636"/>
    <w:rsid w:val="007271E5"/>
    <w:rsid w:val="0072728C"/>
    <w:rsid w:val="00730B71"/>
    <w:rsid w:val="00731142"/>
    <w:rsid w:val="007316F1"/>
    <w:rsid w:val="00732398"/>
    <w:rsid w:val="00734B60"/>
    <w:rsid w:val="00735413"/>
    <w:rsid w:val="0073678B"/>
    <w:rsid w:val="00737937"/>
    <w:rsid w:val="00740799"/>
    <w:rsid w:val="00740829"/>
    <w:rsid w:val="00740B9C"/>
    <w:rsid w:val="00740E3E"/>
    <w:rsid w:val="007416E5"/>
    <w:rsid w:val="0074192C"/>
    <w:rsid w:val="00741EBC"/>
    <w:rsid w:val="007431F1"/>
    <w:rsid w:val="00743CAC"/>
    <w:rsid w:val="00744C7C"/>
    <w:rsid w:val="00745B83"/>
    <w:rsid w:val="00746D76"/>
    <w:rsid w:val="0074727D"/>
    <w:rsid w:val="00747391"/>
    <w:rsid w:val="0075008E"/>
    <w:rsid w:val="007501C5"/>
    <w:rsid w:val="0075047A"/>
    <w:rsid w:val="00750A74"/>
    <w:rsid w:val="00750C5B"/>
    <w:rsid w:val="00751D1E"/>
    <w:rsid w:val="00753D95"/>
    <w:rsid w:val="00753DD0"/>
    <w:rsid w:val="00755302"/>
    <w:rsid w:val="00755600"/>
    <w:rsid w:val="007556BD"/>
    <w:rsid w:val="007560E4"/>
    <w:rsid w:val="007566BE"/>
    <w:rsid w:val="00757866"/>
    <w:rsid w:val="00757EC2"/>
    <w:rsid w:val="0076220F"/>
    <w:rsid w:val="0076248F"/>
    <w:rsid w:val="00763C7E"/>
    <w:rsid w:val="00763E52"/>
    <w:rsid w:val="00763EBD"/>
    <w:rsid w:val="00764092"/>
    <w:rsid w:val="007652BE"/>
    <w:rsid w:val="0076617E"/>
    <w:rsid w:val="007674B6"/>
    <w:rsid w:val="00767E6C"/>
    <w:rsid w:val="00770738"/>
    <w:rsid w:val="00770C32"/>
    <w:rsid w:val="007722BB"/>
    <w:rsid w:val="0077353C"/>
    <w:rsid w:val="00773565"/>
    <w:rsid w:val="007746BE"/>
    <w:rsid w:val="00775101"/>
    <w:rsid w:val="00775C54"/>
    <w:rsid w:val="0077640C"/>
    <w:rsid w:val="00777181"/>
    <w:rsid w:val="00777A8C"/>
    <w:rsid w:val="00780D4D"/>
    <w:rsid w:val="007834A7"/>
    <w:rsid w:val="007849E9"/>
    <w:rsid w:val="00785BF1"/>
    <w:rsid w:val="007868E4"/>
    <w:rsid w:val="007870E7"/>
    <w:rsid w:val="00787459"/>
    <w:rsid w:val="007904BB"/>
    <w:rsid w:val="007915AD"/>
    <w:rsid w:val="007925CF"/>
    <w:rsid w:val="00792B42"/>
    <w:rsid w:val="00793528"/>
    <w:rsid w:val="00793CB2"/>
    <w:rsid w:val="007947C4"/>
    <w:rsid w:val="00794EC2"/>
    <w:rsid w:val="00795234"/>
    <w:rsid w:val="007979BD"/>
    <w:rsid w:val="00797F12"/>
    <w:rsid w:val="007A030F"/>
    <w:rsid w:val="007A0CE1"/>
    <w:rsid w:val="007A0EFA"/>
    <w:rsid w:val="007A1409"/>
    <w:rsid w:val="007A1ACE"/>
    <w:rsid w:val="007A20EA"/>
    <w:rsid w:val="007A3AF7"/>
    <w:rsid w:val="007A3F97"/>
    <w:rsid w:val="007A450B"/>
    <w:rsid w:val="007A6CE8"/>
    <w:rsid w:val="007B13EB"/>
    <w:rsid w:val="007B2B0C"/>
    <w:rsid w:val="007B3B84"/>
    <w:rsid w:val="007B3DBA"/>
    <w:rsid w:val="007B3EF0"/>
    <w:rsid w:val="007B470D"/>
    <w:rsid w:val="007B478B"/>
    <w:rsid w:val="007B5069"/>
    <w:rsid w:val="007B598A"/>
    <w:rsid w:val="007B5CD9"/>
    <w:rsid w:val="007B732F"/>
    <w:rsid w:val="007B761D"/>
    <w:rsid w:val="007C0B1D"/>
    <w:rsid w:val="007C2B9E"/>
    <w:rsid w:val="007C35AB"/>
    <w:rsid w:val="007C3725"/>
    <w:rsid w:val="007C6E05"/>
    <w:rsid w:val="007C6FBF"/>
    <w:rsid w:val="007C78CB"/>
    <w:rsid w:val="007D0373"/>
    <w:rsid w:val="007D05ED"/>
    <w:rsid w:val="007D10DD"/>
    <w:rsid w:val="007D28E7"/>
    <w:rsid w:val="007D3278"/>
    <w:rsid w:val="007D426F"/>
    <w:rsid w:val="007D4448"/>
    <w:rsid w:val="007D481C"/>
    <w:rsid w:val="007D5130"/>
    <w:rsid w:val="007D5BB7"/>
    <w:rsid w:val="007D5BEB"/>
    <w:rsid w:val="007D5C8E"/>
    <w:rsid w:val="007D67F8"/>
    <w:rsid w:val="007E086B"/>
    <w:rsid w:val="007E0F4A"/>
    <w:rsid w:val="007E302C"/>
    <w:rsid w:val="007E5030"/>
    <w:rsid w:val="007E6369"/>
    <w:rsid w:val="007E7054"/>
    <w:rsid w:val="007E76DC"/>
    <w:rsid w:val="007E774E"/>
    <w:rsid w:val="007E7CC6"/>
    <w:rsid w:val="007F0919"/>
    <w:rsid w:val="007F09FD"/>
    <w:rsid w:val="007F1E43"/>
    <w:rsid w:val="007F239A"/>
    <w:rsid w:val="007F280B"/>
    <w:rsid w:val="007F4111"/>
    <w:rsid w:val="007F4CFE"/>
    <w:rsid w:val="007F510B"/>
    <w:rsid w:val="007F6248"/>
    <w:rsid w:val="007F7563"/>
    <w:rsid w:val="007F770F"/>
    <w:rsid w:val="007F7AE8"/>
    <w:rsid w:val="00800DE5"/>
    <w:rsid w:val="008013A0"/>
    <w:rsid w:val="0080194D"/>
    <w:rsid w:val="00802C04"/>
    <w:rsid w:val="0080386A"/>
    <w:rsid w:val="00803D8D"/>
    <w:rsid w:val="00804A59"/>
    <w:rsid w:val="00805479"/>
    <w:rsid w:val="008058C4"/>
    <w:rsid w:val="00805917"/>
    <w:rsid w:val="00805E28"/>
    <w:rsid w:val="00807FBF"/>
    <w:rsid w:val="008100CE"/>
    <w:rsid w:val="00810D6B"/>
    <w:rsid w:val="0081164E"/>
    <w:rsid w:val="00811CBB"/>
    <w:rsid w:val="00812571"/>
    <w:rsid w:val="0081277D"/>
    <w:rsid w:val="00812CBD"/>
    <w:rsid w:val="00813A00"/>
    <w:rsid w:val="00813A17"/>
    <w:rsid w:val="00814226"/>
    <w:rsid w:val="0081533A"/>
    <w:rsid w:val="00815ED2"/>
    <w:rsid w:val="008162F6"/>
    <w:rsid w:val="00817D4A"/>
    <w:rsid w:val="008201BA"/>
    <w:rsid w:val="008205FF"/>
    <w:rsid w:val="00820C13"/>
    <w:rsid w:val="00821200"/>
    <w:rsid w:val="0082189B"/>
    <w:rsid w:val="00822449"/>
    <w:rsid w:val="00822C39"/>
    <w:rsid w:val="00824157"/>
    <w:rsid w:val="00824C79"/>
    <w:rsid w:val="00825130"/>
    <w:rsid w:val="00826551"/>
    <w:rsid w:val="0082668E"/>
    <w:rsid w:val="0082677D"/>
    <w:rsid w:val="00826A2C"/>
    <w:rsid w:val="00826C92"/>
    <w:rsid w:val="00826F47"/>
    <w:rsid w:val="008277D3"/>
    <w:rsid w:val="00830215"/>
    <w:rsid w:val="00831E2E"/>
    <w:rsid w:val="00831F7F"/>
    <w:rsid w:val="008321E5"/>
    <w:rsid w:val="00833B9B"/>
    <w:rsid w:val="008344A9"/>
    <w:rsid w:val="00837484"/>
    <w:rsid w:val="00837640"/>
    <w:rsid w:val="00837982"/>
    <w:rsid w:val="00837F48"/>
    <w:rsid w:val="00840C06"/>
    <w:rsid w:val="00841C60"/>
    <w:rsid w:val="00842831"/>
    <w:rsid w:val="0084286B"/>
    <w:rsid w:val="00842966"/>
    <w:rsid w:val="00842EA6"/>
    <w:rsid w:val="0084455B"/>
    <w:rsid w:val="008446C5"/>
    <w:rsid w:val="008452A2"/>
    <w:rsid w:val="00845D19"/>
    <w:rsid w:val="00845DA2"/>
    <w:rsid w:val="00846475"/>
    <w:rsid w:val="00846E9C"/>
    <w:rsid w:val="00847137"/>
    <w:rsid w:val="008477F0"/>
    <w:rsid w:val="00850259"/>
    <w:rsid w:val="0085160E"/>
    <w:rsid w:val="008527B0"/>
    <w:rsid w:val="00853DF0"/>
    <w:rsid w:val="00854A0E"/>
    <w:rsid w:val="00854EC9"/>
    <w:rsid w:val="00854EE1"/>
    <w:rsid w:val="008558B2"/>
    <w:rsid w:val="008566A6"/>
    <w:rsid w:val="00856E85"/>
    <w:rsid w:val="00857A66"/>
    <w:rsid w:val="00857A68"/>
    <w:rsid w:val="00860147"/>
    <w:rsid w:val="0086179C"/>
    <w:rsid w:val="00861C84"/>
    <w:rsid w:val="00862715"/>
    <w:rsid w:val="0086271C"/>
    <w:rsid w:val="008634B5"/>
    <w:rsid w:val="00863F15"/>
    <w:rsid w:val="008649A3"/>
    <w:rsid w:val="008658AC"/>
    <w:rsid w:val="00866062"/>
    <w:rsid w:val="008668DB"/>
    <w:rsid w:val="008670D0"/>
    <w:rsid w:val="00872761"/>
    <w:rsid w:val="00873AD0"/>
    <w:rsid w:val="0087411A"/>
    <w:rsid w:val="008744CE"/>
    <w:rsid w:val="00874E7B"/>
    <w:rsid w:val="00875B0A"/>
    <w:rsid w:val="00875F83"/>
    <w:rsid w:val="00876E1A"/>
    <w:rsid w:val="008802B3"/>
    <w:rsid w:val="00881CA4"/>
    <w:rsid w:val="00882424"/>
    <w:rsid w:val="00883453"/>
    <w:rsid w:val="008836D1"/>
    <w:rsid w:val="008838FF"/>
    <w:rsid w:val="0088565A"/>
    <w:rsid w:val="00885C51"/>
    <w:rsid w:val="00885D52"/>
    <w:rsid w:val="00885D80"/>
    <w:rsid w:val="00885F0D"/>
    <w:rsid w:val="0088635A"/>
    <w:rsid w:val="00886478"/>
    <w:rsid w:val="00886A88"/>
    <w:rsid w:val="00886B7F"/>
    <w:rsid w:val="00887D9E"/>
    <w:rsid w:val="008914E2"/>
    <w:rsid w:val="00891861"/>
    <w:rsid w:val="00891EA9"/>
    <w:rsid w:val="008924DE"/>
    <w:rsid w:val="00892E0D"/>
    <w:rsid w:val="00892EDE"/>
    <w:rsid w:val="00893540"/>
    <w:rsid w:val="00893CCF"/>
    <w:rsid w:val="0089495A"/>
    <w:rsid w:val="0089524A"/>
    <w:rsid w:val="008956E7"/>
    <w:rsid w:val="00896079"/>
    <w:rsid w:val="008967A8"/>
    <w:rsid w:val="008967B8"/>
    <w:rsid w:val="00896FFA"/>
    <w:rsid w:val="008976A0"/>
    <w:rsid w:val="008979AE"/>
    <w:rsid w:val="008A0260"/>
    <w:rsid w:val="008A0277"/>
    <w:rsid w:val="008A2871"/>
    <w:rsid w:val="008A2AA4"/>
    <w:rsid w:val="008A2C75"/>
    <w:rsid w:val="008A32E9"/>
    <w:rsid w:val="008A3518"/>
    <w:rsid w:val="008A38CA"/>
    <w:rsid w:val="008A4693"/>
    <w:rsid w:val="008A46AD"/>
    <w:rsid w:val="008A4E3E"/>
    <w:rsid w:val="008A6012"/>
    <w:rsid w:val="008A6D80"/>
    <w:rsid w:val="008A6F53"/>
    <w:rsid w:val="008A71D5"/>
    <w:rsid w:val="008A79F4"/>
    <w:rsid w:val="008B0057"/>
    <w:rsid w:val="008B1BDA"/>
    <w:rsid w:val="008B2F36"/>
    <w:rsid w:val="008B4483"/>
    <w:rsid w:val="008B4F10"/>
    <w:rsid w:val="008B5337"/>
    <w:rsid w:val="008B5BB5"/>
    <w:rsid w:val="008B68F5"/>
    <w:rsid w:val="008B6B34"/>
    <w:rsid w:val="008B6C73"/>
    <w:rsid w:val="008B7382"/>
    <w:rsid w:val="008B74A8"/>
    <w:rsid w:val="008B7C34"/>
    <w:rsid w:val="008B7FC4"/>
    <w:rsid w:val="008C00E9"/>
    <w:rsid w:val="008C0138"/>
    <w:rsid w:val="008C0617"/>
    <w:rsid w:val="008C0658"/>
    <w:rsid w:val="008C106D"/>
    <w:rsid w:val="008C1A03"/>
    <w:rsid w:val="008C2680"/>
    <w:rsid w:val="008C3218"/>
    <w:rsid w:val="008C4FDC"/>
    <w:rsid w:val="008C5393"/>
    <w:rsid w:val="008C686C"/>
    <w:rsid w:val="008C791B"/>
    <w:rsid w:val="008C7FAA"/>
    <w:rsid w:val="008D0B56"/>
    <w:rsid w:val="008D0D66"/>
    <w:rsid w:val="008D1CC5"/>
    <w:rsid w:val="008D4DBF"/>
    <w:rsid w:val="008D6174"/>
    <w:rsid w:val="008D6EB0"/>
    <w:rsid w:val="008D7015"/>
    <w:rsid w:val="008E04EE"/>
    <w:rsid w:val="008E0670"/>
    <w:rsid w:val="008E1475"/>
    <w:rsid w:val="008E1D0B"/>
    <w:rsid w:val="008E1E0B"/>
    <w:rsid w:val="008E24B7"/>
    <w:rsid w:val="008E257C"/>
    <w:rsid w:val="008E405C"/>
    <w:rsid w:val="008E47D4"/>
    <w:rsid w:val="008E51A1"/>
    <w:rsid w:val="008E59AB"/>
    <w:rsid w:val="008E5B3E"/>
    <w:rsid w:val="008F0D25"/>
    <w:rsid w:val="008F0D98"/>
    <w:rsid w:val="008F266D"/>
    <w:rsid w:val="008F2BD8"/>
    <w:rsid w:val="008F3B0F"/>
    <w:rsid w:val="008F3DCC"/>
    <w:rsid w:val="008F67EA"/>
    <w:rsid w:val="008F75CB"/>
    <w:rsid w:val="008F77C3"/>
    <w:rsid w:val="009001D9"/>
    <w:rsid w:val="00901C00"/>
    <w:rsid w:val="00902A0C"/>
    <w:rsid w:val="00903BBE"/>
    <w:rsid w:val="00904A62"/>
    <w:rsid w:val="00904CF4"/>
    <w:rsid w:val="00905265"/>
    <w:rsid w:val="00910002"/>
    <w:rsid w:val="00910660"/>
    <w:rsid w:val="00911B97"/>
    <w:rsid w:val="00912165"/>
    <w:rsid w:val="00912444"/>
    <w:rsid w:val="0091291A"/>
    <w:rsid w:val="00913D76"/>
    <w:rsid w:val="009154FA"/>
    <w:rsid w:val="0091569E"/>
    <w:rsid w:val="00915750"/>
    <w:rsid w:val="009167EE"/>
    <w:rsid w:val="00917325"/>
    <w:rsid w:val="009174D8"/>
    <w:rsid w:val="00921A87"/>
    <w:rsid w:val="00921A8E"/>
    <w:rsid w:val="00921CDD"/>
    <w:rsid w:val="009224EE"/>
    <w:rsid w:val="009226F6"/>
    <w:rsid w:val="009235CB"/>
    <w:rsid w:val="0092398E"/>
    <w:rsid w:val="009249A5"/>
    <w:rsid w:val="009251D2"/>
    <w:rsid w:val="00925670"/>
    <w:rsid w:val="009258DA"/>
    <w:rsid w:val="00926363"/>
    <w:rsid w:val="00926902"/>
    <w:rsid w:val="00926A70"/>
    <w:rsid w:val="00926D58"/>
    <w:rsid w:val="0093175F"/>
    <w:rsid w:val="00932941"/>
    <w:rsid w:val="00932F61"/>
    <w:rsid w:val="009333B7"/>
    <w:rsid w:val="00933F4A"/>
    <w:rsid w:val="00934EEC"/>
    <w:rsid w:val="009353D7"/>
    <w:rsid w:val="00935883"/>
    <w:rsid w:val="00936213"/>
    <w:rsid w:val="00936B90"/>
    <w:rsid w:val="00936BB2"/>
    <w:rsid w:val="0094121C"/>
    <w:rsid w:val="00941932"/>
    <w:rsid w:val="00943569"/>
    <w:rsid w:val="0094425E"/>
    <w:rsid w:val="00945229"/>
    <w:rsid w:val="00945360"/>
    <w:rsid w:val="009456BD"/>
    <w:rsid w:val="009458C9"/>
    <w:rsid w:val="00946AAF"/>
    <w:rsid w:val="00946EF2"/>
    <w:rsid w:val="00947347"/>
    <w:rsid w:val="009506E1"/>
    <w:rsid w:val="00950C4B"/>
    <w:rsid w:val="009511AF"/>
    <w:rsid w:val="009516AF"/>
    <w:rsid w:val="009522EB"/>
    <w:rsid w:val="00952F44"/>
    <w:rsid w:val="00953D28"/>
    <w:rsid w:val="009551FE"/>
    <w:rsid w:val="0095628C"/>
    <w:rsid w:val="009562B0"/>
    <w:rsid w:val="0095634C"/>
    <w:rsid w:val="00956715"/>
    <w:rsid w:val="00956A7C"/>
    <w:rsid w:val="00957555"/>
    <w:rsid w:val="00957692"/>
    <w:rsid w:val="00957754"/>
    <w:rsid w:val="00960DA1"/>
    <w:rsid w:val="00961829"/>
    <w:rsid w:val="00964407"/>
    <w:rsid w:val="0096458B"/>
    <w:rsid w:val="00964CCD"/>
    <w:rsid w:val="0096579D"/>
    <w:rsid w:val="0096629E"/>
    <w:rsid w:val="0096652D"/>
    <w:rsid w:val="00967A83"/>
    <w:rsid w:val="00967E9B"/>
    <w:rsid w:val="00967FE3"/>
    <w:rsid w:val="009724D6"/>
    <w:rsid w:val="009725D0"/>
    <w:rsid w:val="009727EC"/>
    <w:rsid w:val="00973FFC"/>
    <w:rsid w:val="009741E3"/>
    <w:rsid w:val="0097432E"/>
    <w:rsid w:val="00976498"/>
    <w:rsid w:val="00976FA7"/>
    <w:rsid w:val="00977172"/>
    <w:rsid w:val="00981BC7"/>
    <w:rsid w:val="00982C7F"/>
    <w:rsid w:val="0098359F"/>
    <w:rsid w:val="00983BA8"/>
    <w:rsid w:val="00984F60"/>
    <w:rsid w:val="00986582"/>
    <w:rsid w:val="00986612"/>
    <w:rsid w:val="00986C3A"/>
    <w:rsid w:val="0098767E"/>
    <w:rsid w:val="009877E3"/>
    <w:rsid w:val="00990265"/>
    <w:rsid w:val="009908F5"/>
    <w:rsid w:val="00991865"/>
    <w:rsid w:val="009918AC"/>
    <w:rsid w:val="00991D6B"/>
    <w:rsid w:val="0099248E"/>
    <w:rsid w:val="009927CD"/>
    <w:rsid w:val="00992F11"/>
    <w:rsid w:val="00993DD5"/>
    <w:rsid w:val="0099550A"/>
    <w:rsid w:val="00995E3E"/>
    <w:rsid w:val="009960CC"/>
    <w:rsid w:val="00996E42"/>
    <w:rsid w:val="00996E46"/>
    <w:rsid w:val="00996EB8"/>
    <w:rsid w:val="00997E25"/>
    <w:rsid w:val="009A3DE3"/>
    <w:rsid w:val="009A3E7D"/>
    <w:rsid w:val="009A3EA0"/>
    <w:rsid w:val="009A43D0"/>
    <w:rsid w:val="009A5218"/>
    <w:rsid w:val="009A6FF9"/>
    <w:rsid w:val="009A700C"/>
    <w:rsid w:val="009B0548"/>
    <w:rsid w:val="009B0C0E"/>
    <w:rsid w:val="009B0D75"/>
    <w:rsid w:val="009B10A1"/>
    <w:rsid w:val="009B1546"/>
    <w:rsid w:val="009B2127"/>
    <w:rsid w:val="009B361A"/>
    <w:rsid w:val="009B388A"/>
    <w:rsid w:val="009B3F09"/>
    <w:rsid w:val="009B4BB6"/>
    <w:rsid w:val="009B615C"/>
    <w:rsid w:val="009B6C12"/>
    <w:rsid w:val="009B7387"/>
    <w:rsid w:val="009C00C4"/>
    <w:rsid w:val="009C17D6"/>
    <w:rsid w:val="009C1AA5"/>
    <w:rsid w:val="009C22AA"/>
    <w:rsid w:val="009C2B5D"/>
    <w:rsid w:val="009C2BD3"/>
    <w:rsid w:val="009C3186"/>
    <w:rsid w:val="009C31D3"/>
    <w:rsid w:val="009C39C7"/>
    <w:rsid w:val="009C6545"/>
    <w:rsid w:val="009C7B03"/>
    <w:rsid w:val="009C7DBE"/>
    <w:rsid w:val="009D0EAE"/>
    <w:rsid w:val="009D443F"/>
    <w:rsid w:val="009D454F"/>
    <w:rsid w:val="009D57AD"/>
    <w:rsid w:val="009D6A28"/>
    <w:rsid w:val="009E31D3"/>
    <w:rsid w:val="009E343D"/>
    <w:rsid w:val="009E45B3"/>
    <w:rsid w:val="009E5C7F"/>
    <w:rsid w:val="009E61F0"/>
    <w:rsid w:val="009E693A"/>
    <w:rsid w:val="009E6F90"/>
    <w:rsid w:val="009F0C8E"/>
    <w:rsid w:val="009F1801"/>
    <w:rsid w:val="009F2AC1"/>
    <w:rsid w:val="009F34E0"/>
    <w:rsid w:val="009F3915"/>
    <w:rsid w:val="009F395E"/>
    <w:rsid w:val="009F3FAE"/>
    <w:rsid w:val="009F4346"/>
    <w:rsid w:val="009F4603"/>
    <w:rsid w:val="009F5863"/>
    <w:rsid w:val="009F5F08"/>
    <w:rsid w:val="009F5F8E"/>
    <w:rsid w:val="009F6848"/>
    <w:rsid w:val="009F72B4"/>
    <w:rsid w:val="00A00301"/>
    <w:rsid w:val="00A00D82"/>
    <w:rsid w:val="00A00F4E"/>
    <w:rsid w:val="00A0179D"/>
    <w:rsid w:val="00A026CC"/>
    <w:rsid w:val="00A0372B"/>
    <w:rsid w:val="00A04C50"/>
    <w:rsid w:val="00A04CEF"/>
    <w:rsid w:val="00A05C59"/>
    <w:rsid w:val="00A10E07"/>
    <w:rsid w:val="00A12FF1"/>
    <w:rsid w:val="00A138B6"/>
    <w:rsid w:val="00A13C96"/>
    <w:rsid w:val="00A14B1D"/>
    <w:rsid w:val="00A14F97"/>
    <w:rsid w:val="00A16438"/>
    <w:rsid w:val="00A16479"/>
    <w:rsid w:val="00A2013F"/>
    <w:rsid w:val="00A202AB"/>
    <w:rsid w:val="00A2069D"/>
    <w:rsid w:val="00A21BF5"/>
    <w:rsid w:val="00A22C0D"/>
    <w:rsid w:val="00A23F5C"/>
    <w:rsid w:val="00A240CB"/>
    <w:rsid w:val="00A25416"/>
    <w:rsid w:val="00A25545"/>
    <w:rsid w:val="00A265AB"/>
    <w:rsid w:val="00A26643"/>
    <w:rsid w:val="00A27C9D"/>
    <w:rsid w:val="00A301F9"/>
    <w:rsid w:val="00A3088E"/>
    <w:rsid w:val="00A30E62"/>
    <w:rsid w:val="00A316E2"/>
    <w:rsid w:val="00A3175A"/>
    <w:rsid w:val="00A3215A"/>
    <w:rsid w:val="00A32E2F"/>
    <w:rsid w:val="00A34C44"/>
    <w:rsid w:val="00A3534F"/>
    <w:rsid w:val="00A353C3"/>
    <w:rsid w:val="00A36783"/>
    <w:rsid w:val="00A37BF6"/>
    <w:rsid w:val="00A40549"/>
    <w:rsid w:val="00A41973"/>
    <w:rsid w:val="00A41FCB"/>
    <w:rsid w:val="00A448D8"/>
    <w:rsid w:val="00A44C16"/>
    <w:rsid w:val="00A44EB5"/>
    <w:rsid w:val="00A45B59"/>
    <w:rsid w:val="00A45B5F"/>
    <w:rsid w:val="00A4640A"/>
    <w:rsid w:val="00A46D5F"/>
    <w:rsid w:val="00A46D64"/>
    <w:rsid w:val="00A477A4"/>
    <w:rsid w:val="00A51CE2"/>
    <w:rsid w:val="00A51DEF"/>
    <w:rsid w:val="00A5499A"/>
    <w:rsid w:val="00A56C75"/>
    <w:rsid w:val="00A56E20"/>
    <w:rsid w:val="00A56FC6"/>
    <w:rsid w:val="00A571AA"/>
    <w:rsid w:val="00A57886"/>
    <w:rsid w:val="00A57EA2"/>
    <w:rsid w:val="00A609D9"/>
    <w:rsid w:val="00A60E38"/>
    <w:rsid w:val="00A6152E"/>
    <w:rsid w:val="00A62BA2"/>
    <w:rsid w:val="00A63044"/>
    <w:rsid w:val="00A63A9B"/>
    <w:rsid w:val="00A64847"/>
    <w:rsid w:val="00A64903"/>
    <w:rsid w:val="00A64B22"/>
    <w:rsid w:val="00A64D65"/>
    <w:rsid w:val="00A64DC9"/>
    <w:rsid w:val="00A655C2"/>
    <w:rsid w:val="00A65BC2"/>
    <w:rsid w:val="00A66B47"/>
    <w:rsid w:val="00A66F51"/>
    <w:rsid w:val="00A66FF2"/>
    <w:rsid w:val="00A6719F"/>
    <w:rsid w:val="00A67338"/>
    <w:rsid w:val="00A67540"/>
    <w:rsid w:val="00A67836"/>
    <w:rsid w:val="00A67BF1"/>
    <w:rsid w:val="00A70148"/>
    <w:rsid w:val="00A7030A"/>
    <w:rsid w:val="00A7035D"/>
    <w:rsid w:val="00A7053A"/>
    <w:rsid w:val="00A70FC4"/>
    <w:rsid w:val="00A71381"/>
    <w:rsid w:val="00A733A6"/>
    <w:rsid w:val="00A73C12"/>
    <w:rsid w:val="00A7445C"/>
    <w:rsid w:val="00A76164"/>
    <w:rsid w:val="00A7788E"/>
    <w:rsid w:val="00A8073D"/>
    <w:rsid w:val="00A8167F"/>
    <w:rsid w:val="00A81859"/>
    <w:rsid w:val="00A82281"/>
    <w:rsid w:val="00A83246"/>
    <w:rsid w:val="00A84682"/>
    <w:rsid w:val="00A846BA"/>
    <w:rsid w:val="00A8486E"/>
    <w:rsid w:val="00A85866"/>
    <w:rsid w:val="00A85A29"/>
    <w:rsid w:val="00A86687"/>
    <w:rsid w:val="00A86945"/>
    <w:rsid w:val="00A870DB"/>
    <w:rsid w:val="00A87811"/>
    <w:rsid w:val="00A90776"/>
    <w:rsid w:val="00A90B65"/>
    <w:rsid w:val="00A90CB5"/>
    <w:rsid w:val="00A90F21"/>
    <w:rsid w:val="00A91AB4"/>
    <w:rsid w:val="00A91CCE"/>
    <w:rsid w:val="00A920EC"/>
    <w:rsid w:val="00A92A10"/>
    <w:rsid w:val="00A9307A"/>
    <w:rsid w:val="00A93152"/>
    <w:rsid w:val="00A931E3"/>
    <w:rsid w:val="00A95593"/>
    <w:rsid w:val="00A95FE6"/>
    <w:rsid w:val="00A96010"/>
    <w:rsid w:val="00A968C3"/>
    <w:rsid w:val="00A97C67"/>
    <w:rsid w:val="00A97E23"/>
    <w:rsid w:val="00AA011B"/>
    <w:rsid w:val="00AA1FEA"/>
    <w:rsid w:val="00AA2451"/>
    <w:rsid w:val="00AA2AE8"/>
    <w:rsid w:val="00AA3464"/>
    <w:rsid w:val="00AA3BAE"/>
    <w:rsid w:val="00AA4A65"/>
    <w:rsid w:val="00AA4C2C"/>
    <w:rsid w:val="00AA5EF6"/>
    <w:rsid w:val="00AA631A"/>
    <w:rsid w:val="00AA6AFB"/>
    <w:rsid w:val="00AA7155"/>
    <w:rsid w:val="00AA7597"/>
    <w:rsid w:val="00AA797B"/>
    <w:rsid w:val="00AA7BCA"/>
    <w:rsid w:val="00AB02AE"/>
    <w:rsid w:val="00AB048B"/>
    <w:rsid w:val="00AB0868"/>
    <w:rsid w:val="00AB0D35"/>
    <w:rsid w:val="00AB2236"/>
    <w:rsid w:val="00AB2270"/>
    <w:rsid w:val="00AB24FE"/>
    <w:rsid w:val="00AB3789"/>
    <w:rsid w:val="00AB3AC0"/>
    <w:rsid w:val="00AB3D77"/>
    <w:rsid w:val="00AB41F8"/>
    <w:rsid w:val="00AB4E72"/>
    <w:rsid w:val="00AB5683"/>
    <w:rsid w:val="00AB5D5B"/>
    <w:rsid w:val="00AB7F9F"/>
    <w:rsid w:val="00AC0DB4"/>
    <w:rsid w:val="00AC1841"/>
    <w:rsid w:val="00AC2580"/>
    <w:rsid w:val="00AC29E2"/>
    <w:rsid w:val="00AC3B50"/>
    <w:rsid w:val="00AC450E"/>
    <w:rsid w:val="00AC4E01"/>
    <w:rsid w:val="00AC6E19"/>
    <w:rsid w:val="00AC703B"/>
    <w:rsid w:val="00AC736E"/>
    <w:rsid w:val="00AC7849"/>
    <w:rsid w:val="00AC78B9"/>
    <w:rsid w:val="00AC7F76"/>
    <w:rsid w:val="00AD1A63"/>
    <w:rsid w:val="00AD1ACA"/>
    <w:rsid w:val="00AD27B9"/>
    <w:rsid w:val="00AD2D24"/>
    <w:rsid w:val="00AD443C"/>
    <w:rsid w:val="00AD45D5"/>
    <w:rsid w:val="00AD4A9A"/>
    <w:rsid w:val="00AD59F7"/>
    <w:rsid w:val="00AD7157"/>
    <w:rsid w:val="00AD78B3"/>
    <w:rsid w:val="00AD78BF"/>
    <w:rsid w:val="00AE2984"/>
    <w:rsid w:val="00AE35BB"/>
    <w:rsid w:val="00AE37DF"/>
    <w:rsid w:val="00AE3F76"/>
    <w:rsid w:val="00AE5584"/>
    <w:rsid w:val="00AE5FCD"/>
    <w:rsid w:val="00AE6034"/>
    <w:rsid w:val="00AE60B9"/>
    <w:rsid w:val="00AE7E96"/>
    <w:rsid w:val="00AF0BDF"/>
    <w:rsid w:val="00AF0FA3"/>
    <w:rsid w:val="00AF1783"/>
    <w:rsid w:val="00AF2B86"/>
    <w:rsid w:val="00AF36D1"/>
    <w:rsid w:val="00AF3C9F"/>
    <w:rsid w:val="00AF4381"/>
    <w:rsid w:val="00AF4C30"/>
    <w:rsid w:val="00AF4DD2"/>
    <w:rsid w:val="00AF65E1"/>
    <w:rsid w:val="00AF6B35"/>
    <w:rsid w:val="00AF7646"/>
    <w:rsid w:val="00B007DD"/>
    <w:rsid w:val="00B01049"/>
    <w:rsid w:val="00B012DD"/>
    <w:rsid w:val="00B016CD"/>
    <w:rsid w:val="00B01862"/>
    <w:rsid w:val="00B04748"/>
    <w:rsid w:val="00B04D1B"/>
    <w:rsid w:val="00B057B5"/>
    <w:rsid w:val="00B069A1"/>
    <w:rsid w:val="00B074F4"/>
    <w:rsid w:val="00B1046A"/>
    <w:rsid w:val="00B110A1"/>
    <w:rsid w:val="00B12350"/>
    <w:rsid w:val="00B1384B"/>
    <w:rsid w:val="00B141C0"/>
    <w:rsid w:val="00B14A38"/>
    <w:rsid w:val="00B16587"/>
    <w:rsid w:val="00B16A73"/>
    <w:rsid w:val="00B17995"/>
    <w:rsid w:val="00B20262"/>
    <w:rsid w:val="00B203BF"/>
    <w:rsid w:val="00B20E4D"/>
    <w:rsid w:val="00B20F98"/>
    <w:rsid w:val="00B21686"/>
    <w:rsid w:val="00B21F10"/>
    <w:rsid w:val="00B2359A"/>
    <w:rsid w:val="00B23D08"/>
    <w:rsid w:val="00B240D0"/>
    <w:rsid w:val="00B244D4"/>
    <w:rsid w:val="00B250CA"/>
    <w:rsid w:val="00B255D5"/>
    <w:rsid w:val="00B25612"/>
    <w:rsid w:val="00B25A3A"/>
    <w:rsid w:val="00B25CDE"/>
    <w:rsid w:val="00B26C22"/>
    <w:rsid w:val="00B27BBF"/>
    <w:rsid w:val="00B27E05"/>
    <w:rsid w:val="00B30187"/>
    <w:rsid w:val="00B327BA"/>
    <w:rsid w:val="00B34222"/>
    <w:rsid w:val="00B347E3"/>
    <w:rsid w:val="00B35425"/>
    <w:rsid w:val="00B35A73"/>
    <w:rsid w:val="00B36FFA"/>
    <w:rsid w:val="00B37517"/>
    <w:rsid w:val="00B37618"/>
    <w:rsid w:val="00B41026"/>
    <w:rsid w:val="00B4107E"/>
    <w:rsid w:val="00B42D7C"/>
    <w:rsid w:val="00B43820"/>
    <w:rsid w:val="00B43BD9"/>
    <w:rsid w:val="00B43FA9"/>
    <w:rsid w:val="00B443EB"/>
    <w:rsid w:val="00B4550D"/>
    <w:rsid w:val="00B465F9"/>
    <w:rsid w:val="00B46C0E"/>
    <w:rsid w:val="00B46F3F"/>
    <w:rsid w:val="00B473E9"/>
    <w:rsid w:val="00B47FD9"/>
    <w:rsid w:val="00B5073F"/>
    <w:rsid w:val="00B508AE"/>
    <w:rsid w:val="00B51551"/>
    <w:rsid w:val="00B518A4"/>
    <w:rsid w:val="00B51D5C"/>
    <w:rsid w:val="00B53583"/>
    <w:rsid w:val="00B53F66"/>
    <w:rsid w:val="00B540AE"/>
    <w:rsid w:val="00B5423A"/>
    <w:rsid w:val="00B553BA"/>
    <w:rsid w:val="00B55FE8"/>
    <w:rsid w:val="00B56E74"/>
    <w:rsid w:val="00B57082"/>
    <w:rsid w:val="00B575A2"/>
    <w:rsid w:val="00B578AD"/>
    <w:rsid w:val="00B57B2B"/>
    <w:rsid w:val="00B601FA"/>
    <w:rsid w:val="00B6079C"/>
    <w:rsid w:val="00B60C91"/>
    <w:rsid w:val="00B61434"/>
    <w:rsid w:val="00B61894"/>
    <w:rsid w:val="00B620F9"/>
    <w:rsid w:val="00B63075"/>
    <w:rsid w:val="00B636AC"/>
    <w:rsid w:val="00B63FC4"/>
    <w:rsid w:val="00B64ADF"/>
    <w:rsid w:val="00B64C36"/>
    <w:rsid w:val="00B656F3"/>
    <w:rsid w:val="00B65C7A"/>
    <w:rsid w:val="00B65F60"/>
    <w:rsid w:val="00B66B4A"/>
    <w:rsid w:val="00B66F55"/>
    <w:rsid w:val="00B6712C"/>
    <w:rsid w:val="00B6749B"/>
    <w:rsid w:val="00B67C51"/>
    <w:rsid w:val="00B70CFD"/>
    <w:rsid w:val="00B710A5"/>
    <w:rsid w:val="00B71437"/>
    <w:rsid w:val="00B71776"/>
    <w:rsid w:val="00B71960"/>
    <w:rsid w:val="00B71A18"/>
    <w:rsid w:val="00B71D60"/>
    <w:rsid w:val="00B72BF4"/>
    <w:rsid w:val="00B72E11"/>
    <w:rsid w:val="00B763A2"/>
    <w:rsid w:val="00B77F47"/>
    <w:rsid w:val="00B810F8"/>
    <w:rsid w:val="00B825F0"/>
    <w:rsid w:val="00B82841"/>
    <w:rsid w:val="00B829FB"/>
    <w:rsid w:val="00B85A4C"/>
    <w:rsid w:val="00B85ED6"/>
    <w:rsid w:val="00B864DB"/>
    <w:rsid w:val="00B872B0"/>
    <w:rsid w:val="00B87C67"/>
    <w:rsid w:val="00B87DA4"/>
    <w:rsid w:val="00B90017"/>
    <w:rsid w:val="00B92268"/>
    <w:rsid w:val="00B9368B"/>
    <w:rsid w:val="00B9428F"/>
    <w:rsid w:val="00B94760"/>
    <w:rsid w:val="00B96930"/>
    <w:rsid w:val="00B96982"/>
    <w:rsid w:val="00B96FF9"/>
    <w:rsid w:val="00B97CCF"/>
    <w:rsid w:val="00B97DA8"/>
    <w:rsid w:val="00B97EFE"/>
    <w:rsid w:val="00BA0328"/>
    <w:rsid w:val="00BA1BF7"/>
    <w:rsid w:val="00BA1F65"/>
    <w:rsid w:val="00BA2197"/>
    <w:rsid w:val="00BA3D28"/>
    <w:rsid w:val="00BA439D"/>
    <w:rsid w:val="00BA47BB"/>
    <w:rsid w:val="00BA5F01"/>
    <w:rsid w:val="00BA5FB4"/>
    <w:rsid w:val="00BA6C86"/>
    <w:rsid w:val="00BB11F4"/>
    <w:rsid w:val="00BB1C69"/>
    <w:rsid w:val="00BB1C77"/>
    <w:rsid w:val="00BB21CF"/>
    <w:rsid w:val="00BB33AC"/>
    <w:rsid w:val="00BB3C4C"/>
    <w:rsid w:val="00BB4B9E"/>
    <w:rsid w:val="00BB4EA0"/>
    <w:rsid w:val="00BB5455"/>
    <w:rsid w:val="00BB5DED"/>
    <w:rsid w:val="00BB6883"/>
    <w:rsid w:val="00BB6CCC"/>
    <w:rsid w:val="00BB760E"/>
    <w:rsid w:val="00BC0C39"/>
    <w:rsid w:val="00BC125B"/>
    <w:rsid w:val="00BC1F8C"/>
    <w:rsid w:val="00BC3B93"/>
    <w:rsid w:val="00BC5B23"/>
    <w:rsid w:val="00BC6488"/>
    <w:rsid w:val="00BC7362"/>
    <w:rsid w:val="00BC7A29"/>
    <w:rsid w:val="00BD02F8"/>
    <w:rsid w:val="00BD08DB"/>
    <w:rsid w:val="00BD0946"/>
    <w:rsid w:val="00BD0A3E"/>
    <w:rsid w:val="00BD0C09"/>
    <w:rsid w:val="00BD13E6"/>
    <w:rsid w:val="00BD204A"/>
    <w:rsid w:val="00BD2DD9"/>
    <w:rsid w:val="00BD2E79"/>
    <w:rsid w:val="00BD3D51"/>
    <w:rsid w:val="00BD489F"/>
    <w:rsid w:val="00BD4D88"/>
    <w:rsid w:val="00BD5075"/>
    <w:rsid w:val="00BD5927"/>
    <w:rsid w:val="00BD69D4"/>
    <w:rsid w:val="00BD7295"/>
    <w:rsid w:val="00BE0C5E"/>
    <w:rsid w:val="00BE22C2"/>
    <w:rsid w:val="00BE274C"/>
    <w:rsid w:val="00BE2C0D"/>
    <w:rsid w:val="00BE34E6"/>
    <w:rsid w:val="00BE3594"/>
    <w:rsid w:val="00BE41F0"/>
    <w:rsid w:val="00BE422A"/>
    <w:rsid w:val="00BE4BF2"/>
    <w:rsid w:val="00BE638A"/>
    <w:rsid w:val="00BF016C"/>
    <w:rsid w:val="00BF135C"/>
    <w:rsid w:val="00BF138B"/>
    <w:rsid w:val="00BF1E77"/>
    <w:rsid w:val="00BF48D5"/>
    <w:rsid w:val="00BF59D1"/>
    <w:rsid w:val="00BF5B17"/>
    <w:rsid w:val="00BF64F9"/>
    <w:rsid w:val="00BF65C2"/>
    <w:rsid w:val="00BF753F"/>
    <w:rsid w:val="00BF7E95"/>
    <w:rsid w:val="00C001C7"/>
    <w:rsid w:val="00C01479"/>
    <w:rsid w:val="00C021F4"/>
    <w:rsid w:val="00C022A4"/>
    <w:rsid w:val="00C02A07"/>
    <w:rsid w:val="00C02B3D"/>
    <w:rsid w:val="00C02FA7"/>
    <w:rsid w:val="00C03E91"/>
    <w:rsid w:val="00C03F8F"/>
    <w:rsid w:val="00C03FB9"/>
    <w:rsid w:val="00C0427E"/>
    <w:rsid w:val="00C04512"/>
    <w:rsid w:val="00C04D2F"/>
    <w:rsid w:val="00C05658"/>
    <w:rsid w:val="00C05BC1"/>
    <w:rsid w:val="00C0646C"/>
    <w:rsid w:val="00C06497"/>
    <w:rsid w:val="00C07126"/>
    <w:rsid w:val="00C112AD"/>
    <w:rsid w:val="00C11EFC"/>
    <w:rsid w:val="00C125C3"/>
    <w:rsid w:val="00C12B47"/>
    <w:rsid w:val="00C13386"/>
    <w:rsid w:val="00C135B1"/>
    <w:rsid w:val="00C143F5"/>
    <w:rsid w:val="00C15003"/>
    <w:rsid w:val="00C154FE"/>
    <w:rsid w:val="00C15759"/>
    <w:rsid w:val="00C15B56"/>
    <w:rsid w:val="00C16B75"/>
    <w:rsid w:val="00C208D3"/>
    <w:rsid w:val="00C21F13"/>
    <w:rsid w:val="00C222D4"/>
    <w:rsid w:val="00C24519"/>
    <w:rsid w:val="00C248E3"/>
    <w:rsid w:val="00C24DBF"/>
    <w:rsid w:val="00C2595F"/>
    <w:rsid w:val="00C268BA"/>
    <w:rsid w:val="00C27185"/>
    <w:rsid w:val="00C27B78"/>
    <w:rsid w:val="00C30393"/>
    <w:rsid w:val="00C31537"/>
    <w:rsid w:val="00C31865"/>
    <w:rsid w:val="00C31B39"/>
    <w:rsid w:val="00C32396"/>
    <w:rsid w:val="00C3257E"/>
    <w:rsid w:val="00C33090"/>
    <w:rsid w:val="00C334C8"/>
    <w:rsid w:val="00C35FA9"/>
    <w:rsid w:val="00C36402"/>
    <w:rsid w:val="00C36A99"/>
    <w:rsid w:val="00C3757F"/>
    <w:rsid w:val="00C411B3"/>
    <w:rsid w:val="00C421AB"/>
    <w:rsid w:val="00C42A23"/>
    <w:rsid w:val="00C42A7F"/>
    <w:rsid w:val="00C434F7"/>
    <w:rsid w:val="00C43B71"/>
    <w:rsid w:val="00C4486E"/>
    <w:rsid w:val="00C4492A"/>
    <w:rsid w:val="00C47CDF"/>
    <w:rsid w:val="00C50C2B"/>
    <w:rsid w:val="00C51748"/>
    <w:rsid w:val="00C51D4F"/>
    <w:rsid w:val="00C52AB4"/>
    <w:rsid w:val="00C53C2C"/>
    <w:rsid w:val="00C53CC0"/>
    <w:rsid w:val="00C53CC7"/>
    <w:rsid w:val="00C53D7D"/>
    <w:rsid w:val="00C54542"/>
    <w:rsid w:val="00C54569"/>
    <w:rsid w:val="00C55559"/>
    <w:rsid w:val="00C55B8D"/>
    <w:rsid w:val="00C6183C"/>
    <w:rsid w:val="00C63112"/>
    <w:rsid w:val="00C63638"/>
    <w:rsid w:val="00C63E2F"/>
    <w:rsid w:val="00C64106"/>
    <w:rsid w:val="00C645D9"/>
    <w:rsid w:val="00C6470C"/>
    <w:rsid w:val="00C6548D"/>
    <w:rsid w:val="00C65D98"/>
    <w:rsid w:val="00C6628F"/>
    <w:rsid w:val="00C67FA9"/>
    <w:rsid w:val="00C712DD"/>
    <w:rsid w:val="00C714D5"/>
    <w:rsid w:val="00C72550"/>
    <w:rsid w:val="00C73CC4"/>
    <w:rsid w:val="00C74F50"/>
    <w:rsid w:val="00C75587"/>
    <w:rsid w:val="00C76B88"/>
    <w:rsid w:val="00C77B10"/>
    <w:rsid w:val="00C77F7C"/>
    <w:rsid w:val="00C80097"/>
    <w:rsid w:val="00C81FF9"/>
    <w:rsid w:val="00C821CE"/>
    <w:rsid w:val="00C843F5"/>
    <w:rsid w:val="00C849D4"/>
    <w:rsid w:val="00C84BC3"/>
    <w:rsid w:val="00C85A7E"/>
    <w:rsid w:val="00C860C2"/>
    <w:rsid w:val="00C86CE2"/>
    <w:rsid w:val="00C87BC6"/>
    <w:rsid w:val="00C87D68"/>
    <w:rsid w:val="00C90D8C"/>
    <w:rsid w:val="00C91206"/>
    <w:rsid w:val="00C9134F"/>
    <w:rsid w:val="00C91492"/>
    <w:rsid w:val="00C920EB"/>
    <w:rsid w:val="00C9249A"/>
    <w:rsid w:val="00C92562"/>
    <w:rsid w:val="00C94707"/>
    <w:rsid w:val="00C948EA"/>
    <w:rsid w:val="00C95021"/>
    <w:rsid w:val="00C95593"/>
    <w:rsid w:val="00C95AD4"/>
    <w:rsid w:val="00C962D6"/>
    <w:rsid w:val="00C96933"/>
    <w:rsid w:val="00C96F75"/>
    <w:rsid w:val="00CA0514"/>
    <w:rsid w:val="00CA0BB7"/>
    <w:rsid w:val="00CA1746"/>
    <w:rsid w:val="00CA2332"/>
    <w:rsid w:val="00CA2D95"/>
    <w:rsid w:val="00CA30A6"/>
    <w:rsid w:val="00CA5809"/>
    <w:rsid w:val="00CA62EE"/>
    <w:rsid w:val="00CA6575"/>
    <w:rsid w:val="00CA6C76"/>
    <w:rsid w:val="00CA71A3"/>
    <w:rsid w:val="00CA7D6F"/>
    <w:rsid w:val="00CB2C05"/>
    <w:rsid w:val="00CB3256"/>
    <w:rsid w:val="00CB3414"/>
    <w:rsid w:val="00CB53E0"/>
    <w:rsid w:val="00CB58FC"/>
    <w:rsid w:val="00CB5ADF"/>
    <w:rsid w:val="00CB5BD3"/>
    <w:rsid w:val="00CB5E88"/>
    <w:rsid w:val="00CB60E8"/>
    <w:rsid w:val="00CB6534"/>
    <w:rsid w:val="00CB71AE"/>
    <w:rsid w:val="00CC260F"/>
    <w:rsid w:val="00CC26F9"/>
    <w:rsid w:val="00CC2D0B"/>
    <w:rsid w:val="00CC3889"/>
    <w:rsid w:val="00CC4988"/>
    <w:rsid w:val="00CC5A9B"/>
    <w:rsid w:val="00CC5D49"/>
    <w:rsid w:val="00CC6057"/>
    <w:rsid w:val="00CC6B1A"/>
    <w:rsid w:val="00CC7F7B"/>
    <w:rsid w:val="00CD0574"/>
    <w:rsid w:val="00CD0802"/>
    <w:rsid w:val="00CD0C0C"/>
    <w:rsid w:val="00CD0F81"/>
    <w:rsid w:val="00CD26E1"/>
    <w:rsid w:val="00CD2C8E"/>
    <w:rsid w:val="00CD3112"/>
    <w:rsid w:val="00CD365A"/>
    <w:rsid w:val="00CD5655"/>
    <w:rsid w:val="00CD716A"/>
    <w:rsid w:val="00CD7A10"/>
    <w:rsid w:val="00CD7A42"/>
    <w:rsid w:val="00CE0658"/>
    <w:rsid w:val="00CE0A41"/>
    <w:rsid w:val="00CE15CB"/>
    <w:rsid w:val="00CE1E48"/>
    <w:rsid w:val="00CE23C9"/>
    <w:rsid w:val="00CE24B5"/>
    <w:rsid w:val="00CE2852"/>
    <w:rsid w:val="00CE3662"/>
    <w:rsid w:val="00CE3863"/>
    <w:rsid w:val="00CE3923"/>
    <w:rsid w:val="00CE3CDB"/>
    <w:rsid w:val="00CE4664"/>
    <w:rsid w:val="00CE4F87"/>
    <w:rsid w:val="00CE6EE9"/>
    <w:rsid w:val="00CE716B"/>
    <w:rsid w:val="00CF0652"/>
    <w:rsid w:val="00CF1F78"/>
    <w:rsid w:val="00CF2769"/>
    <w:rsid w:val="00CF2A5E"/>
    <w:rsid w:val="00CF2B57"/>
    <w:rsid w:val="00CF2CCB"/>
    <w:rsid w:val="00CF3350"/>
    <w:rsid w:val="00CF4E6C"/>
    <w:rsid w:val="00CF5518"/>
    <w:rsid w:val="00CF62D9"/>
    <w:rsid w:val="00CF6C24"/>
    <w:rsid w:val="00CF74C2"/>
    <w:rsid w:val="00D00E33"/>
    <w:rsid w:val="00D01703"/>
    <w:rsid w:val="00D01893"/>
    <w:rsid w:val="00D01D88"/>
    <w:rsid w:val="00D01F5E"/>
    <w:rsid w:val="00D0235A"/>
    <w:rsid w:val="00D0286D"/>
    <w:rsid w:val="00D032A8"/>
    <w:rsid w:val="00D033AA"/>
    <w:rsid w:val="00D03C1B"/>
    <w:rsid w:val="00D07487"/>
    <w:rsid w:val="00D07972"/>
    <w:rsid w:val="00D07C9C"/>
    <w:rsid w:val="00D12FB1"/>
    <w:rsid w:val="00D13569"/>
    <w:rsid w:val="00D15705"/>
    <w:rsid w:val="00D15893"/>
    <w:rsid w:val="00D15992"/>
    <w:rsid w:val="00D1667C"/>
    <w:rsid w:val="00D16CF7"/>
    <w:rsid w:val="00D17470"/>
    <w:rsid w:val="00D179C8"/>
    <w:rsid w:val="00D20BF1"/>
    <w:rsid w:val="00D20F2D"/>
    <w:rsid w:val="00D21475"/>
    <w:rsid w:val="00D2207A"/>
    <w:rsid w:val="00D2259F"/>
    <w:rsid w:val="00D22969"/>
    <w:rsid w:val="00D23075"/>
    <w:rsid w:val="00D23178"/>
    <w:rsid w:val="00D246B4"/>
    <w:rsid w:val="00D24C64"/>
    <w:rsid w:val="00D24CD1"/>
    <w:rsid w:val="00D254EE"/>
    <w:rsid w:val="00D255FF"/>
    <w:rsid w:val="00D26D1C"/>
    <w:rsid w:val="00D26DAD"/>
    <w:rsid w:val="00D2749C"/>
    <w:rsid w:val="00D30855"/>
    <w:rsid w:val="00D333ED"/>
    <w:rsid w:val="00D336B5"/>
    <w:rsid w:val="00D33D1E"/>
    <w:rsid w:val="00D34B52"/>
    <w:rsid w:val="00D34DE0"/>
    <w:rsid w:val="00D36356"/>
    <w:rsid w:val="00D407B7"/>
    <w:rsid w:val="00D4090F"/>
    <w:rsid w:val="00D40B83"/>
    <w:rsid w:val="00D410B8"/>
    <w:rsid w:val="00D42154"/>
    <w:rsid w:val="00D427EF"/>
    <w:rsid w:val="00D42970"/>
    <w:rsid w:val="00D4307F"/>
    <w:rsid w:val="00D43466"/>
    <w:rsid w:val="00D446E3"/>
    <w:rsid w:val="00D44879"/>
    <w:rsid w:val="00D46880"/>
    <w:rsid w:val="00D46DA1"/>
    <w:rsid w:val="00D503DD"/>
    <w:rsid w:val="00D5145E"/>
    <w:rsid w:val="00D518F2"/>
    <w:rsid w:val="00D51AD8"/>
    <w:rsid w:val="00D51EC4"/>
    <w:rsid w:val="00D522AB"/>
    <w:rsid w:val="00D52323"/>
    <w:rsid w:val="00D53787"/>
    <w:rsid w:val="00D53CEF"/>
    <w:rsid w:val="00D54D65"/>
    <w:rsid w:val="00D55BAB"/>
    <w:rsid w:val="00D55CFF"/>
    <w:rsid w:val="00D5635A"/>
    <w:rsid w:val="00D56402"/>
    <w:rsid w:val="00D568E1"/>
    <w:rsid w:val="00D56A82"/>
    <w:rsid w:val="00D56CB8"/>
    <w:rsid w:val="00D56E49"/>
    <w:rsid w:val="00D623E9"/>
    <w:rsid w:val="00D63BDB"/>
    <w:rsid w:val="00D64711"/>
    <w:rsid w:val="00D64BD6"/>
    <w:rsid w:val="00D64F29"/>
    <w:rsid w:val="00D6590A"/>
    <w:rsid w:val="00D65969"/>
    <w:rsid w:val="00D66D4D"/>
    <w:rsid w:val="00D7012C"/>
    <w:rsid w:val="00D70528"/>
    <w:rsid w:val="00D71772"/>
    <w:rsid w:val="00D72C83"/>
    <w:rsid w:val="00D73237"/>
    <w:rsid w:val="00D735C2"/>
    <w:rsid w:val="00D7533A"/>
    <w:rsid w:val="00D75FA5"/>
    <w:rsid w:val="00D77D0B"/>
    <w:rsid w:val="00D80638"/>
    <w:rsid w:val="00D80D55"/>
    <w:rsid w:val="00D81158"/>
    <w:rsid w:val="00D811EB"/>
    <w:rsid w:val="00D8121C"/>
    <w:rsid w:val="00D81509"/>
    <w:rsid w:val="00D81C7C"/>
    <w:rsid w:val="00D823FD"/>
    <w:rsid w:val="00D82D9E"/>
    <w:rsid w:val="00D83232"/>
    <w:rsid w:val="00D85226"/>
    <w:rsid w:val="00D85815"/>
    <w:rsid w:val="00D868C3"/>
    <w:rsid w:val="00D86C24"/>
    <w:rsid w:val="00D87397"/>
    <w:rsid w:val="00D90F05"/>
    <w:rsid w:val="00D9234D"/>
    <w:rsid w:val="00D926D4"/>
    <w:rsid w:val="00D9286C"/>
    <w:rsid w:val="00D93214"/>
    <w:rsid w:val="00D93E4C"/>
    <w:rsid w:val="00D95578"/>
    <w:rsid w:val="00D96525"/>
    <w:rsid w:val="00D97613"/>
    <w:rsid w:val="00D97D71"/>
    <w:rsid w:val="00DA02C6"/>
    <w:rsid w:val="00DA1378"/>
    <w:rsid w:val="00DA1A46"/>
    <w:rsid w:val="00DA1C6E"/>
    <w:rsid w:val="00DA20CC"/>
    <w:rsid w:val="00DA28CA"/>
    <w:rsid w:val="00DA2E65"/>
    <w:rsid w:val="00DA3822"/>
    <w:rsid w:val="00DA3A28"/>
    <w:rsid w:val="00DA456D"/>
    <w:rsid w:val="00DA4CA7"/>
    <w:rsid w:val="00DA51C8"/>
    <w:rsid w:val="00DA528E"/>
    <w:rsid w:val="00DB047D"/>
    <w:rsid w:val="00DB0789"/>
    <w:rsid w:val="00DB0BE4"/>
    <w:rsid w:val="00DB0DB2"/>
    <w:rsid w:val="00DB0F68"/>
    <w:rsid w:val="00DB20D6"/>
    <w:rsid w:val="00DB26A0"/>
    <w:rsid w:val="00DB2CAD"/>
    <w:rsid w:val="00DB2FD8"/>
    <w:rsid w:val="00DB3FAE"/>
    <w:rsid w:val="00DB4FB4"/>
    <w:rsid w:val="00DB55C4"/>
    <w:rsid w:val="00DB7ED8"/>
    <w:rsid w:val="00DC0058"/>
    <w:rsid w:val="00DC030C"/>
    <w:rsid w:val="00DC10AC"/>
    <w:rsid w:val="00DC10C1"/>
    <w:rsid w:val="00DC2583"/>
    <w:rsid w:val="00DC27BC"/>
    <w:rsid w:val="00DC4B4A"/>
    <w:rsid w:val="00DC5700"/>
    <w:rsid w:val="00DC5A4F"/>
    <w:rsid w:val="00DC60BE"/>
    <w:rsid w:val="00DC671C"/>
    <w:rsid w:val="00DC7DD4"/>
    <w:rsid w:val="00DD005F"/>
    <w:rsid w:val="00DD0CEC"/>
    <w:rsid w:val="00DD0E35"/>
    <w:rsid w:val="00DD12B6"/>
    <w:rsid w:val="00DD271E"/>
    <w:rsid w:val="00DD2F24"/>
    <w:rsid w:val="00DD34E4"/>
    <w:rsid w:val="00DD3DD1"/>
    <w:rsid w:val="00DD4A81"/>
    <w:rsid w:val="00DD4E95"/>
    <w:rsid w:val="00DD549E"/>
    <w:rsid w:val="00DD6662"/>
    <w:rsid w:val="00DD6FB2"/>
    <w:rsid w:val="00DD6FD0"/>
    <w:rsid w:val="00DD7073"/>
    <w:rsid w:val="00DD78E9"/>
    <w:rsid w:val="00DD7FB4"/>
    <w:rsid w:val="00DE03DD"/>
    <w:rsid w:val="00DE0EE6"/>
    <w:rsid w:val="00DE1890"/>
    <w:rsid w:val="00DE27E5"/>
    <w:rsid w:val="00DE2DF1"/>
    <w:rsid w:val="00DE35E5"/>
    <w:rsid w:val="00DE45A6"/>
    <w:rsid w:val="00DE4823"/>
    <w:rsid w:val="00DE5A69"/>
    <w:rsid w:val="00DE60DF"/>
    <w:rsid w:val="00DE6321"/>
    <w:rsid w:val="00DE6C62"/>
    <w:rsid w:val="00DE6DB7"/>
    <w:rsid w:val="00DE7C9C"/>
    <w:rsid w:val="00DF03DD"/>
    <w:rsid w:val="00DF0E4A"/>
    <w:rsid w:val="00DF14EE"/>
    <w:rsid w:val="00DF1531"/>
    <w:rsid w:val="00DF1B78"/>
    <w:rsid w:val="00DF20FD"/>
    <w:rsid w:val="00DF2232"/>
    <w:rsid w:val="00DF2E61"/>
    <w:rsid w:val="00DF52B9"/>
    <w:rsid w:val="00DF5807"/>
    <w:rsid w:val="00DF6374"/>
    <w:rsid w:val="00DF68F8"/>
    <w:rsid w:val="00DF7186"/>
    <w:rsid w:val="00DF7CE8"/>
    <w:rsid w:val="00DF7E42"/>
    <w:rsid w:val="00E00241"/>
    <w:rsid w:val="00E007DD"/>
    <w:rsid w:val="00E0142B"/>
    <w:rsid w:val="00E01657"/>
    <w:rsid w:val="00E022A6"/>
    <w:rsid w:val="00E04447"/>
    <w:rsid w:val="00E0458A"/>
    <w:rsid w:val="00E05469"/>
    <w:rsid w:val="00E063C9"/>
    <w:rsid w:val="00E07BAA"/>
    <w:rsid w:val="00E10013"/>
    <w:rsid w:val="00E117C4"/>
    <w:rsid w:val="00E13424"/>
    <w:rsid w:val="00E13576"/>
    <w:rsid w:val="00E139DA"/>
    <w:rsid w:val="00E13ED1"/>
    <w:rsid w:val="00E164E8"/>
    <w:rsid w:val="00E168A1"/>
    <w:rsid w:val="00E1728D"/>
    <w:rsid w:val="00E176DA"/>
    <w:rsid w:val="00E176ED"/>
    <w:rsid w:val="00E179C4"/>
    <w:rsid w:val="00E2159A"/>
    <w:rsid w:val="00E21AAD"/>
    <w:rsid w:val="00E221F5"/>
    <w:rsid w:val="00E22ACA"/>
    <w:rsid w:val="00E22D0E"/>
    <w:rsid w:val="00E24607"/>
    <w:rsid w:val="00E2543B"/>
    <w:rsid w:val="00E26445"/>
    <w:rsid w:val="00E27217"/>
    <w:rsid w:val="00E27740"/>
    <w:rsid w:val="00E27C6B"/>
    <w:rsid w:val="00E310AA"/>
    <w:rsid w:val="00E31344"/>
    <w:rsid w:val="00E32E5B"/>
    <w:rsid w:val="00E33B12"/>
    <w:rsid w:val="00E33E28"/>
    <w:rsid w:val="00E346CB"/>
    <w:rsid w:val="00E34B8B"/>
    <w:rsid w:val="00E37D72"/>
    <w:rsid w:val="00E40F63"/>
    <w:rsid w:val="00E41012"/>
    <w:rsid w:val="00E4185A"/>
    <w:rsid w:val="00E430A7"/>
    <w:rsid w:val="00E439D9"/>
    <w:rsid w:val="00E44744"/>
    <w:rsid w:val="00E44DE3"/>
    <w:rsid w:val="00E44F1A"/>
    <w:rsid w:val="00E45459"/>
    <w:rsid w:val="00E46283"/>
    <w:rsid w:val="00E46481"/>
    <w:rsid w:val="00E46519"/>
    <w:rsid w:val="00E47026"/>
    <w:rsid w:val="00E47027"/>
    <w:rsid w:val="00E47622"/>
    <w:rsid w:val="00E4764F"/>
    <w:rsid w:val="00E4779F"/>
    <w:rsid w:val="00E505A4"/>
    <w:rsid w:val="00E50F7F"/>
    <w:rsid w:val="00E5130F"/>
    <w:rsid w:val="00E51D5C"/>
    <w:rsid w:val="00E531A5"/>
    <w:rsid w:val="00E532A4"/>
    <w:rsid w:val="00E53F9F"/>
    <w:rsid w:val="00E54508"/>
    <w:rsid w:val="00E611D8"/>
    <w:rsid w:val="00E61CD1"/>
    <w:rsid w:val="00E61DBA"/>
    <w:rsid w:val="00E6304C"/>
    <w:rsid w:val="00E64233"/>
    <w:rsid w:val="00E6444D"/>
    <w:rsid w:val="00E649D8"/>
    <w:rsid w:val="00E64AFD"/>
    <w:rsid w:val="00E64F97"/>
    <w:rsid w:val="00E654E4"/>
    <w:rsid w:val="00E6605D"/>
    <w:rsid w:val="00E665AF"/>
    <w:rsid w:val="00E67434"/>
    <w:rsid w:val="00E678C7"/>
    <w:rsid w:val="00E70690"/>
    <w:rsid w:val="00E70ECD"/>
    <w:rsid w:val="00E71159"/>
    <w:rsid w:val="00E71C8A"/>
    <w:rsid w:val="00E725E3"/>
    <w:rsid w:val="00E72890"/>
    <w:rsid w:val="00E729BE"/>
    <w:rsid w:val="00E734F0"/>
    <w:rsid w:val="00E736C1"/>
    <w:rsid w:val="00E74ECB"/>
    <w:rsid w:val="00E77DE4"/>
    <w:rsid w:val="00E8014F"/>
    <w:rsid w:val="00E82419"/>
    <w:rsid w:val="00E852B7"/>
    <w:rsid w:val="00E853AA"/>
    <w:rsid w:val="00E85A34"/>
    <w:rsid w:val="00E8602A"/>
    <w:rsid w:val="00E862A7"/>
    <w:rsid w:val="00E86840"/>
    <w:rsid w:val="00E86AEC"/>
    <w:rsid w:val="00E86BBB"/>
    <w:rsid w:val="00E8705A"/>
    <w:rsid w:val="00E90784"/>
    <w:rsid w:val="00E9192C"/>
    <w:rsid w:val="00E928A7"/>
    <w:rsid w:val="00E9339A"/>
    <w:rsid w:val="00E93AE4"/>
    <w:rsid w:val="00E95B74"/>
    <w:rsid w:val="00EA1437"/>
    <w:rsid w:val="00EA48CD"/>
    <w:rsid w:val="00EA5811"/>
    <w:rsid w:val="00EA6A43"/>
    <w:rsid w:val="00EA7E7F"/>
    <w:rsid w:val="00EB0515"/>
    <w:rsid w:val="00EB0984"/>
    <w:rsid w:val="00EB0F47"/>
    <w:rsid w:val="00EB19C2"/>
    <w:rsid w:val="00EB1C47"/>
    <w:rsid w:val="00EB1E63"/>
    <w:rsid w:val="00EB32B0"/>
    <w:rsid w:val="00EB47FC"/>
    <w:rsid w:val="00EB54A9"/>
    <w:rsid w:val="00EB7854"/>
    <w:rsid w:val="00EC0106"/>
    <w:rsid w:val="00EC041F"/>
    <w:rsid w:val="00EC042C"/>
    <w:rsid w:val="00EC104C"/>
    <w:rsid w:val="00EC2FDA"/>
    <w:rsid w:val="00EC4381"/>
    <w:rsid w:val="00EC555A"/>
    <w:rsid w:val="00EC58DB"/>
    <w:rsid w:val="00EC60EB"/>
    <w:rsid w:val="00EC6E4E"/>
    <w:rsid w:val="00EC7986"/>
    <w:rsid w:val="00EC7D7D"/>
    <w:rsid w:val="00ED0814"/>
    <w:rsid w:val="00ED1F25"/>
    <w:rsid w:val="00ED2CF4"/>
    <w:rsid w:val="00ED3C99"/>
    <w:rsid w:val="00ED4188"/>
    <w:rsid w:val="00ED7202"/>
    <w:rsid w:val="00EE0DBB"/>
    <w:rsid w:val="00EE13EB"/>
    <w:rsid w:val="00EE1531"/>
    <w:rsid w:val="00EE15A4"/>
    <w:rsid w:val="00EE1826"/>
    <w:rsid w:val="00EE19C2"/>
    <w:rsid w:val="00EE343C"/>
    <w:rsid w:val="00EE3623"/>
    <w:rsid w:val="00EE4F67"/>
    <w:rsid w:val="00EE534E"/>
    <w:rsid w:val="00EE5EC1"/>
    <w:rsid w:val="00EE6682"/>
    <w:rsid w:val="00EE7651"/>
    <w:rsid w:val="00EE767B"/>
    <w:rsid w:val="00EE7A7D"/>
    <w:rsid w:val="00EE7E55"/>
    <w:rsid w:val="00EF1C52"/>
    <w:rsid w:val="00EF1DD3"/>
    <w:rsid w:val="00EF279A"/>
    <w:rsid w:val="00EF2ABD"/>
    <w:rsid w:val="00EF2B36"/>
    <w:rsid w:val="00EF3120"/>
    <w:rsid w:val="00EF38FC"/>
    <w:rsid w:val="00EF3C98"/>
    <w:rsid w:val="00EF3F3B"/>
    <w:rsid w:val="00EF4720"/>
    <w:rsid w:val="00EF47CD"/>
    <w:rsid w:val="00EF5629"/>
    <w:rsid w:val="00EF5A22"/>
    <w:rsid w:val="00EF7072"/>
    <w:rsid w:val="00EF7A54"/>
    <w:rsid w:val="00F0179D"/>
    <w:rsid w:val="00F01ACF"/>
    <w:rsid w:val="00F02FD9"/>
    <w:rsid w:val="00F03001"/>
    <w:rsid w:val="00F0328A"/>
    <w:rsid w:val="00F03B38"/>
    <w:rsid w:val="00F04D40"/>
    <w:rsid w:val="00F05C28"/>
    <w:rsid w:val="00F05C6D"/>
    <w:rsid w:val="00F060A8"/>
    <w:rsid w:val="00F06EEE"/>
    <w:rsid w:val="00F0763E"/>
    <w:rsid w:val="00F1100B"/>
    <w:rsid w:val="00F11F8A"/>
    <w:rsid w:val="00F1219E"/>
    <w:rsid w:val="00F132C3"/>
    <w:rsid w:val="00F150A3"/>
    <w:rsid w:val="00F153D5"/>
    <w:rsid w:val="00F16D0A"/>
    <w:rsid w:val="00F20FC0"/>
    <w:rsid w:val="00F22AE6"/>
    <w:rsid w:val="00F235C1"/>
    <w:rsid w:val="00F23805"/>
    <w:rsid w:val="00F249F4"/>
    <w:rsid w:val="00F258FA"/>
    <w:rsid w:val="00F26A3C"/>
    <w:rsid w:val="00F3068F"/>
    <w:rsid w:val="00F30C40"/>
    <w:rsid w:val="00F31F0C"/>
    <w:rsid w:val="00F326F5"/>
    <w:rsid w:val="00F343EF"/>
    <w:rsid w:val="00F34C2A"/>
    <w:rsid w:val="00F34C57"/>
    <w:rsid w:val="00F34FA3"/>
    <w:rsid w:val="00F34FC9"/>
    <w:rsid w:val="00F372E2"/>
    <w:rsid w:val="00F376B7"/>
    <w:rsid w:val="00F37A21"/>
    <w:rsid w:val="00F40FD2"/>
    <w:rsid w:val="00F41A49"/>
    <w:rsid w:val="00F41EC3"/>
    <w:rsid w:val="00F43111"/>
    <w:rsid w:val="00F43C08"/>
    <w:rsid w:val="00F43FB9"/>
    <w:rsid w:val="00F44AFA"/>
    <w:rsid w:val="00F44B14"/>
    <w:rsid w:val="00F44EEE"/>
    <w:rsid w:val="00F450D8"/>
    <w:rsid w:val="00F46805"/>
    <w:rsid w:val="00F46BA8"/>
    <w:rsid w:val="00F46C1B"/>
    <w:rsid w:val="00F46D0E"/>
    <w:rsid w:val="00F47D7E"/>
    <w:rsid w:val="00F50BD4"/>
    <w:rsid w:val="00F52E60"/>
    <w:rsid w:val="00F531FE"/>
    <w:rsid w:val="00F54279"/>
    <w:rsid w:val="00F550CA"/>
    <w:rsid w:val="00F55A71"/>
    <w:rsid w:val="00F5643C"/>
    <w:rsid w:val="00F56898"/>
    <w:rsid w:val="00F56FD1"/>
    <w:rsid w:val="00F57C72"/>
    <w:rsid w:val="00F61955"/>
    <w:rsid w:val="00F628F8"/>
    <w:rsid w:val="00F62EB9"/>
    <w:rsid w:val="00F6322E"/>
    <w:rsid w:val="00F632D1"/>
    <w:rsid w:val="00F63CF7"/>
    <w:rsid w:val="00F640B0"/>
    <w:rsid w:val="00F646CC"/>
    <w:rsid w:val="00F66029"/>
    <w:rsid w:val="00F66373"/>
    <w:rsid w:val="00F66666"/>
    <w:rsid w:val="00F66942"/>
    <w:rsid w:val="00F66DF4"/>
    <w:rsid w:val="00F670A6"/>
    <w:rsid w:val="00F7084B"/>
    <w:rsid w:val="00F721D9"/>
    <w:rsid w:val="00F7233E"/>
    <w:rsid w:val="00F7240F"/>
    <w:rsid w:val="00F724D5"/>
    <w:rsid w:val="00F72A7F"/>
    <w:rsid w:val="00F7308E"/>
    <w:rsid w:val="00F73C35"/>
    <w:rsid w:val="00F73CFD"/>
    <w:rsid w:val="00F7456C"/>
    <w:rsid w:val="00F750A0"/>
    <w:rsid w:val="00F766A3"/>
    <w:rsid w:val="00F77641"/>
    <w:rsid w:val="00F776B6"/>
    <w:rsid w:val="00F809F3"/>
    <w:rsid w:val="00F80F9F"/>
    <w:rsid w:val="00F822E7"/>
    <w:rsid w:val="00F82564"/>
    <w:rsid w:val="00F83582"/>
    <w:rsid w:val="00F84B8D"/>
    <w:rsid w:val="00F85A36"/>
    <w:rsid w:val="00F86D84"/>
    <w:rsid w:val="00F87BC0"/>
    <w:rsid w:val="00F9051A"/>
    <w:rsid w:val="00F90E24"/>
    <w:rsid w:val="00F910C1"/>
    <w:rsid w:val="00F9206F"/>
    <w:rsid w:val="00F92C24"/>
    <w:rsid w:val="00F92ED5"/>
    <w:rsid w:val="00F92FFA"/>
    <w:rsid w:val="00F94468"/>
    <w:rsid w:val="00F94540"/>
    <w:rsid w:val="00F94A0C"/>
    <w:rsid w:val="00F95B76"/>
    <w:rsid w:val="00F96CD4"/>
    <w:rsid w:val="00F972F5"/>
    <w:rsid w:val="00FA0504"/>
    <w:rsid w:val="00FA0CD3"/>
    <w:rsid w:val="00FA3164"/>
    <w:rsid w:val="00FA38EA"/>
    <w:rsid w:val="00FA43E7"/>
    <w:rsid w:val="00FA6088"/>
    <w:rsid w:val="00FA626E"/>
    <w:rsid w:val="00FA69A3"/>
    <w:rsid w:val="00FA73AF"/>
    <w:rsid w:val="00FA7EE5"/>
    <w:rsid w:val="00FB13C4"/>
    <w:rsid w:val="00FB14E5"/>
    <w:rsid w:val="00FB17D4"/>
    <w:rsid w:val="00FB3EC0"/>
    <w:rsid w:val="00FB4A30"/>
    <w:rsid w:val="00FB4D35"/>
    <w:rsid w:val="00FB5AF8"/>
    <w:rsid w:val="00FB6550"/>
    <w:rsid w:val="00FB7ED1"/>
    <w:rsid w:val="00FB7F8A"/>
    <w:rsid w:val="00FC06C0"/>
    <w:rsid w:val="00FC1DBE"/>
    <w:rsid w:val="00FC255B"/>
    <w:rsid w:val="00FC4E85"/>
    <w:rsid w:val="00FC520B"/>
    <w:rsid w:val="00FC53CA"/>
    <w:rsid w:val="00FC5A66"/>
    <w:rsid w:val="00FC655D"/>
    <w:rsid w:val="00FC6A26"/>
    <w:rsid w:val="00FC6D8A"/>
    <w:rsid w:val="00FC7151"/>
    <w:rsid w:val="00FC74BA"/>
    <w:rsid w:val="00FD145E"/>
    <w:rsid w:val="00FD1479"/>
    <w:rsid w:val="00FD1DEA"/>
    <w:rsid w:val="00FD22E3"/>
    <w:rsid w:val="00FD2AA8"/>
    <w:rsid w:val="00FD4626"/>
    <w:rsid w:val="00FD474F"/>
    <w:rsid w:val="00FD4DD8"/>
    <w:rsid w:val="00FD4E2C"/>
    <w:rsid w:val="00FD6205"/>
    <w:rsid w:val="00FD7D1E"/>
    <w:rsid w:val="00FE13AC"/>
    <w:rsid w:val="00FE1B97"/>
    <w:rsid w:val="00FE1DFD"/>
    <w:rsid w:val="00FE24C6"/>
    <w:rsid w:val="00FE2796"/>
    <w:rsid w:val="00FE31E6"/>
    <w:rsid w:val="00FE3B0D"/>
    <w:rsid w:val="00FE3DCF"/>
    <w:rsid w:val="00FE482B"/>
    <w:rsid w:val="00FE4EDC"/>
    <w:rsid w:val="00FE553C"/>
    <w:rsid w:val="00FE6010"/>
    <w:rsid w:val="00FE6D21"/>
    <w:rsid w:val="00FE7090"/>
    <w:rsid w:val="00FE709E"/>
    <w:rsid w:val="00FE7B8B"/>
    <w:rsid w:val="00FF00C0"/>
    <w:rsid w:val="00FF0384"/>
    <w:rsid w:val="00FF10CB"/>
    <w:rsid w:val="00FF1412"/>
    <w:rsid w:val="00FF19DF"/>
    <w:rsid w:val="00FF247A"/>
    <w:rsid w:val="00FF2F25"/>
    <w:rsid w:val="00FF33BF"/>
    <w:rsid w:val="00FF4C44"/>
    <w:rsid w:val="00FF6789"/>
    <w:rsid w:val="00FF70CB"/>
    <w:rsid w:val="00FF710D"/>
    <w:rsid w:val="00FF7452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AC292A"/>
  <w15:docId w15:val="{9CAAFA81-323B-4B92-AE29-E0C212063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21CE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7A20EA"/>
    <w:rPr>
      <w:rFonts w:ascii="Arial" w:eastAsia="ＭＳ ゴシック" w:hAnsi="Arial"/>
      <w:sz w:val="18"/>
      <w:szCs w:val="18"/>
    </w:rPr>
  </w:style>
  <w:style w:type="paragraph" w:styleId="a4">
    <w:name w:val="footer"/>
    <w:basedOn w:val="a"/>
    <w:link w:val="a5"/>
    <w:uiPriority w:val="99"/>
    <w:rsid w:val="0051097D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  <w:rsid w:val="0051097D"/>
  </w:style>
  <w:style w:type="paragraph" w:styleId="a7">
    <w:name w:val="header"/>
    <w:basedOn w:val="a"/>
    <w:rsid w:val="00E44F1A"/>
    <w:pPr>
      <w:tabs>
        <w:tab w:val="center" w:pos="4252"/>
        <w:tab w:val="right" w:pos="8504"/>
      </w:tabs>
      <w:snapToGrid w:val="0"/>
    </w:pPr>
  </w:style>
  <w:style w:type="character" w:styleId="a8">
    <w:name w:val="Hyperlink"/>
    <w:basedOn w:val="a0"/>
    <w:rsid w:val="00367AEC"/>
    <w:rPr>
      <w:color w:val="0033CC"/>
      <w:u w:val="single"/>
    </w:rPr>
  </w:style>
  <w:style w:type="character" w:styleId="a9">
    <w:name w:val="annotation reference"/>
    <w:basedOn w:val="a0"/>
    <w:semiHidden/>
    <w:rsid w:val="00FA43E7"/>
    <w:rPr>
      <w:sz w:val="18"/>
      <w:szCs w:val="18"/>
    </w:rPr>
  </w:style>
  <w:style w:type="paragraph" w:styleId="aa">
    <w:name w:val="annotation text"/>
    <w:basedOn w:val="a"/>
    <w:semiHidden/>
    <w:rsid w:val="00FA43E7"/>
    <w:pPr>
      <w:jc w:val="left"/>
    </w:pPr>
  </w:style>
  <w:style w:type="paragraph" w:styleId="ab">
    <w:name w:val="annotation subject"/>
    <w:basedOn w:val="aa"/>
    <w:next w:val="aa"/>
    <w:semiHidden/>
    <w:rsid w:val="00FA43E7"/>
    <w:rPr>
      <w:b/>
      <w:bCs/>
    </w:rPr>
  </w:style>
  <w:style w:type="character" w:customStyle="1" w:styleId="apple-converted-space">
    <w:name w:val="apple-converted-space"/>
    <w:basedOn w:val="a0"/>
    <w:rsid w:val="007566BE"/>
  </w:style>
  <w:style w:type="paragraph" w:styleId="Web">
    <w:name w:val="Normal (Web)"/>
    <w:basedOn w:val="a"/>
    <w:uiPriority w:val="99"/>
    <w:semiHidden/>
    <w:unhideWhenUsed/>
    <w:rsid w:val="00460CF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c">
    <w:name w:val="List Paragraph"/>
    <w:basedOn w:val="a"/>
    <w:uiPriority w:val="34"/>
    <w:qFormat/>
    <w:rsid w:val="004B536F"/>
    <w:pPr>
      <w:ind w:leftChars="400" w:left="840"/>
    </w:pPr>
  </w:style>
  <w:style w:type="character" w:customStyle="1" w:styleId="a5">
    <w:name w:val="フッター (文字)"/>
    <w:basedOn w:val="a0"/>
    <w:link w:val="a4"/>
    <w:uiPriority w:val="99"/>
    <w:rsid w:val="001B4D90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7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76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0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80A9CB-AC1A-46BD-B624-A59C6B543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6</Pages>
  <Words>1578</Words>
  <Characters>8996</Characters>
  <Application>Microsoft Office Word</Application>
  <DocSecurity>0</DocSecurity>
  <Lines>74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University of Tokyo</Company>
  <LinksUpToDate>false</LinksUpToDate>
  <CharactersWithSpaces>10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Takahiro Osada</dc:creator>
  <cp:lastModifiedBy>Takahiro Osada</cp:lastModifiedBy>
  <cp:revision>48</cp:revision>
  <cp:lastPrinted>2015-03-24T08:42:00Z</cp:lastPrinted>
  <dcterms:created xsi:type="dcterms:W3CDTF">2015-02-09T13:15:00Z</dcterms:created>
  <dcterms:modified xsi:type="dcterms:W3CDTF">2015-05-28T16:13:00Z</dcterms:modified>
</cp:coreProperties>
</file>